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240" w:after="0"/>
        <w:jc w:val="center"/>
        <w:rPr/>
      </w:pPr>
      <w:r>
        <w:rPr/>
        <w:t>Supplementary File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09"/>
              <w:tab w:val="right" w:pos="9962" w:leader="dot"/>
            </w:tabs>
            <w:rPr>
              <w:rFonts w:eastAsia="宋体;SimSun"/>
              <w:b w:val="false"/>
              <w:b w:val="false"/>
              <w:bCs w:val="false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b w:val="false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 w:val="false"/>
              <w:lang w:val="en-US" w:eastAsia="en-US"/>
            </w:rPr>
            <w:fldChar w:fldCharType="separate"/>
          </w:r>
          <w:hyperlink w:anchor="__RefHeading___Toc279915697">
            <w:r>
              <w:rPr>
                <w:rStyle w:val="IndexLink"/>
                <w:b w:val="false"/>
                <w:lang w:val="en-US" w:eastAsia="en-US"/>
              </w:rPr>
              <w:t>1. New pre-miRNAs identified in rhesus and mouse by computational method</w:t>
              <w:tab/>
              <w:t>1</w:t>
            </w:r>
          </w:hyperlink>
        </w:p>
        <w:p>
          <w:pPr>
            <w:pStyle w:val="Contents2"/>
            <w:tabs>
              <w:tab w:val="clear" w:pos="709"/>
              <w:tab w:val="right" w:pos="9962" w:leader="dot"/>
            </w:tabs>
            <w:rPr>
              <w:rFonts w:eastAsia="宋体;SimSun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hyperlink w:anchor="__RefHeading___Toc279915698">
            <w:r>
              <w:rPr>
                <w:rStyle w:val="IndexLink"/>
                <w:lang w:val="en-US" w:eastAsia="en-US"/>
              </w:rPr>
              <w:t>1.1 Rhesus</w:t>
              <w:tab/>
              <w:t>1</w:t>
            </w:r>
          </w:hyperlink>
        </w:p>
        <w:p>
          <w:pPr>
            <w:pStyle w:val="Contents2"/>
            <w:tabs>
              <w:tab w:val="clear" w:pos="709"/>
              <w:tab w:val="right" w:pos="9962" w:leader="dot"/>
            </w:tabs>
            <w:rPr>
              <w:rFonts w:eastAsia="宋体;SimSun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hyperlink w:anchor="__RefHeading___Toc279915699">
            <w:r>
              <w:rPr>
                <w:rStyle w:val="IndexLink"/>
                <w:lang w:val="en-US" w:eastAsia="en-US"/>
              </w:rPr>
              <w:t>1.2 Mouse</w:t>
              <w:tab/>
              <w:t>24</w:t>
            </w:r>
          </w:hyperlink>
        </w:p>
        <w:p>
          <w:pPr>
            <w:pStyle w:val="Contents1"/>
            <w:tabs>
              <w:tab w:val="clear" w:pos="709"/>
              <w:tab w:val="right" w:pos="9962" w:leader="dot"/>
            </w:tabs>
            <w:rPr>
              <w:rFonts w:eastAsia="宋体;SimSun"/>
              <w:b w:val="false"/>
              <w:b w:val="false"/>
              <w:bCs w:val="false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hyperlink w:anchor="__RefHeading___Toc279915700">
            <w:r>
              <w:rPr>
                <w:rStyle w:val="IndexLink"/>
                <w:lang w:val="en-US" w:eastAsia="en-US"/>
              </w:rPr>
              <w:t>2. pre-miRNAs predicted in SD pairs</w:t>
              <w:tab/>
              <w:t>26</w:t>
            </w:r>
          </w:hyperlink>
        </w:p>
        <w:p>
          <w:pPr>
            <w:pStyle w:val="Contents2"/>
            <w:tabs>
              <w:tab w:val="clear" w:pos="709"/>
              <w:tab w:val="right" w:pos="9962" w:leader="dot"/>
            </w:tabs>
            <w:rPr>
              <w:rFonts w:eastAsia="宋体;SimSun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hyperlink w:anchor="__RefHeading___Toc279915701">
            <w:r>
              <w:rPr>
                <w:rStyle w:val="IndexLink"/>
                <w:lang w:val="en-US" w:eastAsia="en-US"/>
              </w:rPr>
              <w:t>2.1 Human</w:t>
              <w:tab/>
              <w:t>26</w:t>
            </w:r>
          </w:hyperlink>
        </w:p>
        <w:p>
          <w:pPr>
            <w:pStyle w:val="Contents2"/>
            <w:tabs>
              <w:tab w:val="clear" w:pos="709"/>
              <w:tab w:val="right" w:pos="9962" w:leader="dot"/>
            </w:tabs>
            <w:rPr>
              <w:rFonts w:eastAsia="宋体;SimSun"/>
              <w:caps w:val="false"/>
              <w:smallCaps w:val="false"/>
              <w:kern w:val="2"/>
              <w:sz w:val="21"/>
              <w:szCs w:val="24"/>
              <w:lang w:val="en-US" w:eastAsia="en-US"/>
            </w:rPr>
          </w:pPr>
          <w:hyperlink w:anchor="__RefHeading___Toc279915702">
            <w:r>
              <w:rPr>
                <w:rStyle w:val="IndexLink"/>
                <w:lang w:val="en-US" w:eastAsia="en-US"/>
              </w:rPr>
              <w:t>2.2 Mouse</w:t>
              <w:tab/>
              <w:t>28</w:t>
            </w:r>
          </w:hyperlink>
        </w:p>
        <w:p>
          <w:pPr>
            <w:pStyle w:val="Contents1"/>
            <w:tabs>
              <w:tab w:val="clear" w:pos="709"/>
              <w:tab w:val="right" w:pos="9962" w:leader="dot"/>
            </w:tabs>
            <w:rPr>
              <w:rFonts w:eastAsia="宋体;SimSun"/>
              <w:kern w:val="2"/>
              <w:sz w:val="21"/>
              <w:szCs w:val="24"/>
              <w:lang w:val="en-US" w:eastAsia="en-US"/>
            </w:rPr>
          </w:pPr>
          <w:hyperlink w:anchor="__RefHeading___Toc279915703">
            <w:r>
              <w:rPr>
                <w:rStyle w:val="IndexLink"/>
                <w:b w:val="false"/>
                <w:bCs w:val="false"/>
                <w:caps w:val="false"/>
                <w:smallCaps w:val="false"/>
                <w:lang w:val="en-US" w:eastAsia="en-US"/>
              </w:rPr>
              <w:t>3. Reference</w:t>
              <w:tab/>
              <w:t>28</w:t>
            </w:r>
          </w:hyperlink>
          <w:r>
            <w:rPr>
              <w:rStyle w:val="IndexLink"/>
              <w:smallCaps w:val="false"/>
              <w:caps w:val="false"/>
              <w:b w:val="false"/>
              <w:bCs w:val="false"/>
              <w:lang w:val="en-US" w:eastAsia="en-US"/>
            </w:rPr>
            <w:fldChar w:fldCharType="end"/>
          </w:r>
        </w:p>
      </w:sdtContent>
    </w:sdt>
    <w:p>
      <w:pPr>
        <w:pStyle w:val="Normal"/>
        <w:spacing w:lineRule="auto" w:line="480" w:before="240" w:after="0"/>
        <w:rPr>
          <w:rFonts w:ascii="Times New Roman" w:hAnsi="Times New Roman" w:eastAsia="宋体;SimSun" w:cs="Times New Roman"/>
          <w:b/>
          <w:b/>
          <w:bCs/>
          <w:caps/>
          <w:kern w:val="2"/>
          <w:sz w:val="28"/>
          <w:szCs w:val="28"/>
          <w:lang w:val="en-US" w:eastAsia="zh-CN"/>
        </w:rPr>
      </w:pPr>
      <w:r>
        <w:rPr>
          <w:rFonts w:eastAsia="宋体;SimSun" w:cs="Times New Roman" w:ascii="Times New Roman" w:hAnsi="Times New Roman"/>
          <w:b/>
          <w:bCs/>
          <w:caps/>
          <w:kern w:val="2"/>
          <w:sz w:val="28"/>
          <w:szCs w:val="28"/>
          <w:lang w:val="en-US" w:eastAsia="zh-CN"/>
        </w:rPr>
      </w:r>
    </w:p>
    <w:p>
      <w:pPr>
        <w:pStyle w:val="Normal"/>
        <w:spacing w:lineRule="auto" w:line="480" w:before="240" w:after="0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T</w:t>
      </w:r>
      <w:r>
        <w:rPr>
          <w:rFonts w:eastAsia="宋体;SimSun" w:cs="Times New Roman" w:ascii="Times New Roman" w:hAnsi="Times New Roman"/>
          <w:lang w:eastAsia="zh-CN"/>
        </w:rPr>
        <w:t xml:space="preserve">he </w:t>
      </w:r>
      <w:r>
        <w:rPr>
          <w:rFonts w:eastAsia="宋体;SimSun" w:cs="Times New Roman" w:ascii="Times New Roman" w:hAnsi="Times New Roman"/>
          <w:lang w:eastAsia="zh-CN"/>
        </w:rPr>
        <w:t xml:space="preserve">following pre-miRNAs were validated by the MiPred classifier </w:t>
      </w:r>
      <w:r>
        <w:fldChar w:fldCharType="begin"/>
      </w:r>
      <w:r>
        <w:rPr>
          <w:rFonts w:eastAsia="宋体;SimSun" w:cs="Times New Roman" w:ascii="Times New Roman" w:hAnsi="Times New Roman"/>
          <w:lang w:eastAsia="zh-CN"/>
        </w:rPr>
        <w:instrText xml:space="preserve"> ADDIN EN.CITE &lt;EndNote&gt;&lt;Cite&gt;&lt;Author&gt;Jiang&lt;/Author&gt;&lt;Year&gt;2007&lt;/Year&gt;&lt;RecNum&gt;4939&lt;/RecNum&gt;&lt;record&gt;&lt;rec-number&gt;4939&lt;/rec-number&gt;&lt;foreign-keys&gt;&lt;key app="EN" db-id="pterwrze7as2vpestas50sefzve0eapzrtpd"&gt;4939&lt;/key&gt;&lt;/foreign-keys&gt;&lt;ref-type name="Journal Article"&gt;17&lt;/ref-type&gt;&lt;contributors&gt;&lt;authors&gt;&lt;author&gt;Jiang, P.&lt;/author&gt;&lt;author&gt;Wu, H.&lt;/author&gt;&lt;author&gt;Wang, W.&lt;/author&gt;&lt;author&gt;Ma, W.&lt;/author&gt;&lt;author&gt;Sun, X.&lt;/author&gt;&lt;author&gt;Lu, Z.&lt;/author&gt;&lt;/authors&gt;&lt;/contributors&gt;&lt;auth-address&gt;State Key Laboratory of Bioelectronics, Department of Biological Science and Medical Engineering, Southeast University, Nanjing, 210096, PR China.&lt;/auth-address&gt;&lt;titles&gt;&lt;title&gt;MiPred: classification of real and pseudo microRNA precursors using random forest prediction model with combined features&lt;/title&gt;&lt;secondary-title&gt;Nucleic Acids Res&lt;/secondary-title&gt;&lt;/titles&gt;&lt;periodical&gt;&lt;full-title&gt;Nucleic Acids Res&lt;/full-title&gt;&lt;/periodical&gt;&lt;pages&gt;W339-44&lt;/pages&gt;&lt;volume&gt;35&lt;/volume&gt;&lt;number&gt;Web Server issue&lt;/number&gt;&lt;edition&gt;2007/06/08&lt;/edition&gt;&lt;keywords&gt;&lt;keyword&gt;Animals&lt;/keyword&gt;&lt;keyword&gt;Base Sequence&lt;/keyword&gt;&lt;keyword&gt;Computational Biology/*methods&lt;/keyword&gt;&lt;keyword&gt;Computer Simulation&lt;/keyword&gt;&lt;keyword&gt;False Positive Reactions&lt;/keyword&gt;&lt;keyword&gt;Genome&lt;/keyword&gt;&lt;keyword&gt;Genomics&lt;/keyword&gt;&lt;keyword&gt;Humans&lt;/keyword&gt;&lt;keyword&gt;MicroRNAs/*classification/*genetics&lt;/keyword&gt;&lt;keyword&gt;Molecular Sequence Data&lt;/keyword&gt;&lt;keyword&gt;*Nucleic Acid Conformation&lt;/keyword&gt;&lt;keyword&gt;RNA, Messenger/metabolism&lt;/keyword&gt;&lt;keyword&gt;Software&lt;/keyword&gt;&lt;keyword&gt;Species Specificity&lt;/keyword&gt;&lt;/keywords&gt;&lt;dates&gt;&lt;year&gt;2007&lt;/year&gt;&lt;pub-dates&gt;&lt;date&gt;Jul&lt;/date&gt;&lt;/pub-dates&gt;&lt;/dates&gt;&lt;isbn&gt;1362-4962 (Electronic)&lt;/isbn&gt;&lt;accession-num&gt;17553836&lt;/accession-num&gt;&lt;urls&gt;&lt;related-urls&gt;&lt;url&gt;http://www.ncbi.nlm.nih.gov/entrez/query.fcgi?cmd=Retrieve&amp;amp;db=PubMed&amp;amp;dopt=Citation&amp;amp;list_uids=17553836&lt;/url&gt;&lt;/related-urls&gt;&lt;/urls&gt;&lt;electronic-resource-num&gt;gkm368 [pii]&amp;#xD;10.1093/nar/gkm368&lt;/electronic-resource-num&gt;&lt;language&gt;eng&lt;/language&gt;&lt;/record&gt;&lt;/Cite&gt;&lt;/EndNote&gt;</w:instrText>
      </w:r>
      <w:r>
        <w:rPr>
          <w:rFonts w:eastAsia="宋体;SimSun" w:cs="Times New Roman" w:ascii="Times New Roman" w:hAnsi="Times New Roman"/>
          <w:lang w:eastAsia="zh-CN"/>
        </w:rPr>
      </w:r>
      <w:r>
        <w:rPr>
          <w:rFonts w:eastAsia="宋体;SimSun" w:cs="Times New Roman" w:ascii="Times New Roman" w:hAnsi="Times New Roman"/>
          <w:lang w:eastAsia="zh-CN"/>
        </w:rPr>
        <w:fldChar w:fldCharType="separate"/>
      </w:r>
      <w:r>
        <w:rPr>
          <w:rFonts w:eastAsia="宋体;SimSun" w:cs="Times New Roman" w:ascii="Times New Roman" w:hAnsi="Times New Roman"/>
          <w:lang w:eastAsia="zh-CN"/>
        </w:rPr>
        <w:t>[1]</w:t>
      </w:r>
      <w:r>
        <w:rPr>
          <w:rFonts w:eastAsia="宋体;SimSun" w:cs="Times New Roman" w:ascii="Times New Roman" w:hAnsi="Times New Roman"/>
          <w:lang w:eastAsia="zh-CN"/>
        </w:rPr>
      </w:r>
      <w:r>
        <w:rPr>
          <w:rFonts w:eastAsia="宋体;SimSun" w:cs="Times New Roman" w:ascii="Times New Roman" w:hAnsi="Times New Roman"/>
          <w:lang w:eastAsia="zh-CN"/>
        </w:rPr>
        <w:fldChar w:fldCharType="end"/>
      </w:r>
      <w:r>
        <w:rPr>
          <w:rFonts w:eastAsia="宋体;SimSun" w:cs="Times New Roman" w:ascii="Times New Roman" w:hAnsi="Times New Roman"/>
          <w:lang w:eastAsia="zh-CN"/>
        </w:rPr>
        <w:t xml:space="preserve">. In the FASTA format sequence files, header information will include name of organism and its genome assemble version, miRNA ID, and corresponding genome </w:t>
      </w:r>
      <w:r>
        <w:rPr>
          <w:rFonts w:eastAsia="宋体;SimSun" w:cs="Times New Roman" w:ascii="Times New Roman" w:hAnsi="Times New Roman"/>
          <w:lang w:eastAsia="zh-CN"/>
        </w:rPr>
        <w:t>coordinate</w:t>
      </w:r>
      <w:r>
        <w:rPr>
          <w:rFonts w:eastAsia="宋体;SimSun" w:cs="Times New Roman" w:ascii="Times New Roman" w:hAnsi="Times New Roman"/>
          <w:lang w:eastAsia="zh-CN"/>
        </w:rPr>
        <w:t xml:space="preserve">. And following each sequence, there also provide its </w:t>
      </w:r>
      <w:r>
        <w:rPr>
          <w:rFonts w:eastAsia="宋体;SimSun" w:cs="Times New Roman" w:ascii="Times New Roman" w:hAnsi="Times New Roman"/>
          <w:lang w:eastAsia="zh-CN"/>
        </w:rPr>
        <w:t xml:space="preserve">secondary structure </w:t>
      </w:r>
      <w:r>
        <w:rPr>
          <w:rFonts w:eastAsia="宋体;SimSun" w:cs="Times New Roman" w:ascii="Times New Roman" w:hAnsi="Times New Roman"/>
          <w:lang w:eastAsia="zh-CN"/>
        </w:rPr>
        <w:t xml:space="preserve">which is </w:t>
      </w:r>
      <w:r>
        <w:rPr>
          <w:rFonts w:eastAsia="宋体;SimSun" w:cs="Times New Roman" w:ascii="Times New Roman" w:hAnsi="Times New Roman"/>
          <w:lang w:eastAsia="zh-CN"/>
        </w:rPr>
        <w:t>in the dot-bracket notation</w:t>
      </w:r>
      <w:r>
        <w:rPr>
          <w:rFonts w:eastAsia="宋体;SimSun" w:cs="Times New Roman" w:ascii="Times New Roman" w:hAnsi="Times New Roman"/>
          <w:lang w:eastAsia="zh-CN"/>
        </w:rPr>
        <w:t xml:space="preserve"> and MFE predicted by RNAfold </w:t>
      </w:r>
      <w:r>
        <w:fldChar w:fldCharType="begin"/>
      </w:r>
      <w:r>
        <w:rPr>
          <w:rFonts w:eastAsia="宋体;SimSun" w:cs="Times New Roman" w:ascii="Times New Roman" w:hAnsi="Times New Roman"/>
          <w:lang w:eastAsia="zh-CN"/>
        </w:rPr>
        <w:instrText xml:space="preserve"> ADDIN EN.CITE &lt;EndNote&gt;&lt;Cite&gt;&lt;Author&gt;Hofacker&lt;/Author&gt;&lt;Year&gt;1994&lt;/Year&gt;&lt;RecNum&gt;5541&lt;/RecNum&gt;&lt;record&gt;&lt;rec-number&gt;5541&lt;/rec-number&gt;&lt;foreign-keys&gt;&lt;key app="EN" db-id="pterwrze7as2vpestas50sefzve0eapzrtpd"&gt;5541&lt;/key&gt;&lt;/foreign-keys&gt;&lt;ref-type name="Journal Article"&gt;17&lt;/ref-type&gt;&lt;contributors&gt;&lt;authors&gt;&lt;author&gt;Hofacker, I. L.&lt;/author&gt;&lt;author&gt;Fontana, W.&lt;/author&gt;&lt;author&gt;Stadler, P. F.&lt;/author&gt;&lt;author&gt;Bonhoeffer, L. S.&lt;/author&gt;&lt;author&gt;Tacker, M.&lt;/author&gt;&lt;author&gt;Schuster, P.&lt;/author&gt;&lt;/authors&gt;&lt;/contributors&gt;&lt;titles&gt;&lt;title&gt;Fast folding and comparison of RNA secondary structures&lt;/title&gt;&lt;secondary-title&gt;Monatshefte für Chemie/Chemical Monthly&lt;/secondary-title&gt;&lt;/titles&gt;&lt;periodical&gt;&lt;full-title&gt;Monatshefte für Chemie/Chemical Monthly&lt;/full-title&gt;&lt;/periodical&gt;&lt;pages&gt;167-188&lt;/pages&gt;&lt;volume&gt;125&lt;/volume&gt;&lt;number&gt;2&lt;/number&gt;&lt;dates&gt;&lt;year&gt;1994&lt;/year&gt;&lt;/dates&gt;&lt;urls&gt;&lt;/urls&gt;&lt;/record&gt;&lt;/Cite&gt;&lt;/EndNote&gt;</w:instrText>
      </w:r>
      <w:r>
        <w:rPr>
          <w:rFonts w:eastAsia="宋体;SimSun" w:cs="Times New Roman" w:ascii="Times New Roman" w:hAnsi="Times New Roman"/>
          <w:lang w:eastAsia="zh-CN"/>
        </w:rPr>
      </w:r>
      <w:r>
        <w:rPr>
          <w:rFonts w:eastAsia="宋体;SimSun" w:cs="Times New Roman" w:ascii="Times New Roman" w:hAnsi="Times New Roman"/>
          <w:lang w:eastAsia="zh-CN"/>
        </w:rPr>
        <w:fldChar w:fldCharType="separate"/>
      </w:r>
      <w:r>
        <w:rPr>
          <w:rFonts w:eastAsia="宋体;SimSun" w:cs="Times New Roman" w:ascii="Times New Roman" w:hAnsi="Times New Roman"/>
          <w:lang w:eastAsia="zh-CN"/>
        </w:rPr>
        <w:t>[2]</w:t>
      </w:r>
      <w:r>
        <w:rPr>
          <w:rFonts w:eastAsia="宋体;SimSun" w:cs="Times New Roman" w:ascii="Times New Roman" w:hAnsi="Times New Roman"/>
          <w:lang w:eastAsia="zh-CN"/>
        </w:rPr>
      </w:r>
      <w:r>
        <w:rPr>
          <w:rFonts w:eastAsia="宋体;SimSun" w:cs="Times New Roman" w:ascii="Times New Roman" w:hAnsi="Times New Roman"/>
          <w:lang w:eastAsia="zh-CN"/>
        </w:rPr>
        <w:fldChar w:fldCharType="end"/>
      </w:r>
      <w:r>
        <w:rPr>
          <w:rFonts w:eastAsia="宋体;SimSun" w:cs="Times New Roman" w:ascii="Times New Roman" w:hAnsi="Times New Roman"/>
          <w:lang w:eastAsia="zh-CN"/>
        </w:rPr>
        <w:t>.</w:t>
      </w:r>
    </w:p>
    <w:p>
      <w:pPr>
        <w:pStyle w:val="Heading1"/>
        <w:spacing w:lineRule="auto" w:line="360" w:before="240" w:after="240"/>
        <w:rPr/>
      </w:pPr>
      <w:bookmarkStart w:id="0" w:name="__RefHeading___Toc279915697"/>
      <w:bookmarkEnd w:id="0"/>
      <w:r>
        <w:rPr>
          <w:sz w:val="28"/>
          <w:szCs w:val="28"/>
          <w:lang w:eastAsia="zh-CN"/>
        </w:rPr>
        <w:t xml:space="preserve">1. </w:t>
      </w:r>
      <w:r>
        <w:rPr>
          <w:sz w:val="28"/>
          <w:szCs w:val="28"/>
          <w:lang w:eastAsia="zh-CN"/>
        </w:rPr>
        <w:t xml:space="preserve">New </w:t>
      </w:r>
      <w:r>
        <w:rPr>
          <w:rFonts w:eastAsia="宋体;SimSun"/>
          <w:sz w:val="28"/>
          <w:szCs w:val="28"/>
          <w:lang w:eastAsia="zh-CN"/>
        </w:rPr>
        <w:t>pre-</w:t>
      </w:r>
      <w:r>
        <w:rPr>
          <w:sz w:val="28"/>
          <w:szCs w:val="28"/>
          <w:lang w:eastAsia="zh-CN"/>
        </w:rPr>
        <w:t>miRNAs identified in rhesus and mouse by computational method</w:t>
      </w:r>
    </w:p>
    <w:p>
      <w:pPr>
        <w:pStyle w:val="Heading2"/>
        <w:tabs>
          <w:tab w:val="clear" w:pos="709"/>
          <w:tab w:val="left" w:pos="142" w:leader="none"/>
        </w:tabs>
        <w:spacing w:before="120" w:after="120"/>
        <w:ind w:left="142" w:hanging="142"/>
        <w:rPr/>
      </w:pPr>
      <w:bookmarkStart w:id="1" w:name="__RefHeading___Toc279915698"/>
      <w:bookmarkEnd w:id="1"/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1.1 </w:t>
      </w:r>
      <w:r>
        <w:rPr>
          <w:sz w:val="24"/>
          <w:szCs w:val="24"/>
        </w:rPr>
        <w:t>Rhesus</w:t>
      </w:r>
    </w:p>
    <w:p>
      <w:pPr>
        <w:pStyle w:val="Normal"/>
        <w:rPr/>
      </w:pPr>
      <w:r>
        <w:rPr/>
        <w:t>&gt;rheMac2_mml-mir-4252_chr1_9444544-9444606_-</w:t>
      </w:r>
    </w:p>
    <w:p>
      <w:pPr>
        <w:pStyle w:val="Normal"/>
        <w:rPr/>
      </w:pPr>
      <w:r>
        <w:rPr/>
        <w:t>UGGGGGGCUGGCGGCUCAUCAGUCCAGGCCAUCUGGCCACUAGGUCAGCACCAGCGCCCAAUC</w:t>
      </w:r>
    </w:p>
    <w:p>
      <w:pPr>
        <w:pStyle w:val="Normal"/>
        <w:rPr/>
      </w:pPr>
      <w:r>
        <w:rPr/>
        <w:t>..(((.(((((..(((.((((((...((((....))))))).))).))).))))).)))....</w:t>
        <w:tab/>
        <w:t>(MFE:-31.10)</w:t>
      </w:r>
    </w:p>
    <w:p>
      <w:pPr>
        <w:pStyle w:val="Normal"/>
        <w:rPr/>
      </w:pPr>
      <w:r>
        <w:rPr/>
        <w:t>&gt;rheMac2_mml-mir-1273d_chr1_13317632-13317717_+</w:t>
      </w:r>
    </w:p>
    <w:p>
      <w:pPr>
        <w:pStyle w:val="Normal"/>
        <w:rPr/>
      </w:pPr>
      <w:r>
        <w:rPr/>
        <w:t>GAAUCGCUUGAACCUGUGAGGUUGAGGCUGCACUGAGCCAAGAUCUUGCCACUGCACUUCAGCCUGGGUGAUAAGAGCGAAACUUC</w:t>
      </w:r>
    </w:p>
    <w:p>
      <w:pPr>
        <w:pStyle w:val="Normal"/>
        <w:rPr/>
      </w:pPr>
      <w:r>
        <w:rPr/>
        <w:t>...((((((..((((...(((((((((.((((.((.((.((....)))))).))))))))))))))))).....))))))......</w:t>
        <w:tab/>
        <w:t>(MFE:-32.50)</w:t>
      </w:r>
    </w:p>
    <w:p>
      <w:pPr>
        <w:pStyle w:val="Normal"/>
        <w:rPr/>
      </w:pPr>
      <w:r>
        <w:rPr/>
        <w:t>&gt;rheMac2_mml-mir-3115_chr1_25621759-25621826_+</w:t>
      </w:r>
    </w:p>
    <w:p>
      <w:pPr>
        <w:pStyle w:val="Normal"/>
        <w:rPr/>
      </w:pPr>
      <w:r>
        <w:rPr/>
        <w:t>UCUGAAUAUGGGUUUACUAGUUGGUGGCCAAUUCAUGAGUCACCAACUAUUAGGCCUUUAUGUCCAGA</w:t>
      </w:r>
    </w:p>
    <w:p>
      <w:pPr>
        <w:pStyle w:val="Normal"/>
        <w:rPr/>
      </w:pPr>
      <w:r>
        <w:rPr/>
        <w:t>((((.(((((((((((.(((((((((((((.....)).))))))))))).)))))))..)))).))))</w:t>
        <w:tab/>
        <w:t>(MFE:-29.80)</w:t>
      </w:r>
    </w:p>
    <w:p>
      <w:pPr>
        <w:pStyle w:val="Normal"/>
        <w:rPr/>
      </w:pPr>
      <w:r>
        <w:rPr/>
        <w:t>&gt;rheMac2_mml-mir-1976_chr1_29196140-29196191_+</w:t>
      </w:r>
    </w:p>
    <w:p>
      <w:pPr>
        <w:pStyle w:val="Normal"/>
        <w:rPr/>
      </w:pPr>
      <w:r>
        <w:rPr/>
        <w:t>GCAGCAAGGAAGGCAGGGUUCCUGAGGUGUGUCCUCCUGCCCUCCUUGCUGU</w:t>
      </w:r>
    </w:p>
    <w:p>
      <w:pPr>
        <w:pStyle w:val="Normal"/>
        <w:rPr/>
      </w:pPr>
      <w:r>
        <w:rPr/>
        <w:t>((((((((((.(((((((..((......).)..).)))))).))))))))))</w:t>
        <w:tab/>
        <w:t>(MFE:-29.80)</w:t>
      </w:r>
    </w:p>
    <w:p>
      <w:pPr>
        <w:pStyle w:val="Normal"/>
        <w:rPr/>
      </w:pPr>
      <w:r>
        <w:rPr/>
        <w:t>&gt;rheMac2_mml-mir-3659_chr1_40968793-40968891_+</w:t>
      </w:r>
    </w:p>
    <w:p>
      <w:pPr>
        <w:pStyle w:val="Normal"/>
        <w:rPr/>
      </w:pPr>
      <w:r>
        <w:rPr/>
        <w:t>UCUACAAGCAGAUACAAGGAUGCCCUUGUACACGACACACGUGCUGCUUGUAUAGACACGAGUGUUGUCUACGAGGGCACCCUUGUGUCUGUGUGUGUG</w:t>
      </w:r>
    </w:p>
    <w:p>
      <w:pPr>
        <w:pStyle w:val="Normal"/>
        <w:rPr/>
      </w:pPr>
      <w:r>
        <w:rPr/>
        <w:t>..((((.((((((((((((.((((((((((.(((((((.(((((((......))).)))).))))))).)))))))))).)))))))))))).))))..</w:t>
        <w:tab/>
        <w:t>(MFE:-58.60)</w:t>
      </w:r>
    </w:p>
    <w:p>
      <w:pPr>
        <w:pStyle w:val="Normal"/>
        <w:rPr/>
      </w:pPr>
      <w:r>
        <w:rPr/>
        <w:t>&gt;rheMac2_mml-mir-3671_chr1_67832814-67832901_-</w:t>
      </w:r>
    </w:p>
    <w:p>
      <w:pPr>
        <w:pStyle w:val="Normal"/>
        <w:rPr/>
      </w:pPr>
      <w:r>
        <w:rPr/>
        <w:t>UUGUUAUUGCUGCUGCUGUCACCUUUACAUGAAAGUAAAAUGUAAGUUAUUUUAUUUCUAUCAAAUAAGGACUAGUCUGCAGUGAUAU</w:t>
      </w:r>
    </w:p>
    <w:p>
      <w:pPr>
        <w:pStyle w:val="Normal"/>
        <w:rPr/>
      </w:pPr>
      <w:r>
        <w:rPr/>
        <w:t>....(((..((((.((((...((((....(((((((((((((.....))))))))))...)))...))))..))))..))))..))).</w:t>
        <w:tab/>
        <w:t>(MFE:-22.40)</w:t>
      </w:r>
    </w:p>
    <w:p>
      <w:pPr>
        <w:pStyle w:val="Normal"/>
        <w:rPr/>
      </w:pPr>
      <w:r>
        <w:rPr/>
        <w:t>&gt;rheMac2_mml-mir-320b-1_chr1_119645403-119645481_+</w:t>
      </w:r>
    </w:p>
    <w:p>
      <w:pPr>
        <w:pStyle w:val="Normal"/>
        <w:rPr/>
      </w:pPr>
      <w:r>
        <w:rPr/>
        <w:t>AAUUAAUCCCUCUCUUUCUAGUUCUUCCUAGAGUGAGGAAAAGCUGGGUUGAGAGGGCAAAUAAAUUAACUAAUUAAUU</w:t>
      </w:r>
    </w:p>
    <w:p>
      <w:pPr>
        <w:pStyle w:val="Normal"/>
        <w:rPr/>
      </w:pPr>
      <w:r>
        <w:rPr/>
        <w:t>.......(((((((..(((((((.(((((......))))).)))))))..)))))))......................</w:t>
        <w:tab/>
        <w:t>(MFE:-28.00)</w:t>
      </w:r>
    </w:p>
    <w:p>
      <w:pPr>
        <w:pStyle w:val="Normal"/>
        <w:rPr/>
      </w:pPr>
      <w:r>
        <w:rPr/>
        <w:t>&gt;rheMac2_mml-mir-3675_chr1_123321335-123321406_-</w:t>
      </w:r>
    </w:p>
    <w:p>
      <w:pPr>
        <w:pStyle w:val="Normal"/>
        <w:rPr/>
      </w:pPr>
      <w:r>
        <w:rPr/>
        <w:t>GGAUGGUAAGUUAUGGGGCCUUCUGUAGAGAGUUCUAUGAGAACAUCUCUAAGGAACCACCAAGCUGAAUUC</w:t>
      </w:r>
    </w:p>
    <w:p>
      <w:pPr>
        <w:pStyle w:val="Normal"/>
        <w:rPr/>
      </w:pPr>
      <w:r>
        <w:rPr/>
        <w:t>((((....((((.(((((..((((.((((((((((.....)))).)))))).)))))).)))))))..))))</w:t>
        <w:tab/>
        <w:t>(MFE:-22.80)</w:t>
      </w:r>
    </w:p>
    <w:p>
      <w:pPr>
        <w:pStyle w:val="Normal"/>
        <w:rPr/>
      </w:pPr>
      <w:r>
        <w:rPr/>
        <w:t>&gt;rheMac2_mml-mir-4258_chr1_133519334-133519419_+</w:t>
      </w:r>
    </w:p>
    <w:p>
      <w:pPr>
        <w:pStyle w:val="Normal"/>
        <w:rPr/>
      </w:pPr>
      <w:r>
        <w:rPr/>
        <w:t>ACCCCCGCCGCCACCGCCUUAGAGGCUGACUUCUUACUUUCGGUCGGUCUUCUUCCCUGGGCUUGGUGUGGGGGCGGGGGAGUGUC</w:t>
      </w:r>
    </w:p>
    <w:p>
      <w:pPr>
        <w:pStyle w:val="Normal"/>
        <w:rPr/>
      </w:pPr>
      <w:r>
        <w:rPr/>
        <w:t>.((((((((.(((((((((.(((((((((((..........)))))).))))).....))))...).)))).))))))))......</w:t>
        <w:tab/>
        <w:t>(MFE:-44.90)</w:t>
      </w:r>
    </w:p>
    <w:p>
      <w:pPr>
        <w:pStyle w:val="Normal"/>
        <w:rPr/>
      </w:pPr>
      <w:r>
        <w:rPr/>
        <w:t>&gt;rheMac2_mml-mir-3122_chr1_158332927-158332999_-</w:t>
      </w:r>
    </w:p>
    <w:p>
      <w:pPr>
        <w:pStyle w:val="Normal"/>
        <w:rPr/>
      </w:pPr>
      <w:r>
        <w:rPr/>
        <w:t>ACCAGCUCUGUUGGGACAAGAGAACGGUCUUGUUUUGGAAGGAAGACCGUCGUUUUGUCCCAAGAGAGCUGGU</w:t>
      </w:r>
    </w:p>
    <w:p>
      <w:pPr>
        <w:pStyle w:val="Normal"/>
        <w:rPr/>
      </w:pPr>
      <w:r>
        <w:rPr/>
        <w:t>(((((((((.(((((((((((..((((((((.((.....)).))))))))..))))))))))).)))))))))</w:t>
        <w:tab/>
        <w:t>(MFE:-48.30)</w:t>
      </w:r>
    </w:p>
    <w:p>
      <w:pPr>
        <w:pStyle w:val="Normal"/>
        <w:rPr/>
      </w:pPr>
      <w:r>
        <w:rPr/>
        <w:t>&gt;rheMac2_mml-mir-1278_chr1_177463594-177463674_-</w:t>
      </w:r>
    </w:p>
    <w:p>
      <w:pPr>
        <w:pStyle w:val="Normal"/>
        <w:rPr/>
      </w:pPr>
      <w:r>
        <w:rPr/>
        <w:t>AUUUGCUCAUAGAUGAUAUGCACAGUACUCCCAGAACUCAUUAAGUUGGUAGAACCAUGCAUGUCAUCUAUGAGCGAAUAG</w:t>
      </w:r>
    </w:p>
    <w:p>
      <w:pPr>
        <w:pStyle w:val="Normal"/>
        <w:rPr/>
      </w:pPr>
      <w:r>
        <w:rPr/>
        <w:t>((((((((((((((((((((((..((.((.(((..(((.....)))))).)).))..))))))))))))))))))))))..</w:t>
        <w:tab/>
        <w:t>(MFE:-39.40)</w:t>
      </w:r>
    </w:p>
    <w:p>
      <w:pPr>
        <w:pStyle w:val="Normal"/>
        <w:rPr/>
      </w:pPr>
      <w:r>
        <w:rPr/>
        <w:t>&gt;rheMac2_mml-mir-1255b-2_chr1_197728492-197728558_+</w:t>
      </w:r>
    </w:p>
    <w:p>
      <w:pPr>
        <w:pStyle w:val="Normal"/>
        <w:rPr/>
      </w:pPr>
      <w:r>
        <w:rPr/>
        <w:t>UCUUACGGAUAAGCAAAGAAAGUGGUUUGAGCCUCAGGAAACCACUUUCUUUGCUCAUCUGUAAGGA</w:t>
      </w:r>
    </w:p>
    <w:p>
      <w:pPr>
        <w:pStyle w:val="Normal"/>
        <w:rPr/>
      </w:pPr>
      <w:r>
        <w:rPr/>
        <w:t>((((((((((.(((((((((((((((((..........))))))))))))))))).)))))))))).</w:t>
        <w:tab/>
        <w:t>(MFE:-37.20)</w:t>
      </w:r>
    </w:p>
    <w:p>
      <w:pPr>
        <w:pStyle w:val="Normal"/>
        <w:rPr/>
      </w:pPr>
      <w:r>
        <w:rPr/>
        <w:t>&gt;rheMac2_mml-mir-3119-1_chr1_199850264-199850348_-</w:t>
      </w:r>
    </w:p>
    <w:p>
      <w:pPr>
        <w:pStyle w:val="Normal"/>
        <w:rPr/>
      </w:pPr>
      <w:r>
        <w:rPr/>
        <w:t>AUUAACUCUAGCUUUUAAUUUUGAUGGCAAAGGUGUAGCUAAACAAUCUAUGUCUUUGCCAUCAAAGUUAAAAGCCAGAGUUAAU</w:t>
      </w:r>
    </w:p>
    <w:p>
      <w:pPr>
        <w:pStyle w:val="Normal"/>
        <w:rPr/>
      </w:pPr>
      <w:r>
        <w:rPr/>
        <w:t>(((((((((.(((((((((((((((((((((((..(((.........)))..))))))))))))))))))))))).)))))))))</w:t>
        <w:tab/>
        <w:t>(MFE:-47.10)</w:t>
      </w:r>
    </w:p>
    <w:p>
      <w:pPr>
        <w:pStyle w:val="Normal"/>
        <w:rPr/>
      </w:pPr>
      <w:r>
        <w:rPr/>
        <w:t>&gt;rheMac2_mml-mir-1295_chr1_200795070-200795148_-</w:t>
      </w:r>
    </w:p>
    <w:p>
      <w:pPr>
        <w:pStyle w:val="Normal"/>
        <w:rPr/>
      </w:pPr>
      <w:r>
        <w:rPr/>
        <w:t>AGGACAUUUUACCCAGAUCCGUGGCCUAAUCAGAAAUGUGGCCUGUGAUUAGGCCACAGAUCUGGGUGAAAUGUCCUCC</w:t>
      </w:r>
    </w:p>
    <w:p>
      <w:pPr>
        <w:pStyle w:val="Normal"/>
        <w:rPr/>
      </w:pPr>
      <w:r>
        <w:rPr/>
        <w:t>(((((((((((((((((((.((((((((((((.(.........).)))))))))))).)))))))))))))))))))..</w:t>
        <w:tab/>
        <w:t>(MFE:-54.10)</w:t>
      </w:r>
    </w:p>
    <w:p>
      <w:pPr>
        <w:pStyle w:val="Normal"/>
        <w:rPr/>
      </w:pPr>
      <w:r>
        <w:rPr/>
        <w:t>&gt;rheMac2_mml-mir-3123_chr1_215908342-215908396_-</w:t>
      </w:r>
    </w:p>
    <w:p>
      <w:pPr>
        <w:pStyle w:val="Normal"/>
        <w:rPr/>
      </w:pPr>
      <w:r>
        <w:rPr/>
        <w:t>AUGGAUUUGAUUGAAUGAUUCUCCGGAGCCCAGAGAACUGUUUAAUCAUGUAUCC</w:t>
      </w:r>
    </w:p>
    <w:p>
      <w:pPr>
        <w:pStyle w:val="Normal"/>
        <w:rPr/>
      </w:pPr>
      <w:r>
        <w:rPr/>
        <w:t>..((((.(((((((((..(((((.((...)).)))))..)))))))))...))))</w:t>
        <w:tab/>
        <w:t>(MFE:-19.20)</w:t>
      </w:r>
    </w:p>
    <w:p>
      <w:pPr>
        <w:pStyle w:val="Normal"/>
        <w:rPr/>
      </w:pPr>
      <w:r>
        <w:rPr/>
        <w:t>&gt;rheMac2_mml-mir-1537_chr1_221164716-221164765_+</w:t>
      </w:r>
    </w:p>
    <w:p>
      <w:pPr>
        <w:pStyle w:val="Normal"/>
        <w:rPr/>
      </w:pPr>
      <w:r>
        <w:rPr/>
        <w:t>ACAGCUGUAAUUAGUCCUGUCCACAGGGAAAACUGUCUAAUUACAGUUGU</w:t>
      </w:r>
    </w:p>
    <w:p>
      <w:pPr>
        <w:pStyle w:val="Normal"/>
        <w:rPr/>
      </w:pPr>
      <w:r>
        <w:rPr/>
        <w:t>(((((((((((((((((((....)))))........))))))))))))))</w:t>
        <w:tab/>
        <w:t>(MFE:-21.00)</w:t>
      </w:r>
    </w:p>
    <w:p>
      <w:pPr>
        <w:pStyle w:val="Normal"/>
        <w:rPr/>
      </w:pPr>
      <w:r>
        <w:rPr/>
        <w:t>&gt;rheMac2_mml-mir-3921_chr2_20165154-20165229_-</w:t>
      </w:r>
    </w:p>
    <w:p>
      <w:pPr>
        <w:pStyle w:val="Normal"/>
        <w:rPr/>
      </w:pPr>
      <w:r>
        <w:rPr/>
        <w:t>CCUAGCCCAGUACAAGGCAUAUGGUACCCCUAAGUCUCUGAGUACCAUAUGCCUUGUACUGGGCUAGGUAACAUGG</w:t>
      </w:r>
    </w:p>
    <w:p>
      <w:pPr>
        <w:pStyle w:val="Normal"/>
        <w:rPr/>
      </w:pPr>
      <w:r>
        <w:rPr/>
        <w:t>(((((((((((((((((((((((((((..............)))))))))))))))))))))))))))........</w:t>
        <w:tab/>
        <w:t>(MFE:-51.94)</w:t>
      </w:r>
    </w:p>
    <w:p>
      <w:pPr>
        <w:pStyle w:val="Normal"/>
        <w:rPr/>
      </w:pPr>
      <w:r>
        <w:rPr/>
        <w:t>&gt;rheMac2_mml-mir-544b_chr2_44735778-44735856_+</w:t>
      </w:r>
    </w:p>
    <w:p>
      <w:pPr>
        <w:pStyle w:val="Normal"/>
        <w:rPr/>
      </w:pPr>
      <w:r>
        <w:rPr/>
        <w:t>GGAAUUUUGUUAAAAUACAGAAUCCAGUUCUGUAGCUCUUGAGACUGGACCUGGGGUUGUGCAUUUCUAACAAGGUUCC</w:t>
      </w:r>
    </w:p>
    <w:p>
      <w:pPr>
        <w:pStyle w:val="Normal"/>
        <w:rPr/>
      </w:pPr>
      <w:r>
        <w:rPr/>
        <w:t>((((((((((((((((.((.(((((.((((.((..(....)..)).))))...))))).)).)))).))))))))))))</w:t>
        <w:tab/>
        <w:t>(MFE:-26.90)</w:t>
      </w:r>
    </w:p>
    <w:p>
      <w:pPr>
        <w:pStyle w:val="Normal"/>
        <w:rPr/>
      </w:pPr>
      <w:r>
        <w:rPr/>
        <w:t>&gt;rheMac2_mml-mir-378b_chr2_50695565-50695621_-</w:t>
      </w:r>
    </w:p>
    <w:p>
      <w:pPr>
        <w:pStyle w:val="Normal"/>
        <w:rPr/>
      </w:pPr>
      <w:r>
        <w:rPr/>
        <w:t>GGUCAUUGAGUCUUCAAGGCUAGUGGAAAGAGCACUGGACUUGAAGGCAGAAGGACC</w:t>
      </w:r>
    </w:p>
    <w:p>
      <w:pPr>
        <w:pStyle w:val="Normal"/>
        <w:rPr/>
      </w:pPr>
      <w:r>
        <w:rPr/>
        <w:t>((((.....(((((((((.((((((.......)))))).))))))))).....))))</w:t>
        <w:tab/>
        <w:t>(MFE:-25.60)</w:t>
      </w:r>
    </w:p>
    <w:p>
      <w:pPr>
        <w:pStyle w:val="Normal"/>
        <w:rPr/>
      </w:pPr>
      <w:r>
        <w:rPr/>
        <w:t>&gt;rheMac2_mml-mir-1284_chr2_64673119-64673238_+</w:t>
      </w:r>
    </w:p>
    <w:p>
      <w:pPr>
        <w:pStyle w:val="Normal"/>
        <w:rPr/>
      </w:pPr>
      <w:r>
        <w:rPr/>
        <w:t>AUUUUGAUAUAUAAGCCAGUUUAAUGUUUUCUGUACAGACCCUGGCUUUUCUUAAAUUUUAUAUAUUGGAAAGCCCAUGUUUGUAUUGGAAACUGCUGGUUUCUUUCAUAUUGAAAAUCU</w:t>
      </w:r>
    </w:p>
    <w:p>
      <w:pPr>
        <w:pStyle w:val="Normal"/>
        <w:rPr/>
      </w:pPr>
      <w:r>
        <w:rPr/>
        <w:t>.(((..((((..((((((((.....((((((.((((((((...((((((((................))))))))...)))))))).)))))).)))))))).....))))..)))....</w:t>
        <w:tab/>
        <w:t>(MFE:-37.59)</w:t>
      </w:r>
    </w:p>
    <w:p>
      <w:pPr>
        <w:pStyle w:val="Normal"/>
        <w:rPr/>
      </w:pPr>
      <w:r>
        <w:rPr/>
        <w:t>&gt;rheMac2_mml-mir-3136_chr2_67104168-67104245_+</w:t>
      </w:r>
    </w:p>
    <w:p>
      <w:pPr>
        <w:pStyle w:val="Normal"/>
        <w:rPr/>
      </w:pPr>
      <w:r>
        <w:rPr/>
        <w:t>AAUAUGAAACUGACUGAAUAGGUAGGGUAAUUUUUCAGUGACUGCACAUGGCCCUACAUAUUCAGUCAGUUUCAUAUU</w:t>
      </w:r>
    </w:p>
    <w:p>
      <w:pPr>
        <w:pStyle w:val="Normal"/>
        <w:rPr/>
      </w:pPr>
      <w:r>
        <w:rPr/>
        <w:t>((((((((((((((((((((.(((((((.......(((...)))......))))))).))))))))))))))))))))</w:t>
        <w:tab/>
        <w:t>(MFE:-40.32)</w:t>
      </w:r>
    </w:p>
    <w:p>
      <w:pPr>
        <w:pStyle w:val="Normal"/>
        <w:rPr/>
      </w:pPr>
      <w:r>
        <w:rPr/>
        <w:t>&gt;rheMac2_mml-mir-3938_chr2_80519795-80519895_+</w:t>
      </w:r>
    </w:p>
    <w:p>
      <w:pPr>
        <w:pStyle w:val="Normal"/>
        <w:rPr/>
      </w:pPr>
      <w:r>
        <w:rPr/>
        <w:t>AGGAAUUUUUAACCUGAUCACCAGAUUAUCUACAAGGGAAUUUUUUUAAUUUUUAAAAUUCCCUUAUGGAUAAUCUGGUGAUCAGGUUAGAUGGCUCCAUG</w:t>
      </w:r>
    </w:p>
    <w:p>
      <w:pPr>
        <w:pStyle w:val="Normal"/>
        <w:rPr/>
      </w:pPr>
      <w:r>
        <w:rPr/>
        <w:t>.(((...(((((((((((((((((((((((((.(((((((((((..........))))))))))).)))))))))))))))))))))))))....)))...</w:t>
        <w:tab/>
        <w:t>(MFE:-57.30)</w:t>
      </w:r>
    </w:p>
    <w:p>
      <w:pPr>
        <w:pStyle w:val="Normal"/>
        <w:rPr/>
      </w:pPr>
      <w:r>
        <w:rPr/>
        <w:t>&gt;rheMac2_mml-mir-4271_chr2_87175054-87175120_-</w:t>
      </w:r>
    </w:p>
    <w:p>
      <w:pPr>
        <w:pStyle w:val="Normal"/>
        <w:rPr/>
      </w:pPr>
      <w:r>
        <w:rPr/>
        <w:t>AAAUCUCUCUCCAUAUCUUUCCUGCAGCCCCCAGGUUGGGGGGAAGAAAAGGUGGGGAAUUAGAUUC</w:t>
      </w:r>
    </w:p>
    <w:p>
      <w:pPr>
        <w:pStyle w:val="Normal"/>
        <w:rPr/>
      </w:pPr>
      <w:r>
        <w:rPr/>
        <w:t>.(((((.(((((((.((((((((.(((((....))))).))))))))....)))))))...))))).</w:t>
        <w:tab/>
        <w:t>(MFE:-30.00)</w:t>
      </w:r>
    </w:p>
    <w:p>
      <w:pPr>
        <w:pStyle w:val="Normal"/>
        <w:rPr/>
      </w:pPr>
      <w:r>
        <w:rPr/>
        <w:t>&gt;rheMac2_mml-mir-1263_chr2_123318344-123318452_+</w:t>
      </w:r>
    </w:p>
    <w:p>
      <w:pPr>
        <w:pStyle w:val="Normal"/>
        <w:rPr/>
      </w:pPr>
      <w:r>
        <w:rPr/>
        <w:t>UUACCCCAAAAUAUGGCACUACGGCAUACUGAGUGUGUCAGUAUUAAAAUAUUCAGUAUGCCAGUAUUAAAAUACUCAGUGUGCCAGGGUACCAUAUUUUGGAGUAGCA</w:t>
      </w:r>
    </w:p>
    <w:p>
      <w:pPr>
        <w:pStyle w:val="Normal"/>
        <w:rPr/>
      </w:pPr>
      <w:r>
        <w:rPr/>
        <w:t>((((.(((((((((((.(((..((((((((((((((...((((((...((((...))))...))))))...))))))))))))))..))).))))))))))).))))..</w:t>
        <w:tab/>
        <w:t>(MFE:-47.70)</w:t>
      </w:r>
    </w:p>
    <w:p>
      <w:pPr>
        <w:pStyle w:val="Normal"/>
        <w:rPr/>
      </w:pPr>
      <w:r>
        <w:rPr/>
        <w:t>&gt;rheMac2_mml-mir-3134_chr2_158033357-158033430_-</w:t>
      </w:r>
    </w:p>
    <w:p>
      <w:pPr>
        <w:pStyle w:val="Normal"/>
        <w:rPr/>
      </w:pPr>
      <w:r>
        <w:rPr/>
        <w:t>UGUAUCCAAUGUGUAGUCUUUUAUCCCUCACAUGGAGUAAAAUAUGAGGGAUAAAAGACUACAUAUUGGGUGCA</w:t>
      </w:r>
    </w:p>
    <w:p>
      <w:pPr>
        <w:pStyle w:val="Normal"/>
        <w:rPr/>
      </w:pPr>
      <w:r>
        <w:rPr/>
        <w:t>.(((((((((((((((((((((((((((((.((........)).))))))))))))))))))))))))))))).</w:t>
        <w:tab/>
        <w:t>(MFE:-48.20)</w:t>
      </w:r>
    </w:p>
    <w:p>
      <w:pPr>
        <w:pStyle w:val="Normal"/>
        <w:rPr/>
      </w:pPr>
      <w:r>
        <w:rPr/>
        <w:t>&gt;rheMac2_mml-mir-3714_chr2_159246637-159246701_+</w:t>
      </w:r>
    </w:p>
    <w:p>
      <w:pPr>
        <w:pStyle w:val="Normal"/>
        <w:rPr/>
      </w:pPr>
      <w:r>
        <w:rPr/>
        <w:t>GAAGGCAGCAGUGCUCCCCUGCGACAUGCUCUGUCACUGGGCAGGGAAGACGCUGCUGCUACGUC</w:t>
      </w:r>
    </w:p>
    <w:p>
      <w:pPr>
        <w:pStyle w:val="Normal"/>
        <w:rPr/>
      </w:pPr>
      <w:r>
        <w:rPr/>
        <w:t>...((((((((((((.((((((((((.....)))).....)))))).)).)))))))))).....</w:t>
        <w:tab/>
        <w:t>(MFE:-33.90)</w:t>
      </w:r>
    </w:p>
    <w:p>
      <w:pPr>
        <w:pStyle w:val="Normal"/>
        <w:rPr/>
      </w:pPr>
      <w:r>
        <w:rPr/>
        <w:t>&gt;rheMac2_mml-mir-1248_chr2_179144219-179144324_+</w:t>
      </w:r>
    </w:p>
    <w:p>
      <w:pPr>
        <w:pStyle w:val="Normal"/>
        <w:rPr/>
      </w:pPr>
      <w:r>
        <w:rPr/>
        <w:t>UUUACCUUCUUGUAUAAGCACUGUGCUAAAAUUGCAGACACUAGGACUAUGUCUUGGUUUUUGCAAUAAUGCUAGCAGAGUACACACAAGAAGAAAAGUAACAGCA</w:t>
      </w:r>
    </w:p>
    <w:p>
      <w:pPr>
        <w:pStyle w:val="Normal"/>
        <w:rPr/>
      </w:pPr>
      <w:r>
        <w:rPr/>
        <w:t>.....((((((((....(.(((.(((((..((((((((.((((((((...)))))))).)))))))).....))))).))).)..)))))))).............</w:t>
        <w:tab/>
        <w:t>(MFE:-34.50)</w:t>
      </w:r>
    </w:p>
    <w:p>
      <w:pPr>
        <w:pStyle w:val="Normal"/>
        <w:rPr/>
      </w:pPr>
      <w:r>
        <w:rPr/>
        <w:t>&gt;rheMac2_mml-mir-548x_chr3_28243706-28243779_+</w:t>
      </w:r>
    </w:p>
    <w:p>
      <w:pPr>
        <w:pStyle w:val="Normal"/>
        <w:rPr/>
      </w:pPr>
      <w:r>
        <w:rPr/>
        <w:t>AGGUUAGUGUAAAAGUAAUUGCAGUUUUUGCAUUACUUCCAAUGGUAAAAAAACAAUUACUUUCACACCAAUCU</w:t>
      </w:r>
    </w:p>
    <w:p>
      <w:pPr>
        <w:pStyle w:val="Normal"/>
        <w:rPr/>
      </w:pPr>
      <w:r>
        <w:rPr/>
        <w:t>(((((.((((.((((((((((...((((((((((......))).)))))))..)))))))))).)))).)))))</w:t>
        <w:tab/>
        <w:t>(MFE:-21.90)</w:t>
      </w:r>
    </w:p>
    <w:p>
      <w:pPr>
        <w:pStyle w:val="Normal"/>
        <w:rPr/>
      </w:pPr>
      <w:r>
        <w:rPr/>
        <w:t>&gt;rheMac2_mml-mir-3914-1_chr3_56508230-56508327_-</w:t>
      </w:r>
    </w:p>
    <w:p>
      <w:pPr>
        <w:pStyle w:val="Normal"/>
        <w:rPr/>
      </w:pPr>
      <w:r>
        <w:rPr/>
        <w:t>UGGACUUCAGAUUUAACUUUUCAUUUUCUGAUUCCUUCUAAUGAGUAUGCUUAACUUGGUAGAAGGAACCAGAAAAUGGAAGUUGAGUAGGAACUCUA</w:t>
      </w:r>
    </w:p>
    <w:p>
      <w:pPr>
        <w:pStyle w:val="Normal"/>
        <w:rPr/>
      </w:pPr>
      <w:r>
        <w:rPr/>
        <w:t>((((.(((..((((((((((.(((((((((.(((((((((..((((.......))))..))))))))).)))))))))))))))))))..))).))))</w:t>
        <w:tab/>
        <w:t>(MFE:-41.20)</w:t>
      </w:r>
    </w:p>
    <w:p>
      <w:pPr>
        <w:pStyle w:val="Normal"/>
        <w:rPr/>
      </w:pPr>
      <w:r>
        <w:rPr/>
        <w:t>&gt;rheMac2_mml-mir-3914-2_chr3_56508232-56508325_+</w:t>
      </w:r>
    </w:p>
    <w:p>
      <w:pPr>
        <w:pStyle w:val="Normal"/>
        <w:rPr/>
      </w:pPr>
      <w:r>
        <w:rPr/>
        <w:t>GAGUUCCUACUCAACUUCCAUUUUCUGGUUCCUUCUACCAAGUUAAGCAUACUCAUUAGAAGGAAUCAGAAAAUGAAAAGUUAAAUCUGAAGUC</w:t>
      </w:r>
    </w:p>
    <w:p>
      <w:pPr>
        <w:pStyle w:val="Normal"/>
        <w:rPr/>
      </w:pPr>
      <w:r>
        <w:rPr/>
        <w:t>((.(((......(((((.(((((((((((((((((((...(((.......)))...)))))))))))))))))))..)))))......))).))</w:t>
        <w:tab/>
        <w:t>(MFE:-32.30)</w:t>
      </w:r>
    </w:p>
    <w:p>
      <w:pPr>
        <w:pStyle w:val="Normal"/>
        <w:rPr/>
      </w:pPr>
      <w:r>
        <w:rPr/>
        <w:t>&gt;rheMac2_mml-mir-548n_chr3_91232094-91232164_+</w:t>
      </w:r>
    </w:p>
    <w:p>
      <w:pPr>
        <w:pStyle w:val="Normal"/>
        <w:rPr/>
      </w:pPr>
      <w:r>
        <w:rPr/>
        <w:t>AGGUUGGCGCAAAAGUAAUUACAGGUUUUGUCAAAAUAGCAAAACACGCAAUUACUUUUGCAGCAACCUAA</w:t>
      </w:r>
    </w:p>
    <w:p>
      <w:pPr>
        <w:pStyle w:val="Normal"/>
        <w:rPr/>
      </w:pPr>
      <w:r>
        <w:rPr/>
        <w:t>((((((..((((((((((((.(..(((((((.......)))))))..).))))))))))))..))))))..</w:t>
        <w:tab/>
        <w:t>(MFE:-28.20)</w:t>
      </w:r>
    </w:p>
    <w:p>
      <w:pPr>
        <w:pStyle w:val="Normal"/>
        <w:rPr/>
      </w:pPr>
      <w:r>
        <w:rPr/>
        <w:t>&gt;rheMac2_mml-mir-3146_chr3_106443246-106443324_+</w:t>
      </w:r>
    </w:p>
    <w:p>
      <w:pPr>
        <w:pStyle w:val="Normal"/>
        <w:rPr/>
      </w:pPr>
      <w:r>
        <w:rPr/>
        <w:t>GCUAAGUCCUUUCUUUCUAUCCUAGUAUAACUUGAAGAAUUCAAAUAGUCAUGCUAGAACAGAAAGAAUGGGAGUUGGC</w:t>
      </w:r>
    </w:p>
    <w:p>
      <w:pPr>
        <w:pStyle w:val="Normal"/>
        <w:rPr/>
      </w:pPr>
      <w:r>
        <w:rPr/>
        <w:t>(((((.((((((((((((...(((((((.((((((.....)))...))).)))))))...)))))))).)))).)))))</w:t>
        <w:tab/>
        <w:t>(MFE:-29.10)</w:t>
      </w:r>
    </w:p>
    <w:p>
      <w:pPr>
        <w:pStyle w:val="Normal"/>
        <w:rPr/>
      </w:pPr>
      <w:r>
        <w:rPr/>
        <w:t>&gt;rheMac2_mml-mir-3666_chr3_151996873-151996983_+</w:t>
      </w:r>
    </w:p>
    <w:p>
      <w:pPr>
        <w:pStyle w:val="Normal"/>
        <w:rPr/>
      </w:pPr>
      <w:r>
        <w:rPr/>
        <w:t>AGUAAGGUCCGUCAGUUGUAAUGAGACCCAGUGCAAGUGUAGAUGCCGACUCCGUGGCAGAGUUCAGCGUUUCACACUGCCUGGUCUCUGUCACUCUAUUGAAUUAGAUUG</w:t>
      </w:r>
    </w:p>
    <w:p>
      <w:pPr>
        <w:pStyle w:val="Normal"/>
        <w:rPr/>
      </w:pPr>
      <w:r>
        <w:rPr/>
        <w:t>.....((((..(((((.((.((((((((.((.(((.((((((((((.(((((.......)))))..)))))).))))))))))))))).)).))...)))))....)))).</w:t>
        <w:tab/>
        <w:t>(MFE:-34.50)</w:t>
      </w:r>
    </w:p>
    <w:p>
      <w:pPr>
        <w:pStyle w:val="Normal"/>
        <w:rPr/>
      </w:pPr>
      <w:r>
        <w:rPr/>
        <w:t>&gt;rheMac2_mml-mir-548f-4_chr3_184679371-184679475_-</w:t>
      </w:r>
    </w:p>
    <w:p>
      <w:pPr>
        <w:pStyle w:val="Normal"/>
        <w:rPr/>
      </w:pPr>
      <w:r>
        <w:rPr/>
        <w:t>GAGUUCUAAUGUAUUAGGUUGGUGCAAAAGUAAUAGUGGUUUUUGCCAUUAAAAGUAAUGACAAAAACCAUAAUUACUUUUGGAACAAUAUUAAGAGAAUUUCAG</w:t>
      </w:r>
    </w:p>
    <w:p>
      <w:pPr>
        <w:pStyle w:val="Normal"/>
        <w:rPr/>
      </w:pPr>
      <w:r>
        <w:rPr/>
        <w:t>(((((((....((....((((.(.((((((((((.((((((((((.(((((....))))).)))))))))).)))))))))).).))))..))..)))))))...</w:t>
        <w:tab/>
        <w:t>(MFE:-34.20)</w:t>
      </w:r>
    </w:p>
    <w:p>
      <w:pPr>
        <w:pStyle w:val="Normal"/>
        <w:rPr/>
      </w:pPr>
      <w:r>
        <w:rPr/>
        <w:t>&gt;rheMac2_mml-mir-3143_chr4_26914260-26914328_+</w:t>
      </w:r>
    </w:p>
    <w:p>
      <w:pPr>
        <w:pStyle w:val="Normal"/>
        <w:rPr/>
      </w:pPr>
      <w:r>
        <w:rPr/>
        <w:t>UAGAUCACAUUGUAAAGCGCUUCUUUCCCGGUUGGGCUGGAGUAACUCUUUACAAUGUUUUUUGAUGUA</w:t>
      </w:r>
    </w:p>
    <w:p>
      <w:pPr>
        <w:pStyle w:val="Normal"/>
        <w:rPr/>
      </w:pPr>
      <w:r>
        <w:rPr/>
        <w:t>((((..(((((((((((.(((((...(((....)))..)))))....)))))))))))..)))).....</w:t>
        <w:tab/>
        <w:t>(MFE:-21.20)</w:t>
      </w:r>
    </w:p>
    <w:p>
      <w:pPr>
        <w:pStyle w:val="Normal"/>
        <w:rPr/>
      </w:pPr>
      <w:r>
        <w:rPr/>
        <w:t>&gt;rheMac2_mml-mir-3934_chr4_33409348-33409448_+</w:t>
      </w:r>
    </w:p>
    <w:p>
      <w:pPr>
        <w:pStyle w:val="Normal"/>
        <w:rPr/>
      </w:pPr>
      <w:r>
        <w:rPr/>
        <w:t>CACAGGCCUGUCUCAUUUUCAGGUGUGGAAACUGAGGCAGGAGGUGGUGAAGUAACUUGCUCAGUUUGCACAGCUGGGAAGUGGAGCAGGGAUUUGAAUCC</w:t>
      </w:r>
    </w:p>
    <w:p>
      <w:pPr>
        <w:pStyle w:val="Normal"/>
        <w:rPr/>
      </w:pPr>
      <w:r>
        <w:rPr/>
        <w:t>......(((((..(((((((((.((((.((((((((.((((..............)))))))))))).)))).)).)))))))..)))))...........</w:t>
        <w:tab/>
        <w:t>(MFE:-40.54)</w:t>
      </w:r>
    </w:p>
    <w:p>
      <w:pPr>
        <w:pStyle w:val="Normal"/>
        <w:rPr/>
      </w:pPr>
      <w:r>
        <w:rPr/>
        <w:t>&gt;rheMac2_mml-mir-3925_chr4_36382303-36382379_-</w:t>
      </w:r>
    </w:p>
    <w:p>
      <w:pPr>
        <w:pStyle w:val="Normal"/>
        <w:rPr/>
      </w:pPr>
      <w:r>
        <w:rPr/>
        <w:t>GUGGGAAUAGCAAGAGAACUAAAAUUAGAGCUUGUCACAUCUCCAGACUCCACUUUUAGUUCUCUUGCUAUUUCCAC</w:t>
      </w:r>
    </w:p>
    <w:p>
      <w:pPr>
        <w:pStyle w:val="Normal"/>
        <w:rPr/>
      </w:pPr>
      <w:r>
        <w:rPr/>
        <w:t>((((((((((((((((((((((((...(((((.(........).)).)))...))))))))))))))))))))))))</w:t>
        <w:tab/>
        <w:t>(MFE:-38.70)</w:t>
      </w:r>
    </w:p>
    <w:p>
      <w:pPr>
        <w:pStyle w:val="Normal"/>
        <w:rPr/>
      </w:pPr>
      <w:r>
        <w:rPr/>
        <w:t>&gt;rheMac2_mml-mir-548u_chr4_57002217-57002298_+</w:t>
      </w:r>
    </w:p>
    <w:p>
      <w:pPr>
        <w:pStyle w:val="Normal"/>
        <w:rPr/>
      </w:pPr>
      <w:r>
        <w:rPr/>
        <w:t>AUUAGGAUGGUGCAAAAGUAAUUGUGGUUUUUGUCUUUACUUUUAAUGGCAAAGACUGCAAUUACUUUUGCACCAACCCAAU</w:t>
      </w:r>
    </w:p>
    <w:p>
      <w:pPr>
        <w:pStyle w:val="Normal"/>
        <w:rPr/>
      </w:pPr>
      <w:r>
        <w:rPr/>
        <w:t>....((.(((((((((((((((((..(((((((((.(((....))).)))))))))..))))))))))))))))).))....</w:t>
        <w:tab/>
        <w:t>(MFE:-43.80)</w:t>
      </w:r>
    </w:p>
    <w:p>
      <w:pPr>
        <w:pStyle w:val="Normal"/>
        <w:rPr/>
      </w:pPr>
      <w:r>
        <w:rPr/>
        <w:t>&gt;rheMac2_mml-mir-4282_chr4_69211784-69211850_-</w:t>
      </w:r>
    </w:p>
    <w:p>
      <w:pPr>
        <w:pStyle w:val="Normal"/>
        <w:rPr/>
      </w:pPr>
      <w:r>
        <w:rPr/>
        <w:t>GGUGAAGUUCCAGGGGAAGAUUUUAGUAUGCCACAUUUCUAAAAUUUGCAUCCAGGAACAUCAUCCU</w:t>
      </w:r>
    </w:p>
    <w:p>
      <w:pPr>
        <w:pStyle w:val="Normal"/>
        <w:rPr/>
      </w:pPr>
      <w:r>
        <w:rPr/>
        <w:t>(((((.(((((.(((..(((((((((.(((...)))..)))))))))...))).))))).)))))..</w:t>
        <w:tab/>
        <w:t>(MFE:-22.70)</w:t>
      </w:r>
    </w:p>
    <w:p>
      <w:pPr>
        <w:pStyle w:val="Normal"/>
        <w:rPr/>
      </w:pPr>
      <w:r>
        <w:rPr/>
        <w:t>&gt;rheMac2_mml-mir-2113_chr4_93966486-93966576_+</w:t>
      </w:r>
    </w:p>
    <w:p>
      <w:pPr>
        <w:pStyle w:val="Normal"/>
        <w:rPr/>
      </w:pPr>
      <w:r>
        <w:rPr/>
        <w:t>UUUUCAAAGCAAUGUGUGACAGGUACAGGGACAAAUCCCGUUAAUAAGUAAGAGGAUUUGUGCUUGGCUCUGUCACAUGCCACUUUGAAAA</w:t>
      </w:r>
    </w:p>
    <w:p>
      <w:pPr>
        <w:pStyle w:val="Normal"/>
        <w:rPr/>
      </w:pPr>
      <w:r>
        <w:rPr/>
        <w:t>.((((((((...(((((((((((..((((.((((((((..(((.....)))..)))))))).))))..)))))))))))...)))))))).</w:t>
        <w:tab/>
        <w:t>(MFE:-39.40)</w:t>
      </w:r>
    </w:p>
    <w:p>
      <w:pPr>
        <w:pStyle w:val="Normal"/>
        <w:rPr/>
      </w:pPr>
      <w:r>
        <w:rPr/>
        <w:t>&gt;rheMac2_mml-mir-1273c_chr4_108119433-108119518_-</w:t>
      </w:r>
    </w:p>
    <w:p>
      <w:pPr>
        <w:pStyle w:val="Normal"/>
        <w:rPr/>
      </w:pPr>
      <w:r>
        <w:rPr/>
        <w:t>UCCAGCCUGGGUGACAAAAUGAGACCCUGUCUUUUUUUUUUUUUUUUUUUUUUUUGAGACAGUCUCGCUCUGUUGCGCAAGCUGGA</w:t>
      </w:r>
    </w:p>
    <w:p>
      <w:pPr>
        <w:pStyle w:val="Normal"/>
        <w:rPr/>
      </w:pPr>
      <w:r>
        <w:rPr/>
        <w:t>((((((.((.(..(((.(.((((((..((((((......................)))))))))))).).)))..).)).))))))</w:t>
        <w:tab/>
        <w:t>(MFE:-31.05)</w:t>
      </w:r>
    </w:p>
    <w:p>
      <w:pPr>
        <w:pStyle w:val="Normal"/>
        <w:rPr/>
      </w:pPr>
      <w:r>
        <w:rPr/>
        <w:t>&gt;rheMac2_mml-mir-3668_chr4_123566764-123566838_-</w:t>
      </w:r>
    </w:p>
    <w:p>
      <w:pPr>
        <w:pStyle w:val="Normal"/>
        <w:rPr/>
      </w:pPr>
      <w:r>
        <w:rPr/>
        <w:t>AUAUAUGAACUGUAGAGAUUGAUCAAAAUAGAUUUUAUCAAAAUAGUUUUGAGCAUUCUCCACAAUUUUAUGUAU</w:t>
      </w:r>
    </w:p>
    <w:p>
      <w:pPr>
        <w:pStyle w:val="Normal"/>
        <w:rPr/>
      </w:pPr>
      <w:r>
        <w:rPr/>
        <w:t>(((((((((.(((.((((.((.(((((((..((((.....)))).))))))).)).)))).)))..)))))))))</w:t>
        <w:tab/>
        <w:t>(MFE:-17.90)</w:t>
      </w:r>
    </w:p>
    <w:p>
      <w:pPr>
        <w:pStyle w:val="Normal"/>
        <w:rPr/>
      </w:pPr>
      <w:r>
        <w:rPr/>
        <w:t>&gt;rheMac2_mml-mir-3145_chr4_125407858-125407938_+</w:t>
      </w:r>
    </w:p>
    <w:p>
      <w:pPr>
        <w:pStyle w:val="Normal"/>
        <w:rPr/>
      </w:pPr>
      <w:r>
        <w:rPr/>
        <w:t>AUAUAAGGUCAACUCCAAACAUUCAAAACGCAUUGUUGAAUGGAAUUAGGUAUUUUGAGUGUUUGGAAUUGAACUUGUAUG</w:t>
      </w:r>
    </w:p>
    <w:p>
      <w:pPr>
        <w:pStyle w:val="Normal"/>
        <w:rPr/>
      </w:pPr>
      <w:r>
        <w:rPr/>
        <w:t>(((((((.((((.(((((((((((((((..(...(((......)))...)..))))))))))))))).)))).))))))).</w:t>
        <w:tab/>
        <w:t>(MFE:-31.70)</w:t>
      </w:r>
    </w:p>
    <w:p>
      <w:pPr>
        <w:pStyle w:val="Normal"/>
        <w:rPr/>
      </w:pPr>
      <w:r>
        <w:rPr/>
        <w:t>&gt;rheMac2_mml-mir-3138_chr5_4964414-4964494_-</w:t>
      </w:r>
    </w:p>
    <w:p>
      <w:pPr>
        <w:pStyle w:val="Normal"/>
        <w:rPr/>
      </w:pPr>
      <w:r>
        <w:rPr/>
        <w:t>CCUCCCUUGGCACUUCCCCCCACCUCACUGUCCGGGUACCCACAAGACUAGACAGUGAAGUAAUGAGAGUACCGAGGAGGG</w:t>
      </w:r>
    </w:p>
    <w:p>
      <w:pPr>
        <w:pStyle w:val="Normal"/>
        <w:rPr/>
      </w:pPr>
      <w:r>
        <w:rPr/>
        <w:t>(((((.((((.(((..(....((.((((((((..(............)..)))))))).))...)..))).))))))))).</w:t>
        <w:tab/>
        <w:t>(MFE:-31.30)</w:t>
      </w:r>
    </w:p>
    <w:p>
      <w:pPr>
        <w:pStyle w:val="Normal"/>
        <w:rPr/>
      </w:pPr>
      <w:r>
        <w:rPr/>
        <w:t>&gt;rheMac2_mml-mir-1269_chr5_63114179-63114283_-</w:t>
      </w:r>
    </w:p>
    <w:p>
      <w:pPr>
        <w:pStyle w:val="Normal"/>
        <w:rPr/>
      </w:pPr>
      <w:r>
        <w:rPr/>
        <w:t>UGGAUUCCCUAGACCAGGAAAGCCAGUUGGUGUGGCUCAGUCCAAGUCUGAGCACGUGAGCAAUGCCUGGACUGAGCCACGCUACUGGCUUACCUGGUCUCCAGC</w:t>
      </w:r>
    </w:p>
    <w:p>
      <w:pPr>
        <w:pStyle w:val="Normal"/>
        <w:rPr/>
      </w:pPr>
      <w:r>
        <w:rPr/>
        <w:t>((((.......(((((((.((((((((.((((((((((((((((.((....((......))...)).)))))))))))))))))))))))).)))))))))))..</w:t>
        <w:tab/>
        <w:t>(MFE:-63.81)</w:t>
      </w:r>
    </w:p>
    <w:p>
      <w:pPr>
        <w:pStyle w:val="Normal"/>
        <w:rPr/>
      </w:pPr>
      <w:r>
        <w:rPr/>
        <w:t>&gt;rheMac2_mml-mir-3684_chr5_91904314-91904387_+</w:t>
      </w:r>
    </w:p>
    <w:p>
      <w:pPr>
        <w:pStyle w:val="Normal"/>
        <w:rPr/>
      </w:pPr>
      <w:r>
        <w:rPr/>
        <w:t>AAUCUAAAGGAUCUGUGCUAGGUUUAACAUGUUGAGCAUUACUCAUGUUAAACCUAGUACAGGUCCUUUAGAUU</w:t>
      </w:r>
    </w:p>
    <w:p>
      <w:pPr>
        <w:pStyle w:val="Normal"/>
        <w:rPr/>
      </w:pPr>
      <w:r>
        <w:rPr/>
        <w:t>(((((((((((((((((((((((((((((((............)))))))))))))))))))))))))))))))</w:t>
        <w:tab/>
        <w:t>(MFE:-47.00)</w:t>
      </w:r>
    </w:p>
    <w:p>
      <w:pPr>
        <w:pStyle w:val="Normal"/>
        <w:rPr/>
      </w:pPr>
      <w:r>
        <w:rPr/>
        <w:t>&gt;rheMac2_mml-mir-1255a_chr5_94298263-94298361_-</w:t>
      </w:r>
    </w:p>
    <w:p>
      <w:pPr>
        <w:pStyle w:val="Normal"/>
        <w:rPr/>
      </w:pPr>
      <w:r>
        <w:rPr/>
        <w:t>GAGUUGCUUCUCAAGGAUGAGCAAAGGAAGUAGUUUUUUUAGAUUCCAAAGAAACUACCUACUUUGCUCAUCUUUGAGAAGCAACUCUUUAUCCAUUAA</w:t>
      </w:r>
    </w:p>
    <w:p>
      <w:pPr>
        <w:pStyle w:val="Normal"/>
        <w:rPr/>
      </w:pPr>
      <w:r>
        <w:rPr/>
        <w:t>((((((((((((((((((((((((((...(((((((((((.......)))))))))))...))))))))))))))))))))))))))............</w:t>
        <w:tab/>
        <w:t>(MFE:-56.20)</w:t>
      </w:r>
    </w:p>
    <w:p>
      <w:pPr>
        <w:pStyle w:val="Normal"/>
        <w:rPr/>
      </w:pPr>
      <w:r>
        <w:rPr/>
        <w:t>&gt;rheMac2_mml-mir-3139_chr5_135765429-135765504_+</w:t>
      </w:r>
    </w:p>
    <w:p>
      <w:pPr>
        <w:pStyle w:val="Normal"/>
        <w:rPr/>
      </w:pPr>
      <w:r>
        <w:rPr/>
        <w:t>GGCUCAGAGUAGGAGCUCAACAGAUGCCUGUUGACUGAAUAAUAAACAAGUAUCGCAGGAGCUUUUGUUAUGUGCC</w:t>
      </w:r>
    </w:p>
    <w:p>
      <w:pPr>
        <w:pStyle w:val="Normal"/>
        <w:rPr/>
      </w:pPr>
      <w:r>
        <w:rPr/>
        <w:t>(((.((...(((((((((....(((((.((((............)))).)))))....)))))))))...)).)))</w:t>
        <w:tab/>
        <w:t>(MFE:-25.90)</w:t>
      </w:r>
    </w:p>
    <w:p>
      <w:pPr>
        <w:pStyle w:val="Normal"/>
        <w:rPr/>
      </w:pPr>
      <w:r>
        <w:rPr/>
        <w:t>&gt;rheMac2_mml-mir-548g_chr5_139545660-139545747_-</w:t>
      </w:r>
    </w:p>
    <w:p>
      <w:pPr>
        <w:pStyle w:val="Normal"/>
        <w:rPr/>
      </w:pPr>
      <w:r>
        <w:rPr/>
        <w:t>AGUUAUUAGAUUGGUGCAAAAGUAAUUUCUGUUUUUGGUUACUUUCUAUAGCAAAACCGUAAUUACUCUUGUACCAACAUAAUACUUC</w:t>
      </w:r>
    </w:p>
    <w:p>
      <w:pPr>
        <w:pStyle w:val="Normal"/>
        <w:rPr/>
      </w:pPr>
      <w:r>
        <w:rPr/>
        <w:t>...(((((..(((((((((.(((((((.(.((((...((((.......)))).)))).).))))))).)))))))))..)))))....</w:t>
        <w:tab/>
        <w:t>(MFE:-24.10)</w:t>
      </w:r>
    </w:p>
    <w:p>
      <w:pPr>
        <w:pStyle w:val="Normal"/>
        <w:rPr/>
      </w:pPr>
      <w:r>
        <w:rPr/>
        <w:t>&gt;rheMac2_mml-mir-3140_chr5_144708317-144708404_-</w:t>
      </w:r>
    </w:p>
    <w:p>
      <w:pPr>
        <w:pStyle w:val="Normal"/>
        <w:rPr/>
      </w:pPr>
      <w:r>
        <w:rPr/>
        <w:t>CCUCUUGAGGUACCUGAAUUACCAAAAGCUAUGUAUUCUGAAGUUAUUGAAAAUAAGAGCUUUUGGGAAUUCAGGUAGUUCAGGAGUG</w:t>
      </w:r>
    </w:p>
    <w:p>
      <w:pPr>
        <w:pStyle w:val="Normal"/>
        <w:rPr/>
      </w:pPr>
      <w:r>
        <w:rPr/>
        <w:t>.((((((((.((((((((((.(((((((((...((((.(.((....)).).))))..))))))))).)))))))))).))))))))..</w:t>
        <w:tab/>
        <w:t>(MFE:-41.40)</w:t>
      </w:r>
    </w:p>
    <w:p>
      <w:pPr>
        <w:pStyle w:val="Normal"/>
        <w:rPr/>
      </w:pPr>
      <w:r>
        <w:rPr/>
        <w:t>&gt;rheMac2_mml-mir-3688_chr5_151294958-151295050_-</w:t>
      </w:r>
    </w:p>
    <w:p>
      <w:pPr>
        <w:pStyle w:val="Normal"/>
        <w:rPr/>
      </w:pPr>
      <w:r>
        <w:rPr/>
        <w:t>UCUUCACUUUCAAAAGUGACAAAGUCUUUCCAUAUGUAUGUAUGUGUGUCUAUUACACAUAUGGAAAGACUUUGCUACUCUUUAAAGUGAAGA</w:t>
      </w:r>
    </w:p>
    <w:p>
      <w:pPr>
        <w:pStyle w:val="Normal"/>
        <w:rPr/>
      </w:pPr>
      <w:r>
        <w:rPr/>
        <w:t>((((((((((.((.((((.((((((((((((((((((..(((...........))))))))))))))))))))).)))).)).))))))))))</w:t>
        <w:tab/>
        <w:t>(MFE:-42.00)</w:t>
      </w:r>
    </w:p>
    <w:p>
      <w:pPr>
        <w:pStyle w:val="Normal"/>
        <w:rPr/>
      </w:pPr>
      <w:r>
        <w:rPr/>
        <w:t>&gt;rheMac2_mml-mir-548t_chr5_165321658-165321732_+</w:t>
      </w:r>
    </w:p>
    <w:p>
      <w:pPr>
        <w:pStyle w:val="Normal"/>
        <w:rPr/>
      </w:pPr>
      <w:r>
        <w:rPr/>
        <w:t>AGGUUGGUGCAAAAGUGAUCACGGCUUUUGCGAUUUUUUUAAUGACAAAAACCGCAAUUACUUUUGCACAAACCU</w:t>
      </w:r>
    </w:p>
    <w:p>
      <w:pPr>
        <w:pStyle w:val="Normal"/>
        <w:rPr/>
      </w:pPr>
      <w:r>
        <w:rPr/>
        <w:t>(((((.(((((((((((((..(((.(((((..(((.....)))..))))).)))..))))))))))))).)))))</w:t>
        <w:tab/>
        <w:t>(MFE:-31.10)</w:t>
      </w:r>
    </w:p>
    <w:p>
      <w:pPr>
        <w:pStyle w:val="Normal"/>
        <w:rPr/>
      </w:pPr>
      <w:r>
        <w:rPr/>
        <w:t>&gt;rheMac2_mml-mir-1305_chr5_174283415-174283500_+</w:t>
      </w:r>
    </w:p>
    <w:p>
      <w:pPr>
        <w:pStyle w:val="Normal"/>
        <w:rPr/>
      </w:pPr>
      <w:r>
        <w:rPr/>
        <w:t>AAGAUCCUGCAGUUUCUACCAUCAGUUUUGAACAUUUAUUGUAAAGAUACUUUUAAACACUAAUGGGAGAGACAGCAGGAUUCUCC</w:t>
      </w:r>
    </w:p>
    <w:p>
      <w:pPr>
        <w:pStyle w:val="Normal"/>
        <w:rPr/>
      </w:pPr>
      <w:r>
        <w:rPr/>
        <w:t>..((((((((.((((((.((((.(((((((((....((((.....))))..)))))).))).)))).)))))).))))))))....</w:t>
        <w:tab/>
        <w:t>(MFE:-27.70)</w:t>
      </w:r>
    </w:p>
    <w:p>
      <w:pPr>
        <w:pStyle w:val="Normal"/>
        <w:rPr/>
      </w:pPr>
      <w:r>
        <w:rPr/>
        <w:t>&gt;rheMac2_mml-mir-4277_chr6_1651959-1652039_-</w:t>
      </w:r>
    </w:p>
    <w:p>
      <w:pPr>
        <w:pStyle w:val="Normal"/>
        <w:rPr/>
      </w:pPr>
      <w:r>
        <w:rPr/>
        <w:t>UUGGGUCGAGGCUGUUCUGAGCACAGAGCUUGGUGCCGCCACUGCCCGGUGCCCUGCUCAGCUCGAGUCCUUGUACCCCUC</w:t>
      </w:r>
    </w:p>
    <w:p>
      <w:pPr>
        <w:pStyle w:val="Normal"/>
        <w:rPr/>
      </w:pPr>
      <w:r>
        <w:rPr/>
        <w:t>..(((((((((((....(((((...((((..((..(((........)))..))..)))).))))))).))))).))))...</w:t>
        <w:tab/>
        <w:t>(MFE:-36.40)</w:t>
      </w:r>
    </w:p>
    <w:p>
      <w:pPr>
        <w:pStyle w:val="Normal"/>
        <w:rPr/>
      </w:pPr>
      <w:r>
        <w:rPr/>
        <w:t>&gt;rheMac2_mml-mir-4280_chr6_83356002-83356077_-</w:t>
      </w:r>
    </w:p>
    <w:p>
      <w:pPr>
        <w:pStyle w:val="Normal"/>
        <w:rPr/>
      </w:pPr>
      <w:r>
        <w:rPr/>
        <w:t>AAUCAGGGUGGAGCGUAGUUCUGAGCAGAGCCUUAAAGGAUGAGGUAUGUCCAAGACUGAAUGACACCUUUGUGAU</w:t>
      </w:r>
    </w:p>
    <w:p>
      <w:pPr>
        <w:pStyle w:val="Normal"/>
        <w:rPr/>
      </w:pPr>
      <w:r>
        <w:rPr/>
        <w:t>.(((((((((..(..((((..((..((..((((((.....)))))).))..))..))))..)..)))))...))))</w:t>
        <w:tab/>
        <w:t>(MFE:-24.60)</w:t>
      </w:r>
    </w:p>
    <w:p>
      <w:pPr>
        <w:pStyle w:val="Normal"/>
        <w:rPr/>
      </w:pPr>
      <w:r>
        <w:rPr/>
        <w:t>&gt;rheMac2_mml-mir-3660_chr6_86281957-86282056_-</w:t>
      </w:r>
    </w:p>
    <w:p>
      <w:pPr>
        <w:pStyle w:val="Normal"/>
        <w:rPr/>
      </w:pPr>
      <w:r>
        <w:rPr/>
        <w:t>GAAAGAAGAACUGGACAAAAUUAAAAUGCUCUUCUGUCAUGGUAAUAGUUCAUAUGGGCACUGACAGGAGAGCAUUUUAACUUUGUCAAGUGUGUCUGCU</w:t>
      </w:r>
    </w:p>
    <w:p>
      <w:pPr>
        <w:pStyle w:val="Normal"/>
        <w:rPr/>
      </w:pPr>
      <w:r>
        <w:rPr/>
        <w:t>...(((...(((.((((((.(((((((((((((((((((..((.(((.....)))..))..))))))))))))))))))).)))))).)))...)))...</w:t>
        <w:tab/>
        <w:t>(MFE:-42.40)</w:t>
      </w:r>
    </w:p>
    <w:p>
      <w:pPr>
        <w:pStyle w:val="Normal"/>
        <w:rPr/>
      </w:pPr>
      <w:r>
        <w:rPr/>
        <w:t>&gt;rheMac2_mml-mir-548p_chr6_97084765-97084848_-</w:t>
      </w:r>
    </w:p>
    <w:p>
      <w:pPr>
        <w:pStyle w:val="Normal"/>
        <w:rPr/>
      </w:pPr>
      <w:r>
        <w:rPr/>
        <w:t>AUUAGGUUGGUAUAAAAUUAAUUGCAGUUUUUGCCAUUACUUUCAAUAGCAAAAACCACAAUUACUUUUGCACCAAUGUUAUAC</w:t>
      </w:r>
    </w:p>
    <w:p>
      <w:pPr>
        <w:pStyle w:val="Normal"/>
        <w:rPr/>
      </w:pPr>
      <w:r>
        <w:rPr/>
        <w:t>.....((((((.(((((.((((((..((((((((.(((......))).))))))))..)))))).))))).)))))).......</w:t>
        <w:tab/>
        <w:t>(MFE:-23.20)</w:t>
      </w:r>
    </w:p>
    <w:p>
      <w:pPr>
        <w:pStyle w:val="Normal"/>
        <w:rPr/>
      </w:pPr>
      <w:r>
        <w:rPr/>
        <w:t>&gt;rheMac2_mml-mir-3661_chr6_130632545-130632640_+</w:t>
      </w:r>
    </w:p>
    <w:p>
      <w:pPr>
        <w:pStyle w:val="Normal"/>
        <w:rPr/>
      </w:pPr>
      <w:r>
        <w:rPr/>
        <w:t>CACCUUCUCGCAGAGGCUCUUGACCUGGGACUCGGACAGCUGCUUGCACUCGUUCAGCUGCUCGAUCCACUGGUCCAGCUCCUUGGUGAACACCUU</w:t>
      </w:r>
    </w:p>
    <w:p>
      <w:pPr>
        <w:pStyle w:val="Normal"/>
        <w:rPr/>
      </w:pPr>
      <w:r>
        <w:rPr/>
        <w:t>.......((((.((((..((.((((..(((.(((..((((((...((....)).))))))..))))))...)))).))..)))).)))).......</w:t>
        <w:tab/>
        <w:t>(MFE:-36.40)</w:t>
      </w:r>
    </w:p>
    <w:p>
      <w:pPr>
        <w:pStyle w:val="Normal"/>
        <w:rPr/>
      </w:pPr>
      <w:r>
        <w:rPr/>
        <w:t>&gt;rheMac2_mml-mir-3655_chr6_137048912-137048994_+</w:t>
      </w:r>
    </w:p>
    <w:p>
      <w:pPr>
        <w:pStyle w:val="Normal"/>
        <w:rPr/>
      </w:pPr>
      <w:r>
        <w:rPr/>
        <w:t>GCUUGUCGCUGUGGUGUUGCAGUUGGAGACUUGAUUGUUGGUGACAGCGAAACAACGAUAACAAAAUGCCAGAGCGAGAUAGU</w:t>
      </w:r>
    </w:p>
    <w:p>
      <w:pPr>
        <w:pStyle w:val="Normal"/>
        <w:rPr/>
      </w:pPr>
      <w:r>
        <w:rPr/>
        <w:t>((((.(((((.(((((((...((((..(..(((.((((((....))))))..))))..))))..))))))).))))).).)))</w:t>
        <w:tab/>
        <w:t>(MFE:-28.80)</w:t>
      </w:r>
    </w:p>
    <w:p>
      <w:pPr>
        <w:pStyle w:val="Normal"/>
        <w:rPr/>
      </w:pPr>
      <w:r>
        <w:rPr/>
        <w:t>&gt;rheMac2_mml-mir-1303_chr6_151049655-151049744_+</w:t>
      </w:r>
    </w:p>
    <w:p>
      <w:pPr>
        <w:pStyle w:val="Normal"/>
        <w:rPr/>
      </w:pPr>
      <w:r>
        <w:rPr/>
        <w:t>GGCUGGGCAACAUAGUAAGACCUCAACUCUACAAUUUUUUUUUUUUUUUUUUAAUUUUAGAGACAGAGUCCUGCUAUGUUGCCAGGCUUC</w:t>
      </w:r>
    </w:p>
    <w:p>
      <w:pPr>
        <w:pStyle w:val="Normal"/>
        <w:rPr/>
      </w:pPr>
      <w:r>
        <w:rPr/>
        <w:t>((((.((((((((((((.(((((...(((((.((((................)))).)))))..)).))).)))))))))))).))))..</w:t>
        <w:tab/>
        <w:t>(MFE:-33.09)</w:t>
      </w:r>
    </w:p>
    <w:p>
      <w:pPr>
        <w:pStyle w:val="Normal"/>
        <w:rPr/>
      </w:pPr>
      <w:r>
        <w:rPr/>
        <w:t>&gt;rheMac2_mml-mir-3912_chr6_167769206-167769310_-</w:t>
      </w:r>
    </w:p>
    <w:p>
      <w:pPr>
        <w:pStyle w:val="Normal"/>
        <w:rPr/>
      </w:pPr>
      <w:r>
        <w:rPr/>
        <w:t>AAAGAGGAAUGAACAGUUAAAUUAUAACAUAUCCAUAAUAUGCGUUAGUUGUGGACACAUACUAACGCAUAAUAUGGAUAUGUUAUAAUUUAACUCUUCCUUUCU</w:t>
      </w:r>
    </w:p>
    <w:p>
      <w:pPr>
        <w:pStyle w:val="Normal"/>
        <w:rPr/>
      </w:pPr>
      <w:r>
        <w:rPr/>
        <w:t>....(((((.(((.(((((((((((((((((((((((.(((((((((((.(((....)))))))))))))).))))))))))))))))))))))).))).)))))</w:t>
        <w:tab/>
        <w:t>(MFE:-53.90)</w:t>
      </w:r>
    </w:p>
    <w:p>
      <w:pPr>
        <w:pStyle w:val="Normal"/>
        <w:rPr/>
      </w:pPr>
      <w:r>
        <w:rPr/>
        <w:t>&gt;rheMac2_mml-mir-1271_chr6_172840489-172840574_+</w:t>
      </w:r>
    </w:p>
    <w:p>
      <w:pPr>
        <w:pStyle w:val="Normal"/>
        <w:rPr/>
      </w:pPr>
      <w:r>
        <w:rPr/>
        <w:t>CACCCAGAUCAGUGCUUGGCACCUAGCAAGCACUCAGUAAAUACUUGUUGAGUGCCUGCUAUGUGCCGGGCAUUGUGCUGAGGGCU</w:t>
      </w:r>
    </w:p>
    <w:p>
      <w:pPr>
        <w:pStyle w:val="Normal"/>
        <w:rPr/>
      </w:pPr>
      <w:r>
        <w:rPr/>
        <w:t>..(((((..(((((((((((((.(((((.(((((((((((....))))))))))).))))).)))))))))))))..))).))...</w:t>
        <w:tab/>
        <w:t>(MFE:-49.60)</w:t>
      </w:r>
    </w:p>
    <w:p>
      <w:pPr>
        <w:pStyle w:val="Normal"/>
        <w:rPr/>
      </w:pPr>
      <w:r>
        <w:rPr/>
        <w:t>&gt;rheMac2_mml-mir-3942_chr7_13719120-13719228_-</w:t>
      </w:r>
    </w:p>
    <w:p>
      <w:pPr>
        <w:pStyle w:val="Normal"/>
        <w:rPr/>
      </w:pPr>
      <w:r>
        <w:rPr/>
        <w:t>UCUUCGGUAUGAUACCUCAAAGAAGUAAUACUGUUAUCUGAAAUAGGCUGUGAAGAUAACAGUAUUUUAGAUAACAGUAUUACAUCAUUGAAGUGUCAUAUUCACUGAC</w:t>
      </w:r>
    </w:p>
    <w:p>
      <w:pPr>
        <w:pStyle w:val="Normal"/>
        <w:rPr/>
      </w:pPr>
      <w:r>
        <w:rPr/>
        <w:t>...((((((((((((.((((.((.((((((((((((((((((((..(((((.......))))))))))))))))))))))))).)).)))).)))))))....))))).</w:t>
        <w:tab/>
        <w:t>(MFE:-47.40)</w:t>
      </w:r>
    </w:p>
    <w:p>
      <w:pPr>
        <w:pStyle w:val="Normal"/>
        <w:rPr/>
      </w:pPr>
      <w:r>
        <w:rPr/>
        <w:t>&gt;rheMac2_mml-mir-1282_chr7_22186469-22186569_-</w:t>
      </w:r>
    </w:p>
    <w:p>
      <w:pPr>
        <w:pStyle w:val="Normal"/>
        <w:rPr/>
      </w:pPr>
      <w:r>
        <w:rPr/>
        <w:t>CCUUCUUCUCGUUUGCCUUUUUCUGCUUCUGCUGCAUGAUCUCCGAGUCCCUGGGGGUAGAGAUGAUGGGGCACUGGGAGGUACCAGAGGGCAAAAAGGAC</w:t>
      </w:r>
    </w:p>
    <w:p>
      <w:pPr>
        <w:pStyle w:val="Normal"/>
        <w:rPr/>
      </w:pPr>
      <w:r>
        <w:rPr/>
        <w:t>......(((..((((((((((..((((((((((.(((.(((((....(((....)))..))))).))).)))....)))))))..))))))))))..))).</w:t>
        <w:tab/>
        <w:t>(MFE:-39.40)</w:t>
      </w:r>
    </w:p>
    <w:p>
      <w:pPr>
        <w:pStyle w:val="Normal"/>
        <w:rPr/>
      </w:pPr>
      <w:r>
        <w:rPr/>
        <w:t>&gt;rheMac2_mml-mir-1266_chr7_30580128-30580211_-</w:t>
      </w:r>
    </w:p>
    <w:p>
      <w:pPr>
        <w:pStyle w:val="Normal"/>
        <w:rPr/>
      </w:pPr>
      <w:r>
        <w:rPr/>
        <w:t>ACAGAUAGUGUCCCUCAGGGCUGUAGAACAGGACUGGGAUUACCGAAGCCCUGUUCUAUGCCCUGAGGGACACUGAGCAUGUCA</w:t>
      </w:r>
    </w:p>
    <w:p>
      <w:pPr>
        <w:pStyle w:val="Normal"/>
        <w:rPr/>
      </w:pPr>
      <w:r>
        <w:rPr/>
        <w:t>.....((((((((((((((((.((((((((((.((.((....))..)).)))))))))))))))))))))))))).........</w:t>
        <w:tab/>
        <w:t>(MFE:-52.20)</w:t>
      </w:r>
    </w:p>
    <w:p>
      <w:pPr>
        <w:pStyle w:val="Normal"/>
        <w:rPr/>
      </w:pPr>
      <w:r>
        <w:rPr/>
        <w:t>&gt;rheMac2_mml-mir-2116_chr7_37542190-37542269_-</w:t>
      </w:r>
    </w:p>
    <w:p>
      <w:pPr>
        <w:pStyle w:val="Normal"/>
        <w:rPr/>
      </w:pPr>
      <w:r>
        <w:rPr/>
        <w:t>GACCUAGGCUAGAAGUUGUUAGCAUGGGAGGUUUUCCCAUGCUAAGAAGUCCUCCCAUGCUAAGAACUCCUAGACUAGGA</w:t>
      </w:r>
    </w:p>
    <w:p>
      <w:pPr>
        <w:pStyle w:val="Normal"/>
        <w:rPr/>
      </w:pPr>
      <w:r>
        <w:rPr/>
        <w:t>..(((((.((((.((((.(((((((((((((.((((.........)))).))))))))))))).)))).)))).))))).</w:t>
        <w:tab/>
        <w:t>(MFE:-44.80)</w:t>
      </w:r>
    </w:p>
    <w:p>
      <w:pPr>
        <w:pStyle w:val="Normal"/>
        <w:rPr/>
      </w:pPr>
      <w:r>
        <w:rPr/>
        <w:t>&gt;rheMac2_mml-mir-1179_chr7_68216167-68216257_+</w:t>
      </w:r>
    </w:p>
    <w:p>
      <w:pPr>
        <w:pStyle w:val="Normal"/>
        <w:rPr/>
      </w:pPr>
      <w:r>
        <w:rPr/>
        <w:t>GGCUGGAAAGGAAGAAGCAUUCUUUCAUUGGUUGGUGUGUAUUGCCUUGUCAACCAAUAAGAGGAUGCCAUUUAUCCUUUUCUGACUAGCU</w:t>
      </w:r>
    </w:p>
    <w:p>
      <w:pPr>
        <w:pStyle w:val="Normal"/>
        <w:rPr/>
      </w:pPr>
      <w:r>
        <w:rPr/>
        <w:t>((((((((((((.((((((((((((.((((((((..(..........)..)))))))).)))))))))..))).)))))).....))))))</w:t>
        <w:tab/>
        <w:t>(MFE:-33.60)</w:t>
      </w:r>
    </w:p>
    <w:p>
      <w:pPr>
        <w:pStyle w:val="Normal"/>
        <w:rPr/>
      </w:pPr>
      <w:r>
        <w:rPr/>
        <w:t>&gt;rheMac2_mml-mir-3174_chr7_69654319-69654405_+</w:t>
      </w:r>
    </w:p>
    <w:p>
      <w:pPr>
        <w:pStyle w:val="Normal"/>
        <w:rPr/>
      </w:pPr>
      <w:r>
        <w:rPr/>
        <w:t>AUUACCUGGUAGUGAGUUAGAAAUGCAGAGCCCCGGGCUUCUCAGCAAACCUACUGGAUCUGCAUUUUAAUUCACAUGCAUGGUAAU</w:t>
      </w:r>
    </w:p>
    <w:p>
      <w:pPr>
        <w:pStyle w:val="Normal"/>
        <w:rPr/>
      </w:pPr>
      <w:r>
        <w:rPr/>
        <w:t>((((((..((((((((((((((.((((((...(((((((....))).......)))).))))))))))))))))).)))..))))))</w:t>
        <w:tab/>
        <w:t>(MFE:-31.81)</w:t>
      </w:r>
    </w:p>
    <w:p>
      <w:pPr>
        <w:pStyle w:val="Normal"/>
        <w:rPr/>
      </w:pPr>
      <w:r>
        <w:rPr/>
        <w:t>&gt;rheMac2_mml-mir-3171_chr7_90519278-90519349_-</w:t>
      </w:r>
    </w:p>
    <w:p>
      <w:pPr>
        <w:pStyle w:val="Normal"/>
        <w:rPr/>
      </w:pPr>
      <w:r>
        <w:rPr/>
        <w:t>UAUAUAUAGAUGUAUGGAAUCUGUAUAUAUCUAUAUGUAUGUGUAUAUAAAUAUUCCAUAAAUCUAUAUAUG</w:t>
      </w:r>
    </w:p>
    <w:p>
      <w:pPr>
        <w:pStyle w:val="Normal"/>
        <w:rPr/>
      </w:pPr>
      <w:r>
        <w:rPr/>
        <w:t>(((((((((((.((((((((...(((((((.(((....))).)))))))...)))))))).)))))))))))</w:t>
        <w:tab/>
        <w:t>(MFE:-24.30)</w:t>
      </w:r>
    </w:p>
    <w:p>
      <w:pPr>
        <w:pStyle w:val="Normal"/>
        <w:rPr/>
      </w:pPr>
      <w:r>
        <w:rPr/>
        <w:t>&gt;rheMac2_mml-mir-548h-1_chr7_127115289-127115389_-</w:t>
      </w:r>
    </w:p>
    <w:p>
      <w:pPr>
        <w:pStyle w:val="Normal"/>
        <w:rPr/>
      </w:pPr>
      <w:r>
        <w:rPr/>
        <w:t>UCUGCCUAUUAGGUGGGUGCCAAAGUAAUCAUGGUUUUUGUCAUUACUUUCAAUGGCAAAACCGGAAUUACUUUUGCACUGACCUAAUAUUAAACCAGAUA</w:t>
      </w:r>
    </w:p>
    <w:p>
      <w:pPr>
        <w:pStyle w:val="Normal"/>
        <w:rPr/>
      </w:pPr>
      <w:r>
        <w:rPr/>
        <w:t>((((..((((((((.(((((.((((((((..(((((((.((((((......)))))))))))))..)))))))).))))).))))))))......))))..</w:t>
        <w:tab/>
        <w:t>(MFE:-42.20)</w:t>
      </w:r>
    </w:p>
    <w:p>
      <w:pPr>
        <w:pStyle w:val="Normal"/>
        <w:rPr/>
      </w:pPr>
      <w:r>
        <w:rPr/>
        <w:t>&gt;rheMac2_mml-mir-3173_chr7_158377870-158377937_-</w:t>
      </w:r>
    </w:p>
    <w:p>
      <w:pPr>
        <w:pStyle w:val="Normal"/>
        <w:rPr/>
      </w:pPr>
      <w:r>
        <w:rPr/>
        <w:t>UCCCUGCCCUGCCUGUUUUCUUCUUUGUGGUUUUAUGAAAGCGAAGGAGGAAACAGGCAGGCCAGGGA</w:t>
      </w:r>
    </w:p>
    <w:p>
      <w:pPr>
        <w:pStyle w:val="Normal"/>
        <w:rPr/>
      </w:pPr>
      <w:r>
        <w:rPr/>
        <w:t>((((((.(((((((((((((((((((((..((....))..))))))))))))))))))))).))))))</w:t>
        <w:tab/>
        <w:t>(MFE:-46.60)</w:t>
      </w:r>
    </w:p>
    <w:p>
      <w:pPr>
        <w:pStyle w:val="Normal"/>
        <w:rPr/>
      </w:pPr>
      <w:r>
        <w:rPr/>
        <w:t>&gt;rheMac2_mml-mir-1197_chr7_164311358-164311445_+</w:t>
      </w:r>
    </w:p>
    <w:p>
      <w:pPr>
        <w:pStyle w:val="Normal"/>
        <w:rPr/>
      </w:pPr>
      <w:r>
        <w:rPr/>
        <w:t>ACUUCCUGGUAUUUGAAGAUGCGGUUGACCAUGGUGUGUACGCUUUAUUUAUAACGUAGGACACAUGGUCUACUUCUUCUCAAUAUCA</w:t>
      </w:r>
    </w:p>
    <w:p>
      <w:pPr>
        <w:pStyle w:val="Normal"/>
        <w:rPr/>
      </w:pPr>
      <w:r>
        <w:rPr/>
        <w:t>.......((((((.(((((...(((.(((((((...(.((((............)))).)...))))))).))))))))..)))))).</w:t>
        <w:tab/>
        <w:t>(MFE:-25.60)</w:t>
      </w:r>
    </w:p>
    <w:p>
      <w:pPr>
        <w:pStyle w:val="Normal"/>
        <w:rPr/>
      </w:pPr>
      <w:r>
        <w:rPr/>
        <w:t>&gt;rheMac2_mml-mir-1193_chr7_164314983-164315060_+</w:t>
      </w:r>
    </w:p>
    <w:p>
      <w:pPr>
        <w:pStyle w:val="Normal"/>
        <w:rPr/>
      </w:pPr>
      <w:r>
        <w:rPr/>
        <w:t>GUAGCUGAGGGGAUGGUAGACCGGUGACGUGCACUUCAUUUACGAUGUAGGUCACCCGUUUGACUAUCCACCAGCGCC</w:t>
      </w:r>
    </w:p>
    <w:p>
      <w:pPr>
        <w:pStyle w:val="Normal"/>
        <w:rPr/>
      </w:pPr>
      <w:r>
        <w:rPr/>
        <w:t>...((((.(.(((((((((((.((((((.((((..((......)))))).)))))).)))).))))))).)))))...</w:t>
        <w:tab/>
        <w:t>(MFE:-35.40)</w:t>
      </w:r>
    </w:p>
    <w:p>
      <w:pPr>
        <w:pStyle w:val="Normal"/>
        <w:rPr/>
      </w:pPr>
      <w:r>
        <w:rPr/>
        <w:t>&gt;rheMac2_mml-mir-1185-1_chr7_164327472-164327557_+</w:t>
      </w:r>
    </w:p>
    <w:p>
      <w:pPr>
        <w:pStyle w:val="Normal"/>
        <w:rPr/>
      </w:pPr>
      <w:r>
        <w:rPr/>
        <w:t>UUUGGUACUUGAAGAGAGGAUACCCUUUGUAUGUUCACUUGAUUAAUGGUGAAUAUACAGGGGGAGACUCUUAUUUGCGUAUCAAA</w:t>
      </w:r>
    </w:p>
    <w:p>
      <w:pPr>
        <w:pStyle w:val="Normal"/>
        <w:rPr/>
      </w:pPr>
      <w:r>
        <w:rPr/>
        <w:t>.(((((((.(((((((((..(.(((((((((((((((((........))))))))))))))))))..))))).)))).))))))).</w:t>
        <w:tab/>
        <w:t>(MFE:-38.90)</w:t>
      </w:r>
    </w:p>
    <w:p>
      <w:pPr>
        <w:pStyle w:val="Normal"/>
        <w:rPr/>
      </w:pPr>
      <w:r>
        <w:rPr/>
        <w:t>&gt;rheMac2_mml-mir-1185-2_chr7_164328692-164328777_+</w:t>
      </w:r>
    </w:p>
    <w:p>
      <w:pPr>
        <w:pStyle w:val="Normal"/>
        <w:rPr/>
      </w:pPr>
      <w:r>
        <w:rPr/>
        <w:t>UUUGGUACUUGAAGAGAGGAUACCCUUUGUAUGUUCACUUGAUUAAUGGUGAAUAUACAGGGGGAGACUCUUAUUUGCGUAUCAAA</w:t>
      </w:r>
    </w:p>
    <w:p>
      <w:pPr>
        <w:pStyle w:val="Normal"/>
        <w:rPr/>
      </w:pPr>
      <w:r>
        <w:rPr/>
        <w:t>.(((((((.(((((((((..(.(((((((((((((((((........))))))))))))))))))..))))).)))).))))))).</w:t>
        <w:tab/>
        <w:t>(MFE:-38.90)</w:t>
      </w:r>
    </w:p>
    <w:p>
      <w:pPr>
        <w:pStyle w:val="Normal"/>
        <w:rPr/>
      </w:pPr>
      <w:r>
        <w:rPr/>
        <w:t>&gt;rheMac2_mml-mir-548v_chr8_17559922-17560001_-</w:t>
      </w:r>
    </w:p>
    <w:p>
      <w:pPr>
        <w:pStyle w:val="Normal"/>
        <w:rPr/>
      </w:pPr>
      <w:r>
        <w:rPr/>
        <w:t>AAUACUAGGUCGGUGCAAAAGUAAUUGAGGUUUUGCCAUCGUGCCAAAAGCCGCAAUUACUUUUGCACCAACCUAAUAUU</w:t>
      </w:r>
    </w:p>
    <w:p>
      <w:pPr>
        <w:pStyle w:val="Normal"/>
        <w:rPr/>
      </w:pPr>
      <w:r>
        <w:rPr/>
        <w:t>((((.(((((.((((((((((((((((.((((((((......))..)))))).)))))))))))))))).))))).))))</w:t>
        <w:tab/>
        <w:t>(MFE:-39.10)</w:t>
      </w:r>
    </w:p>
    <w:p>
      <w:pPr>
        <w:pStyle w:val="Normal"/>
        <w:rPr/>
      </w:pPr>
      <w:r>
        <w:rPr/>
        <w:t>&gt;rheMac2_mml-mir-4288_chr8_28652432-28652500_-</w:t>
      </w:r>
    </w:p>
    <w:p>
      <w:pPr>
        <w:pStyle w:val="Normal"/>
        <w:rPr/>
      </w:pPr>
      <w:r>
        <w:rPr/>
        <w:t>AUGGAGGUGGAGAGAGUCAUCAGCAGCACUGAACAGGCUGUGUUGUCUGCUGAAUUUCCACGUCAUUUG</w:t>
      </w:r>
    </w:p>
    <w:p>
      <w:pPr>
        <w:pStyle w:val="Normal"/>
        <w:rPr/>
      </w:pPr>
      <w:r>
        <w:rPr/>
        <w:t>...((.(((((((...(((.(((((((((..........)))))).))).))).))))))).)).....</w:t>
        <w:tab/>
        <w:t>(MFE:-27.30)</w:t>
      </w:r>
    </w:p>
    <w:p>
      <w:pPr>
        <w:pStyle w:val="Normal"/>
        <w:rPr/>
      </w:pPr>
      <w:r>
        <w:rPr/>
        <w:t>&gt;rheMac2_mml-mir-3148_chr8_30186090-30186166_-</w:t>
      </w:r>
    </w:p>
    <w:p>
      <w:pPr>
        <w:pStyle w:val="Normal"/>
        <w:rPr/>
      </w:pPr>
      <w:r>
        <w:rPr/>
        <w:t>AAGUUAAGAUGGAGAAAACUGAUGUAUGCUUACUGAUGUGGCCAACAAGCAUACAUCAAGUUUUUUCAACUCAACUC</w:t>
      </w:r>
    </w:p>
    <w:p>
      <w:pPr>
        <w:pStyle w:val="Normal"/>
        <w:rPr/>
      </w:pPr>
      <w:r>
        <w:rPr/>
        <w:t>.((((.((...((((((((((((((((((((..((.......))..))))))))))).)))))))))..)).)))).</w:t>
        <w:tab/>
        <w:t>(MFE:-27.70)</w:t>
      </w:r>
    </w:p>
    <w:p>
      <w:pPr>
        <w:pStyle w:val="Normal"/>
        <w:rPr/>
      </w:pPr>
      <w:r>
        <w:rPr/>
        <w:t>&gt;rheMac2_mml-mir-3118-4_chr8_44496442-44496516_-</w:t>
      </w:r>
    </w:p>
    <w:p>
      <w:pPr>
        <w:pStyle w:val="Normal"/>
        <w:rPr/>
      </w:pPr>
      <w:r>
        <w:rPr/>
        <w:t>CACACUACAAUAAUUUUCAUAAUGCCAUCACACACAAUCACCAUGUGACUGCAUUAUGAAAAUUCUUGUAGUGUG</w:t>
      </w:r>
    </w:p>
    <w:p>
      <w:pPr>
        <w:pStyle w:val="Normal"/>
        <w:rPr/>
      </w:pPr>
      <w:r>
        <w:rPr/>
        <w:t>((((((((((.((((((((((((((..(((((...........)))))..)))))))))))))).))))))))))</w:t>
        <w:tab/>
        <w:t>(MFE:-35.10)</w:t>
      </w:r>
    </w:p>
    <w:p>
      <w:pPr>
        <w:pStyle w:val="Normal"/>
        <w:rPr/>
      </w:pPr>
      <w:r>
        <w:rPr/>
        <w:t>&gt;rheMac2_mml-mir-3149_chr8_79439300-79439368_-</w:t>
      </w:r>
    </w:p>
    <w:p>
      <w:pPr>
        <w:pStyle w:val="Normal"/>
        <w:rPr/>
      </w:pPr>
      <w:r>
        <w:rPr/>
        <w:t>AUACACACAUGUACACACACGUCACCCACAGACAUAUAUACAUAUGUUUUUAUGGAUAUGUGUGUGUAU</w:t>
      </w:r>
    </w:p>
    <w:p>
      <w:pPr>
        <w:pStyle w:val="Normal"/>
        <w:rPr/>
      </w:pPr>
      <w:r>
        <w:rPr/>
        <w:t>..........((((((((((((...(((.((((((((....))))))))...)))..))))))))))))</w:t>
        <w:tab/>
        <w:t>(MFE:-23.00)</w:t>
      </w:r>
    </w:p>
    <w:p>
      <w:pPr>
        <w:pStyle w:val="Normal"/>
        <w:rPr/>
      </w:pPr>
      <w:r>
        <w:rPr/>
        <w:t>&gt;rheMac2_mml-mir-3150b_chr8_97653543-97653629_-</w:t>
      </w:r>
    </w:p>
    <w:p>
      <w:pPr>
        <w:pStyle w:val="Normal"/>
        <w:rPr/>
      </w:pPr>
      <w:r>
        <w:rPr/>
        <w:t>CAGGGAAAGCAGGCCAACGUCCAGGAUCUCCCCAGCCUUGGCGUUCAGAUGCUGAGAAGAUCCUCAAGGUUGGCCUGCUUUCCCCUC</w:t>
      </w:r>
    </w:p>
    <w:p>
      <w:pPr>
        <w:pStyle w:val="Normal"/>
        <w:rPr/>
      </w:pPr>
      <w:r>
        <w:rPr/>
        <w:t>..((((((((((((((((.(..(((((((.(.((((.((........)).)))).).)))))))..).))))))))))))))))...</w:t>
        <w:tab/>
        <w:t>(MFE:-50.40)</w:t>
      </w:r>
    </w:p>
    <w:p>
      <w:pPr>
        <w:pStyle w:val="Normal"/>
        <w:rPr/>
      </w:pPr>
      <w:r>
        <w:rPr/>
        <w:t>&gt;rheMac2_mml-mir-3150_chr8_97653546-97653626_+</w:t>
      </w:r>
    </w:p>
    <w:p>
      <w:pPr>
        <w:pStyle w:val="Normal"/>
        <w:rPr/>
      </w:pPr>
      <w:r>
        <w:rPr/>
        <w:t>GGGAAAGCAGGCCAACCUUGAGGAUCUUCUCAGCAUCUGAACGCCAAGGCUGGGGAGAUCCUGGACGUUGGCCUGCUUUCC</w:t>
      </w:r>
    </w:p>
    <w:p>
      <w:pPr>
        <w:pStyle w:val="Normal"/>
        <w:rPr/>
      </w:pPr>
      <w:r>
        <w:rPr/>
        <w:t>.(((((((((((((((.((.((((((((((((((...((.....))..)))))))))))))).)).)))))))))))))))</w:t>
        <w:tab/>
        <w:t>(MFE:-56.50)</w:t>
      </w:r>
    </w:p>
    <w:p>
      <w:pPr>
        <w:pStyle w:val="Normal"/>
        <w:rPr/>
      </w:pPr>
      <w:r>
        <w:rPr/>
        <w:t>&gt;rheMac2_mml-mir-1273_chr8_102535456-102535556_-</w:t>
      </w:r>
    </w:p>
    <w:p>
      <w:pPr>
        <w:pStyle w:val="Normal"/>
        <w:rPr/>
      </w:pPr>
      <w:r>
        <w:rPr/>
        <w:t>UGAGGCAGGAGAAGUGCUUGAACCCGGGAGGUGGAGGUUGCAGUGAGCCAAGAUCGUGCCACUGCACUCCAGCCUGGGCAACAGAGCGACUCUUUCUUGGA</w:t>
      </w:r>
    </w:p>
    <w:p>
      <w:pPr>
        <w:pStyle w:val="Normal"/>
        <w:rPr/>
      </w:pPr>
      <w:r>
        <w:rPr/>
        <w:t>.....((((((((((((((...((((((...(((((..(((((((.(((......).)))))))))))))).)))))).....)))).))).)))))))..</w:t>
        <w:tab/>
        <w:t>(MFE:-44.40)</w:t>
      </w:r>
    </w:p>
    <w:p>
      <w:pPr>
        <w:pStyle w:val="Normal"/>
        <w:rPr/>
      </w:pPr>
      <w:r>
        <w:rPr/>
        <w:t>&gt;rheMac2_mml-mir-3151_chr8_105677241-105677317_+</w:t>
      </w:r>
    </w:p>
    <w:p>
      <w:pPr>
        <w:pStyle w:val="Normal"/>
        <w:rPr/>
      </w:pPr>
      <w:r>
        <w:rPr/>
        <w:t>GGGGUGACGGGUGGCGCAAUGGGAUCAGGUGCCUCAAAGGGCAUCACAUCUGAUCCCACAGCCUCACCCAUCACCCC</w:t>
      </w:r>
    </w:p>
    <w:p>
      <w:pPr>
        <w:pStyle w:val="Normal"/>
        <w:rPr/>
      </w:pPr>
      <w:r>
        <w:rPr/>
        <w:t>(((((((.((((((.((..(((((((((((((((....)))))).....)))))))))..)).)))))).)))))))</w:t>
        <w:tab/>
        <w:t>(MFE:-49.60)</w:t>
      </w:r>
    </w:p>
    <w:p>
      <w:pPr>
        <w:pStyle w:val="Normal"/>
        <w:rPr/>
      </w:pPr>
      <w:r>
        <w:rPr/>
        <w:t>&gt;rheMac2_mml-mir-2053_chr8_115095732-115095822_+</w:t>
      </w:r>
    </w:p>
    <w:p>
      <w:pPr>
        <w:pStyle w:val="Normal"/>
        <w:rPr/>
      </w:pPr>
      <w:r>
        <w:rPr/>
        <w:t>CUUGCCAUGUAAAUACGGAUUUAAUUAACACUUGCAACCUGUGAAGAUGCAAAACUUUAAGUGUUAAUUAAACCUCUAUUUACAUAGCAAG</w:t>
      </w:r>
    </w:p>
    <w:p>
      <w:pPr>
        <w:pStyle w:val="Normal"/>
        <w:rPr/>
      </w:pPr>
      <w:r>
        <w:rPr/>
        <w:t>(((((.(((((((((.((.(((((((((((((((.....(((......)))......))))))))))))))).)).))))))))).)))))</w:t>
        <w:tab/>
        <w:t>(MFE:-31.70)</w:t>
      </w:r>
    </w:p>
    <w:p>
      <w:pPr>
        <w:pStyle w:val="Normal"/>
        <w:rPr/>
      </w:pPr>
      <w:r>
        <w:rPr/>
        <w:t>&gt;rheMac2_mml-mir-3610_chr8_119391102-119391174_-</w:t>
      </w:r>
    </w:p>
    <w:p>
      <w:pPr>
        <w:pStyle w:val="Normal"/>
        <w:rPr/>
      </w:pPr>
      <w:r>
        <w:rPr/>
        <w:t>AAGAGCCGCGGCGUAACGGCAGCCAUCUUGUUUGUUUGAGUGAAUCGGAAAGGAGGCGCCGGCUGUGGCGGCG</w:t>
      </w:r>
    </w:p>
    <w:p>
      <w:pPr>
        <w:pStyle w:val="Normal"/>
        <w:rPr/>
      </w:pPr>
      <w:r>
        <w:rPr/>
        <w:t>....(((((.(((...((((.(((.((((.....(((((.....))))).)))))))))))..))).))))).</w:t>
        <w:tab/>
        <w:t>(MFE:-33.10)</w:t>
      </w:r>
    </w:p>
    <w:p>
      <w:pPr>
        <w:pStyle w:val="Normal"/>
        <w:rPr/>
      </w:pPr>
      <w:r>
        <w:rPr/>
        <w:t>&gt;rheMac2_mml-mir-1204_chr8_130408897-130408963_+</w:t>
      </w:r>
    </w:p>
    <w:p>
      <w:pPr>
        <w:pStyle w:val="Normal"/>
        <w:rPr/>
      </w:pPr>
      <w:r>
        <w:rPr/>
        <w:t>ACCUCGUGGCCUGGUCUCCAUUAUUUGAGAUGAGUUACAUCUUGGAGGUGAGGACGUGCCUCGUGGU</w:t>
      </w:r>
    </w:p>
    <w:p>
      <w:pPr>
        <w:pStyle w:val="Normal"/>
        <w:rPr/>
      </w:pPr>
      <w:r>
        <w:rPr/>
        <w:t>(((.((.(((...(((..((((.((..(((((.....)))))..))))))..)))..))).)).)))</w:t>
        <w:tab/>
        <w:t>(MFE:-26.80)</w:t>
      </w:r>
    </w:p>
    <w:p>
      <w:pPr>
        <w:pStyle w:val="Normal"/>
        <w:rPr/>
      </w:pPr>
      <w:r>
        <w:rPr/>
        <w:t>&gt;rheMac2_mml-mir-3686_chr8_132074430-132074515_-</w:t>
      </w:r>
    </w:p>
    <w:p>
      <w:pPr>
        <w:pStyle w:val="Normal"/>
        <w:rPr/>
      </w:pPr>
      <w:r>
        <w:rPr/>
        <w:t>CUCACCUCAUUCAUUUACCUUCUCUUAACGAUCACUUUUCUGCAUCGGACAGUGAUCUGUAAGAGAAAGUAAAUGAAUGAGGUGAG</w:t>
      </w:r>
    </w:p>
    <w:p>
      <w:pPr>
        <w:pStyle w:val="Normal"/>
        <w:rPr/>
      </w:pPr>
      <w:r>
        <w:rPr/>
        <w:t>((((((((((((((((((.((((((((..(((((((.(((......))).)))))))..)))))))).))))))))))))))))))</w:t>
        <w:tab/>
        <w:t>(MFE:-50.20)</w:t>
      </w:r>
    </w:p>
    <w:p>
      <w:pPr>
        <w:pStyle w:val="Normal"/>
        <w:rPr/>
      </w:pPr>
      <w:r>
        <w:rPr/>
        <w:t>&gt;rheMac2_mml-mir-1302-7_chr8_144301426-144301496_-</w:t>
      </w:r>
    </w:p>
    <w:p>
      <w:pPr>
        <w:pStyle w:val="Normal"/>
        <w:rPr/>
      </w:pPr>
      <w:r>
        <w:rPr/>
        <w:t>ACAACAUUUUUUAGUACAUGUAUGUCUGGUGCAAUCAUUGGGACAUACUUAUGCUAAAAAAAUUAGUAUUC</w:t>
      </w:r>
    </w:p>
    <w:p>
      <w:pPr>
        <w:pStyle w:val="Normal"/>
        <w:rPr/>
      </w:pPr>
      <w:r>
        <w:rPr/>
        <w:t>......((((((((((...(((((((..(((....)))..).))))))...))))))))))..........</w:t>
        <w:tab/>
        <w:t>(MFE:-19.40)</w:t>
      </w:r>
    </w:p>
    <w:p>
      <w:pPr>
        <w:pStyle w:val="Normal"/>
        <w:rPr/>
      </w:pPr>
      <w:r>
        <w:rPr/>
        <w:t>&gt;rheMac2_mml-mir-3155_chr9_6438073-6438154_+</w:t>
      </w:r>
    </w:p>
    <w:p>
      <w:pPr>
        <w:pStyle w:val="Normal"/>
        <w:rPr/>
      </w:pPr>
      <w:r>
        <w:rPr/>
        <w:t>UCCGGGCAUCAGCUCCCACUGCAGAGGCUGGGGAGCCGGACAGCUCCCUUCCCAAGCUCUGCAGUGGGAACUGAUGCCUGGA</w:t>
      </w:r>
    </w:p>
    <w:p>
      <w:pPr>
        <w:pStyle w:val="Normal"/>
        <w:rPr/>
      </w:pPr>
      <w:r>
        <w:rPr/>
        <w:t>((((((((((((.(((((((((((((..(((((((..(((....))))))))))..))))))))))))).))))))))))))</w:t>
        <w:tab/>
        <w:t>(MFE:-63.20)</w:t>
      </w:r>
    </w:p>
    <w:p>
      <w:pPr>
        <w:pStyle w:val="Normal"/>
        <w:rPr/>
      </w:pPr>
      <w:r>
        <w:rPr/>
        <w:t>&gt;rheMac2_mml-mir-1265_chr9_14718384-14718469_+</w:t>
      </w:r>
    </w:p>
    <w:p>
      <w:pPr>
        <w:pStyle w:val="Normal"/>
        <w:rPr/>
      </w:pPr>
      <w:r>
        <w:rPr/>
        <w:t>ACGGUUUGGGACUCAGGAUGUGGUCAAGUGUUGUCAAGGCAUGUUCGGUGAUAAUACUUGACCACAUUUUGAAUCCCAAACCACAU</w:t>
      </w:r>
    </w:p>
    <w:p>
      <w:pPr>
        <w:pStyle w:val="Normal"/>
        <w:rPr/>
      </w:pPr>
      <w:r>
        <w:rPr/>
        <w:t>..(((((((((.((((((((((((((((((((((((.((.....))..)))))))))))))))))))))))).)))))))))....</w:t>
        <w:tab/>
        <w:t>(MFE:-53.40)</w:t>
      </w:r>
    </w:p>
    <w:p>
      <w:pPr>
        <w:pStyle w:val="Normal"/>
        <w:rPr/>
      </w:pPr>
      <w:r>
        <w:rPr/>
        <w:t>&gt;rheMac2_mml-mir-1915_chr9_21707371-21707450_-</w:t>
      </w:r>
    </w:p>
    <w:p>
      <w:pPr>
        <w:pStyle w:val="Normal"/>
        <w:rPr/>
      </w:pPr>
      <w:r>
        <w:rPr/>
        <w:t>UGAGAGGGCGCGCCUUGCCUCGUUGCCCGGGCAGUGCACCCGUGGGCCCCAGGGCGACGCGGCGGGGGCGGCCCUUGCGA</w:t>
      </w:r>
    </w:p>
    <w:p>
      <w:pPr>
        <w:pStyle w:val="Normal"/>
        <w:rPr/>
      </w:pPr>
      <w:r>
        <w:rPr/>
        <w:t>.(..(((((((.(((((((.(((((((((((..((.((....)).))))).)))))))).))))))))).)))))..)..</w:t>
        <w:tab/>
        <w:t>(MFE:-50.80)</w:t>
      </w:r>
    </w:p>
    <w:p>
      <w:pPr>
        <w:pStyle w:val="Normal"/>
        <w:rPr/>
      </w:pPr>
      <w:r>
        <w:rPr/>
        <w:t>&gt;rheMac2_mml-mir-3611_chr9_35294421-35294505_-</w:t>
      </w:r>
    </w:p>
    <w:p>
      <w:pPr>
        <w:pStyle w:val="Normal"/>
        <w:rPr/>
      </w:pPr>
      <w:r>
        <w:rPr/>
        <w:t>AACAGGUCUAGUAAGAAUUUUUUUCUUUCUUCACAAUUAUGAAGGAAAAGAAAUUGUGAAGAAAGACAUUCUUACUAGUUUUGCU</w:t>
      </w:r>
    </w:p>
    <w:p>
      <w:pPr>
        <w:pStyle w:val="Normal"/>
        <w:rPr/>
      </w:pPr>
      <w:r>
        <w:rPr/>
        <w:t>..((((.(((((((((((.....(((((((((((((((.............))))))))))))))).))))))))))).))))..</w:t>
        <w:tab/>
        <w:t>(MFE:-31.12)</w:t>
      </w:r>
    </w:p>
    <w:p>
      <w:pPr>
        <w:pStyle w:val="Normal"/>
        <w:rPr/>
      </w:pPr>
      <w:r>
        <w:rPr/>
        <w:t>&gt;rheMac2_mml-mir-3156-2_chr9_37577953-37578031_-</w:t>
      </w:r>
    </w:p>
    <w:p>
      <w:pPr>
        <w:pStyle w:val="Normal"/>
        <w:rPr/>
      </w:pPr>
      <w:r>
        <w:rPr/>
        <w:t>UGCAGAAGAAAGAUCUGGAAGUGGGAGAAAUUUUCACUGUAUAUAGUGACUUCCACUUCCAGAUCUUUCUCUCUGUGUA</w:t>
      </w:r>
    </w:p>
    <w:p>
      <w:pPr>
        <w:pStyle w:val="Normal"/>
        <w:rPr/>
      </w:pPr>
      <w:r>
        <w:rPr/>
        <w:t>.((((((((((((((((((((((((((......((((((....))))))))))))))))))))))))))).)))))...</w:t>
        <w:tab/>
        <w:t>(MFE:-45.90)</w:t>
      </w:r>
    </w:p>
    <w:p>
      <w:pPr>
        <w:pStyle w:val="Normal"/>
        <w:rPr/>
      </w:pPr>
      <w:r>
        <w:rPr/>
        <w:t>&gt;rheMac2_mml-mir-3156-1_chr9_45406850-45406924_-</w:t>
      </w:r>
    </w:p>
    <w:p>
      <w:pPr>
        <w:pStyle w:val="Normal"/>
        <w:rPr/>
      </w:pPr>
      <w:r>
        <w:rPr/>
        <w:t>GCAGAAGAAAGAUCCGGAAGUGGGAGAAACUUUCACUAUAUACAGUGGCUCCCACUUCCAGAUCUUUCUCUCUGU</w:t>
      </w:r>
    </w:p>
    <w:p>
      <w:pPr>
        <w:pStyle w:val="Normal"/>
        <w:rPr/>
      </w:pPr>
      <w:r>
        <w:rPr/>
        <w:t>((((((((((((((.(((((((((((..(((............)))..))))))))))).))))))))).)))))</w:t>
        <w:tab/>
        <w:t>(MFE:-41.70)</w:t>
      </w:r>
    </w:p>
    <w:p>
      <w:pPr>
        <w:pStyle w:val="Normal"/>
        <w:rPr/>
      </w:pPr>
      <w:r>
        <w:rPr/>
        <w:t>&gt;rheMac2_mml-mir-606_chr9_61458975-61459056_-</w:t>
      </w:r>
    </w:p>
    <w:p>
      <w:pPr>
        <w:pStyle w:val="Normal"/>
        <w:rPr/>
      </w:pPr>
      <w:r>
        <w:rPr/>
        <w:t>UGUGUCUUUUGUUUUUAGUAGUUGUGCCACCCACCCCAUCAUAGUAAAACUACUAAAAACCAAAGAUACAAGUGCCUAACCA</w:t>
      </w:r>
    </w:p>
    <w:p>
      <w:pPr>
        <w:pStyle w:val="Normal"/>
        <w:rPr/>
      </w:pPr>
      <w:r>
        <w:rPr/>
        <w:t>(((((((((.(((((((((((((.(((................))).))))))))))))).)))))))))............</w:t>
        <w:tab/>
        <w:t>(MFE:-25.89)</w:t>
      </w:r>
    </w:p>
    <w:p>
      <w:pPr>
        <w:pStyle w:val="Normal"/>
        <w:rPr/>
      </w:pPr>
      <w:r>
        <w:rPr/>
        <w:t>&gt;rheMac2_mml-mir-1296_chr9_73887076-73887167_+</w:t>
      </w:r>
    </w:p>
    <w:p>
      <w:pPr>
        <w:pStyle w:val="Normal"/>
        <w:rPr/>
      </w:pPr>
      <w:r>
        <w:rPr/>
        <w:t>ACCUACCUAACUGGGUUAGGGCCCUGGCUCCAUCUCCUUUAGGAAAACCUUCUGUGGGGAGUGGGGCUUCGACCCUAACCCAGGUGGGCUGU</w:t>
      </w:r>
    </w:p>
    <w:p>
      <w:pPr>
        <w:pStyle w:val="Normal"/>
        <w:rPr/>
      </w:pPr>
      <w:r>
        <w:rPr/>
        <w:t>.(((((((....(((((((((.(..((((((((..(((.(((((.....))))).)))..))))))))..).))))))))))))))))....</w:t>
        <w:tab/>
        <w:t>(MFE:-50.20)</w:t>
      </w:r>
    </w:p>
    <w:p>
      <w:pPr>
        <w:pStyle w:val="Normal"/>
        <w:rPr/>
      </w:pPr>
      <w:r>
        <w:rPr/>
        <w:t>&gt;rheMac2_mml-mir-3924_chr9_80031369-80031447_+</w:t>
      </w:r>
    </w:p>
    <w:p>
      <w:pPr>
        <w:pStyle w:val="Normal"/>
        <w:rPr/>
      </w:pPr>
      <w:r>
        <w:rPr/>
        <w:t>UAAAAGUAGUAGUCAAAUAUGCAGAUCUAUGUCAUAUAUACAGAUAUAUAUAUAUAUGUGACUACUACUUUUUUGUUUA</w:t>
      </w:r>
    </w:p>
    <w:p>
      <w:pPr>
        <w:pStyle w:val="Normal"/>
        <w:rPr/>
      </w:pPr>
      <w:r>
        <w:rPr/>
        <w:t>.((((((((((((((.(((((...((.((((((.........)))))).)).))))).)))))))))))))).......</w:t>
        <w:tab/>
        <w:t>(MFE:-24.00)</w:t>
      </w:r>
    </w:p>
    <w:p>
      <w:pPr>
        <w:pStyle w:val="Normal"/>
        <w:rPr/>
      </w:pPr>
      <w:r>
        <w:rPr/>
        <w:t>&gt;rheMac2_mml-mir-3157_chr9_95601134-95601219_-</w:t>
      </w:r>
    </w:p>
    <w:p>
      <w:pPr>
        <w:pStyle w:val="Normal"/>
        <w:rPr/>
      </w:pPr>
      <w:r>
        <w:rPr/>
        <w:t>GGGAAGGGCUUCAGCCAGGCUACUGCGGUCUGCUUUGUGCCAACACUAGGGGUGAUGACUGCCCUAGUCUAGCUGAAGCUUUUCCC</w:t>
      </w:r>
    </w:p>
    <w:p>
      <w:pPr>
        <w:pStyle w:val="Normal"/>
        <w:rPr/>
      </w:pPr>
      <w:r>
        <w:rPr/>
        <w:t>(((((((((((((((.((((((..((((((....(..(.((.......)).)..).))))))..)))))).)))))))))))))))</w:t>
        <w:tab/>
        <w:t>(MFE:-47.40)</w:t>
      </w:r>
    </w:p>
    <w:p>
      <w:pPr>
        <w:pStyle w:val="Normal"/>
        <w:rPr/>
      </w:pPr>
      <w:r>
        <w:rPr/>
        <w:t>&gt;rheMac2_mml-mir-1307_chr9_103084665-103084813_-</w:t>
      </w:r>
    </w:p>
    <w:p>
      <w:pPr>
        <w:pStyle w:val="Normal"/>
        <w:rPr/>
      </w:pPr>
      <w:r>
        <w:rPr/>
        <w:t>CAUCAAGACCCAGCUGAGUCACUGUCACUGCCUACCAAUCUCGACCGGACCUCGACCGGCUCGUCUGUGUUGCCAAUCGACUCGGCGUGGCGUCGGUCGUGGUAGAUAGGCGGUCAUGCAUACGAAUUUUCAGCUCUUGUUCUGGUGAC</w:t>
      </w:r>
    </w:p>
    <w:p>
      <w:pPr>
        <w:pStyle w:val="Normal"/>
        <w:rPr/>
      </w:pPr>
      <w:r>
        <w:rPr/>
        <w:t>(((((..((..(((((((((..(((.((((((((.(.(((.(((((((.((.((.(((..(((..((......))..)))..))))).))..))))))).))).).))))))))...)))...))...)))))))...))..)))))..</w:t>
        <w:tab/>
        <w:t>(MFE:-57.30)</w:t>
      </w:r>
    </w:p>
    <w:p>
      <w:pPr>
        <w:pStyle w:val="Normal"/>
        <w:rPr/>
      </w:pPr>
      <w:r>
        <w:rPr/>
        <w:t>&gt;rheMac2_mml-mir-4295_chr9_112294563-112294647_+</w:t>
      </w:r>
    </w:p>
    <w:p>
      <w:pPr>
        <w:pStyle w:val="Normal"/>
        <w:rPr/>
      </w:pPr>
      <w:r>
        <w:rPr/>
        <w:t>CUUUGUGGAACAGUGCAAUGUUUUCCUUGCCUGUGGCAAGACCACUUCAGUUCAAGGCUAAGAAACUAGACUGUUCCUACAGAGA</w:t>
      </w:r>
    </w:p>
    <w:p>
      <w:pPr>
        <w:pStyle w:val="Normal"/>
        <w:rPr/>
      </w:pPr>
      <w:r>
        <w:rPr/>
        <w:t>((((((((((((((.(...(((((....((((((((.....)))).........))))...)))))..))))))))).)))))).</w:t>
        <w:tab/>
        <w:t>(MFE:-29.10)</w:t>
      </w:r>
    </w:p>
    <w:p>
      <w:pPr>
        <w:pStyle w:val="Normal"/>
        <w:rPr/>
      </w:pPr>
      <w:r>
        <w:rPr/>
        <w:t>&gt;rheMac2_mml-mir-3663_chr9_116788609-116788705_-</w:t>
      </w:r>
    </w:p>
    <w:p>
      <w:pPr>
        <w:pStyle w:val="Normal"/>
        <w:rPr/>
      </w:pPr>
      <w:r>
        <w:rPr/>
        <w:t>CCCAUGACCUUAGUCCAGGCGCCUGCCCGAAUCGUGCUCGGGUGGAUAAGUCUGAUCUGAGCACCACAGGGGCCGGGCGCCUGGACCAAGGGGGUUC</w:t>
      </w:r>
    </w:p>
    <w:p>
      <w:pPr>
        <w:pStyle w:val="Normal"/>
        <w:rPr/>
      </w:pPr>
      <w:r>
        <w:rPr/>
        <w:t>(((....((((.((((((((((((((((.....(((((((((((((....))).)))))))))).....))).))))))))))))).)))))))...</w:t>
        <w:tab/>
        <w:t>(MFE:-59.20)</w:t>
      </w:r>
    </w:p>
    <w:p>
      <w:pPr>
        <w:pStyle w:val="Normal"/>
        <w:rPr/>
      </w:pPr>
      <w:r>
        <w:rPr/>
        <w:t>&gt;rheMac2_mml-mir-3941_chr9_122034284-122034385_+</w:t>
      </w:r>
    </w:p>
    <w:p>
      <w:pPr>
        <w:pStyle w:val="Normal"/>
        <w:rPr/>
      </w:pPr>
      <w:r>
        <w:rPr/>
        <w:t>GAGUCAGAAUUCUCAUCAGGCUGUGAUGCUCUGUUGUGUGUAGAUUGAAAGCCCUAAUUUACACACAACUGAACAUCAUAGCCUGAUGGUUCCUUUUUGUUU</w:t>
      </w:r>
    </w:p>
    <w:p>
      <w:pPr>
        <w:pStyle w:val="Normal"/>
        <w:rPr/>
      </w:pPr>
      <w:r>
        <w:rPr/>
        <w:t>....(((((...((((((((((((((((.((.(((((((((((((((.......))))))))))))))).)).)))))))))))))))).....)))))...</w:t>
        <w:tab/>
        <w:t>(MFE:-49.50)</w:t>
      </w:r>
    </w:p>
    <w:p>
      <w:pPr>
        <w:pStyle w:val="Normal"/>
        <w:rPr/>
      </w:pPr>
      <w:r>
        <w:rPr/>
        <w:t>&gt;rheMac2_mml-mir-548f-5_chrX_30557934-30558020_-</w:t>
      </w:r>
    </w:p>
    <w:p>
      <w:pPr>
        <w:pStyle w:val="Normal"/>
        <w:rPr/>
      </w:pPr>
      <w:r>
        <w:rPr/>
        <w:t>UAUUAGGUUGCUGCAAAAGUAAUUGUGGUUUUUUUCCAUUGAAAGUAAUGGGGAAAACCGUAAUUACUUUUGCACCAAACUCAUAGC</w:t>
      </w:r>
    </w:p>
    <w:p>
      <w:pPr>
        <w:pStyle w:val="Normal"/>
        <w:rPr/>
      </w:pPr>
      <w:r>
        <w:rPr/>
        <w:t>(((.((.(((.((((((((((((((((((((.(..((((((....))))))..))))))))))))))))))))).))).)).)))..</w:t>
        <w:tab/>
        <w:t>(MFE:-34.80)</w:t>
      </w:r>
    </w:p>
    <w:p>
      <w:pPr>
        <w:pStyle w:val="Normal"/>
        <w:rPr/>
      </w:pPr>
      <w:r>
        <w:rPr/>
        <w:t>&gt;rheMac2_mml-mir-3937_chrX_37404729-37404834_+</w:t>
      </w:r>
    </w:p>
    <w:p>
      <w:pPr>
        <w:pStyle w:val="Normal"/>
        <w:rPr/>
      </w:pPr>
      <w:r>
        <w:rPr/>
        <w:t>AGAAAAAUGCCCAGCCAGCCCUCAGUUGCUACAGCCCUCUAUUGUUUCAGCUCAACAACAACAGGGGGCUGUAGCAAUGGGGGGCUGGAUGGGCAUCUCAAUGUGC</w:t>
      </w:r>
    </w:p>
    <w:p>
      <w:pPr>
        <w:pStyle w:val="Normal"/>
        <w:rPr/>
      </w:pPr>
      <w:r>
        <w:rPr/>
        <w:t>.((...(((((((.(((((((((.((((((((((((((((.(((((..........))))).)))))))))))))))).))))))))).))))))).)).......</w:t>
        <w:tab/>
        <w:t>(MFE:-65.70)</w:t>
      </w:r>
    </w:p>
    <w:p>
      <w:pPr>
        <w:pStyle w:val="Normal"/>
        <w:rPr/>
      </w:pPr>
      <w:r>
        <w:rPr/>
        <w:t>&gt;rheMac2_mml-mir-500b_chrX_47647182-47647260_+</w:t>
      </w:r>
    </w:p>
    <w:p>
      <w:pPr>
        <w:pStyle w:val="Normal"/>
        <w:rPr/>
      </w:pPr>
      <w:r>
        <w:rPr/>
        <w:t>CCCCCUGUCUAAUCCUUGCUACCUGGGUGAGAGUGCUUUCUGAAUGCAGUGCACCCAGGCAAGGAUUCUGCAAGGGGGA</w:t>
      </w:r>
    </w:p>
    <w:p>
      <w:pPr>
        <w:pStyle w:val="Normal"/>
        <w:rPr/>
      </w:pPr>
      <w:r>
        <w:rPr/>
        <w:t>((((((((..(((((((((...(((((((..(.(((.........))).).))))))))))))))))..)).)))))).</w:t>
        <w:tab/>
        <w:t>(MFE:-43.00)</w:t>
      </w:r>
    </w:p>
    <w:p>
      <w:pPr>
        <w:pStyle w:val="Normal"/>
        <w:rPr/>
      </w:pPr>
      <w:r>
        <w:rPr/>
        <w:t>&gt;rheMac2_mml-mir-1468_chrX_62639446-62639531_-</w:t>
      </w:r>
    </w:p>
    <w:p>
      <w:pPr>
        <w:pStyle w:val="Normal"/>
        <w:rPr/>
      </w:pPr>
      <w:r>
        <w:rPr/>
        <w:t>GGCGGGCGGUUUCUCCGUUUGCCUGUUUUGCUGAUGUACAUUCAACUCAUUCUCAGCAAAAUAAGCAAAUGGAAAAUUUGUCCAUC</w:t>
      </w:r>
    </w:p>
    <w:p>
      <w:pPr>
        <w:pStyle w:val="Normal"/>
        <w:rPr/>
      </w:pPr>
      <w:r>
        <w:rPr/>
        <w:t>...((((((.((.(((((((((.(((((((((((..................))))))))))).))))))))).)).))))))...</w:t>
        <w:tab/>
        <w:t>(MFE:-33.77)</w:t>
      </w:r>
    </w:p>
    <w:p>
      <w:pPr>
        <w:pStyle w:val="Normal"/>
        <w:rPr/>
      </w:pPr>
      <w:r>
        <w:rPr/>
        <w:t>&gt;rheMac2_mml-mir-676_chrX_68990102-68990168_+</w:t>
      </w:r>
    </w:p>
    <w:p>
      <w:pPr>
        <w:pStyle w:val="Normal"/>
        <w:rPr/>
      </w:pPr>
      <w:r>
        <w:rPr/>
        <w:t>GCAUGACUCUUCAACCUCAGGACUUGCAGAAUUAAUGGAAUGCCGUCCUAAGGUUGUUGAGUUGUGC</w:t>
      </w:r>
    </w:p>
    <w:p>
      <w:pPr>
        <w:pStyle w:val="Normal"/>
        <w:rPr/>
      </w:pPr>
      <w:r>
        <w:rPr/>
        <w:t>(((..((((..((((((.(((((..(((............))).))))).))))))..))))..)))</w:t>
        <w:tab/>
        <w:t>(MFE:-30.70)</w:t>
      </w:r>
    </w:p>
    <w:p>
      <w:pPr>
        <w:pStyle w:val="Normal"/>
        <w:rPr/>
      </w:pPr>
      <w:r>
        <w:rPr/>
        <w:t>&gt;rheMac2_mml-mir-1912_chrX_113173443-113173524_+</w:t>
      </w:r>
    </w:p>
    <w:p>
      <w:pPr>
        <w:pStyle w:val="Normal"/>
        <w:rPr/>
      </w:pPr>
      <w:r>
        <w:rPr/>
        <w:t>CUCUAGGAUGUGCUCAUUGCAUGGGCUGUGUAUAUUAUUAUUCAAUACCCAGAGCGUGCAGUGUGAACAUUAAAUAGAGAUU</w:t>
      </w:r>
    </w:p>
    <w:p>
      <w:pPr>
        <w:pStyle w:val="Normal"/>
        <w:rPr/>
      </w:pPr>
      <w:r>
        <w:rPr/>
        <w:t>(((((.(((((.(.(((((((((..(((.((((...........)))).)))..))))))))).).)))))...)))))...</w:t>
        <w:tab/>
        <w:t>(MFE:-29.90)</w:t>
      </w:r>
    </w:p>
    <w:p>
      <w:pPr>
        <w:pStyle w:val="Normal"/>
        <w:rPr/>
      </w:pPr>
      <w:r>
        <w:rPr/>
        <w:t>&gt;rheMac2_mml-mir-1264_chrX_113174574-113174642_+</w:t>
      </w:r>
    </w:p>
    <w:p>
      <w:pPr>
        <w:pStyle w:val="Normal"/>
        <w:rPr/>
      </w:pPr>
      <w:r>
        <w:rPr/>
        <w:t>AGGUCCUCAAUAAGUAUUUGUUGAAAGAAUAAAUAAACCAACAAGUCUUAUUUGAGCACCUGUUAUGUG</w:t>
      </w:r>
    </w:p>
    <w:p>
      <w:pPr>
        <w:pStyle w:val="Normal"/>
        <w:rPr/>
      </w:pPr>
      <w:r>
        <w:rPr/>
        <w:t>((((.(((((((((.((((((((...............)))))))))))).))))).))))........</w:t>
        <w:tab/>
        <w:t>(MFE:-19.16)</w:t>
      </w:r>
    </w:p>
    <w:p>
      <w:pPr>
        <w:pStyle w:val="Normal"/>
        <w:rPr/>
      </w:pPr>
      <w:r>
        <w:rPr/>
        <w:t>&gt;rheMac2_mml-mir-1298_chrX_113236403-113236514_+</w:t>
      </w:r>
    </w:p>
    <w:p>
      <w:pPr>
        <w:pStyle w:val="Normal"/>
        <w:rPr/>
      </w:pPr>
      <w:r>
        <w:rPr/>
        <w:t>AGACGAGGAGUUAAGAGUUCAUUCGGCUGUCCAGAUGUAUCCAAGUAUCCUCUGUUAUUUGGCAAUAAAUACAUCUGGGCAACUGACUGAACUUUUCGCUUUUCAUGACUCA</w:t>
      </w:r>
    </w:p>
    <w:p>
      <w:pPr>
        <w:pStyle w:val="Normal"/>
        <w:rPr/>
      </w:pPr>
      <w:r>
        <w:rPr/>
        <w:t>....(((((((.(((((((((.((((.((((((((((((((((((((........)))))))......))))))))))))).)))).))))))))).)))))))........</w:t>
        <w:tab/>
        <w:t>(MFE:-49.30)</w:t>
      </w:r>
    </w:p>
    <w:p>
      <w:pPr>
        <w:pStyle w:val="Normal"/>
        <w:rPr/>
      </w:pPr>
      <w:r>
        <w:rPr/>
        <w:t>&gt;rheMac2_mml-mir-1911_chrX_113271153-113271232_+</w:t>
      </w:r>
    </w:p>
    <w:p>
      <w:pPr>
        <w:pStyle w:val="Normal"/>
        <w:rPr/>
      </w:pPr>
      <w:r>
        <w:rPr/>
        <w:t>UCGGCAUCUGCUGAGUACCGCCAUGUCUGUUGGGCAUCCACAGUCUCCCACCAGGCAUUGUGGUCUCUGCUGACGCUUUG</w:t>
      </w:r>
    </w:p>
    <w:p>
      <w:pPr>
        <w:pStyle w:val="Normal"/>
        <w:rPr/>
      </w:pPr>
      <w:r>
        <w:rPr/>
        <w:t>..(((.((.((.(((.(((((.(((((((.((((...(....)...)))).))))))).)))))))).)).)).)))...</w:t>
        <w:tab/>
        <w:t>(MFE:-33.80)</w:t>
      </w:r>
    </w:p>
    <w:p>
      <w:pPr>
        <w:pStyle w:val="Normal"/>
        <w:rPr/>
      </w:pPr>
      <w:r>
        <w:rPr/>
        <w:t>&gt;rheMac2_mml-mir-1277_chrX_116634664-116634741_+</w:t>
      </w:r>
    </w:p>
    <w:p>
      <w:pPr>
        <w:pStyle w:val="Normal"/>
        <w:rPr/>
      </w:pPr>
      <w:r>
        <w:rPr/>
        <w:t>ACCUCCCAAAUAUAUAUAUAUAUGUACGUAUGUGUAUAUAAAUGUAUACGUAGAUAUAUAUGUAUUUUUGGUGGGUUU</w:t>
      </w:r>
    </w:p>
    <w:p>
      <w:pPr>
        <w:pStyle w:val="Normal"/>
        <w:rPr/>
      </w:pPr>
      <w:r>
        <w:rPr/>
        <w:t>(((..(((((.((((((((((((.((((((((..(......)..)))))))).)))))))))))).)))))..)))..</w:t>
        <w:tab/>
        <w:t>(MFE:-34.60)</w:t>
      </w:r>
    </w:p>
    <w:p>
      <w:pPr>
        <w:pStyle w:val="Normal"/>
        <w:rPr/>
      </w:pPr>
      <w:r>
        <w:rPr/>
        <w:t>&gt;rheMac2_mml-mir-3672_chrX_119499314-119499397_+</w:t>
      </w:r>
    </w:p>
    <w:p>
      <w:pPr>
        <w:pStyle w:val="Normal"/>
        <w:rPr/>
      </w:pPr>
      <w:r>
        <w:rPr/>
        <w:t>UAUUUGUGAUUACCAUGAGACUCGUAUAAAACAUCUUAAAGACUAUUACAAGAUGUUUUACGAGUCUCAUGUUAAUCACAAAGA</w:t>
      </w:r>
    </w:p>
    <w:p>
      <w:pPr>
        <w:pStyle w:val="Normal"/>
        <w:rPr/>
      </w:pPr>
      <w:r>
        <w:rPr/>
        <w:t>..((((((((((.(((((((((((((..(((((((((............)))))))))))))))))))))).))))))))))..</w:t>
        <w:tab/>
        <w:t>(MFE:-40.60)</w:t>
      </w:r>
    </w:p>
    <w:p>
      <w:pPr>
        <w:pStyle w:val="Normal"/>
        <w:rPr/>
      </w:pPr>
      <w:r>
        <w:rPr/>
        <w:t>&gt;rheMac2_mml-mir-320d-2_chrX_139189584-139189631_-</w:t>
      </w:r>
    </w:p>
    <w:p>
      <w:pPr>
        <w:pStyle w:val="Normal"/>
        <w:rPr/>
      </w:pPr>
      <w:r>
        <w:rPr/>
        <w:t>UUCUCUUCCCAGUUCUUCUUGGAGUCAAGAAAAGCUGGGUUGAGAGGC</w:t>
      </w:r>
    </w:p>
    <w:p>
      <w:pPr>
        <w:pStyle w:val="Normal"/>
        <w:rPr/>
      </w:pPr>
      <w:r>
        <w:rPr/>
        <w:t>(((((..(((((((.((((((....)))))).)))))))..)))))..</w:t>
        <w:tab/>
        <w:t>(MFE:-23.40)</w:t>
      </w:r>
    </w:p>
    <w:p>
      <w:pPr>
        <w:pStyle w:val="Normal"/>
        <w:rPr/>
      </w:pPr>
      <w:r>
        <w:rPr/>
        <w:t>&gt;rheMac2_mml-mir-891a_chrX_144153010-144153088_-</w:t>
      </w:r>
    </w:p>
    <w:p>
      <w:pPr>
        <w:pStyle w:val="Normal"/>
        <w:rPr/>
      </w:pPr>
      <w:r>
        <w:rPr/>
        <w:t>CCUUCAUCCUUGCAACGAACUUGAGCCAUUGAUUCAGUAAAACAUUCAAUGGCACAUGCUUGUUGUUAGGAUCAAAAGA</w:t>
      </w:r>
    </w:p>
    <w:p>
      <w:pPr>
        <w:pStyle w:val="Normal"/>
        <w:rPr/>
      </w:pPr>
      <w:r>
        <w:rPr/>
        <w:t>.(((.(((((.(((((((.(.((.((((((((.............)))))))).)).).))))))).)))))...))).</w:t>
        <w:tab/>
        <w:t>(MFE:-27.02)</w:t>
      </w:r>
    </w:p>
    <w:p>
      <w:pPr>
        <w:pStyle w:val="Normal"/>
        <w:rPr/>
      </w:pPr>
      <w:r>
        <w:rPr/>
        <w:t>&gt;rheMac2_mml-mir-514b_chrX_145369798-145369877_-</w:t>
      </w:r>
    </w:p>
    <w:p>
      <w:pPr>
        <w:pStyle w:val="Normal"/>
        <w:rPr/>
      </w:pPr>
      <w:r>
        <w:rPr/>
        <w:t>CAUGUGGUACUCUUCUCAAGAGGGAGGCAAUCAUGUGUAAUUAGAUAUGAUUGACACCUCUGUGAGUAGAGUAACACAUG</w:t>
      </w:r>
    </w:p>
    <w:p>
      <w:pPr>
        <w:pStyle w:val="Normal"/>
        <w:rPr/>
      </w:pPr>
      <w:r>
        <w:rPr/>
        <w:t>((((((.((((((.(((((((((....(((((((((.(....).)))))))))...))))).)))).)))))).))))))</w:t>
        <w:tab/>
        <w:t>(MFE:-38.00)</w:t>
      </w:r>
    </w:p>
    <w:p>
      <w:pPr>
        <w:pStyle w:val="Normal"/>
        <w:rPr/>
      </w:pPr>
      <w:r>
        <w:rPr/>
        <w:t>&gt;rheMac2_mml-mir-2114_chrX_148334327-148334406_+</w:t>
      </w:r>
    </w:p>
    <w:p>
      <w:pPr>
        <w:pStyle w:val="Normal"/>
        <w:rPr/>
      </w:pPr>
      <w:r>
        <w:rPr/>
        <w:t>CCUUCAUGCUCCUAGUCCCUUCCUUGAAGCGGUCGGAUAAUCACAUGACGAGCCUCAAGCAAGGGACUUCAAGCUGGUGG</w:t>
      </w:r>
    </w:p>
    <w:p>
      <w:pPr>
        <w:pStyle w:val="Normal"/>
        <w:rPr/>
      </w:pPr>
      <w:r>
        <w:rPr/>
        <w:t>((.(((.(((...((((((((.(((((.((.((((..........))))..)).))))).))))))))...)))))).))</w:t>
        <w:tab/>
        <w:t>(MFE:-31.50)</w:t>
      </w:r>
    </w:p>
    <w:p>
      <w:pPr>
        <w:pStyle w:val="Normal"/>
        <w:rPr/>
      </w:pPr>
      <w:r>
        <w:rPr/>
        <w:t>&gt;rheMac2_mml-mir-3202-1_chrX_152105076-152105156_+</w:t>
      </w:r>
    </w:p>
    <w:p>
      <w:pPr>
        <w:pStyle w:val="Normal"/>
        <w:rPr/>
      </w:pPr>
      <w:r>
        <w:rPr/>
        <w:t>UAUUAAUAUGGAAGGGAGAAGAGCUUUAAUGAUUGGAGUCAUUUUCAGAGCAUUAAAGCUGUUCUCCCUUCCAUAUUAAUG</w:t>
      </w:r>
    </w:p>
    <w:p>
      <w:pPr>
        <w:pStyle w:val="Normal"/>
        <w:rPr/>
      </w:pPr>
      <w:r>
        <w:rPr/>
        <w:t>((((((((((((((((((((.((((((((((.((((((....))))))..)))))))))).))))))))))))))))))))</w:t>
        <w:tab/>
        <w:t>(MFE:-47.80)</w:t>
      </w:r>
    </w:p>
    <w:p>
      <w:pPr>
        <w:pStyle w:val="Normal"/>
        <w:rPr/>
      </w:pPr>
      <w:r>
        <w:rPr/>
        <w:t>&gt;rheMac2_mml-mir-3202-2_chrX_152105077-152105155_-</w:t>
      </w:r>
    </w:p>
    <w:p>
      <w:pPr>
        <w:pStyle w:val="Normal"/>
        <w:rPr/>
      </w:pPr>
      <w:r>
        <w:rPr/>
        <w:t>AUUAAUAUGGAAGGGAGAACAGCUUUAAUGCUCUGAAAAUGACUCCAAUCAUUAAAGCUCUUCUCCCUUCCAUAUUAAU</w:t>
      </w:r>
    </w:p>
    <w:p>
      <w:pPr>
        <w:pStyle w:val="Normal"/>
        <w:rPr/>
      </w:pPr>
      <w:r>
        <w:rPr/>
        <w:t>(((((((((((((((((((.((((((((((....((.......))....)))))))))).)))))))))))))))))))</w:t>
        <w:tab/>
        <w:t>(MFE:-40.20)</w:t>
      </w:r>
    </w:p>
    <w:p>
      <w:pPr>
        <w:pStyle w:val="Normal"/>
        <w:rPr/>
      </w:pPr>
      <w:r>
        <w:rPr/>
        <w:t>&gt;rheMac2_mml-mir-3616_chr10_17303653-17303744_-</w:t>
      </w:r>
    </w:p>
    <w:p>
      <w:pPr>
        <w:pStyle w:val="Normal"/>
        <w:rPr/>
      </w:pPr>
      <w:r>
        <w:rPr/>
        <w:t>UAUCGCUCUGCUGGCAUCAUGAAGUGCACUCAUGAUAUGUUUGCCCCAUCAGGCUAUCAUGAGUGCACUUCACAAUGCAGGCGGAGUUGGCA</w:t>
      </w:r>
    </w:p>
    <w:p>
      <w:pPr>
        <w:pStyle w:val="Normal"/>
        <w:rPr/>
      </w:pPr>
      <w:r>
        <w:rPr/>
        <w:t>....((((((((.((((..((((((((((((((((((.(((((......)))))))))))))))))))))))..)))).)))))))).....</w:t>
        <w:tab/>
        <w:t>(MFE:-52.50)</w:t>
      </w:r>
    </w:p>
    <w:p>
      <w:pPr>
        <w:pStyle w:val="Normal"/>
        <w:rPr/>
      </w:pPr>
      <w:r>
        <w:rPr/>
        <w:t>&gt;rheMac2_mml-mir-3617_chr10_18776212-18776290_+</w:t>
      </w:r>
    </w:p>
    <w:p>
      <w:pPr>
        <w:pStyle w:val="Normal"/>
        <w:rPr/>
      </w:pPr>
      <w:r>
        <w:rPr/>
        <w:t>AGGUCAUAGAAAGACAUAGUUGCAAGAUGGGAUUAGAAACCAUAUGUCUCAUCAGCACCCUAUGUUCUUUCUGUGCCCU</w:t>
      </w:r>
    </w:p>
    <w:p>
      <w:pPr>
        <w:pStyle w:val="Normal"/>
        <w:rPr/>
      </w:pPr>
      <w:r>
        <w:rPr/>
        <w:t>(((.(((((((((((((((.(((..((((((((............)))))))).)))..))))).)))))))))).)))</w:t>
        <w:tab/>
        <w:t>(MFE:-32.00)</w:t>
      </w:r>
    </w:p>
    <w:p>
      <w:pPr>
        <w:pStyle w:val="Normal"/>
        <w:rPr/>
      </w:pPr>
      <w:r>
        <w:rPr/>
        <w:t>&gt;rheMac2_mml-mir-3646_chr10_20042178-20042261_-</w:t>
      </w:r>
    </w:p>
    <w:p>
      <w:pPr>
        <w:pStyle w:val="Normal"/>
        <w:rPr/>
      </w:pPr>
      <w:r>
        <w:rPr/>
        <w:t>UUCAGUGGGCUGGGUUCAUUUCAUCUUCAUGACAACCCUGUGUGGGAAAAUGUCAUGAAAAUGAAAGGAGACCAGCCCAUUGAA</w:t>
      </w:r>
    </w:p>
    <w:p>
      <w:pPr>
        <w:pStyle w:val="Normal"/>
        <w:rPr/>
      </w:pPr>
      <w:r>
        <w:rPr/>
        <w:t>.((((((((((((.(((.((((((.(((((((((.(((.....)))....))))))))).)))))).))).)))))))))))).</w:t>
        <w:tab/>
        <w:t>(MFE:-47.40)</w:t>
      </w:r>
    </w:p>
    <w:p>
      <w:pPr>
        <w:pStyle w:val="Normal"/>
        <w:rPr/>
      </w:pPr>
      <w:r>
        <w:rPr/>
        <w:t>&gt;rheMac2_mml-mir-3193_chr10_32963177-32963228_-</w:t>
      </w:r>
    </w:p>
    <w:p>
      <w:pPr>
        <w:pStyle w:val="Normal"/>
        <w:rPr/>
      </w:pPr>
      <w:r>
        <w:rPr/>
        <w:t>UCCUGGGUAGGAUCUGAGGAGUGGAAUCUCAUUCCCCAGCUCCUGAGCAGGA</w:t>
      </w:r>
    </w:p>
    <w:p>
      <w:pPr>
        <w:pStyle w:val="Normal"/>
        <w:rPr/>
      </w:pPr>
      <w:r>
        <w:rPr/>
        <w:t>(((((..(((((.(((.(((((((....))))))).))).)))))..)))))</w:t>
        <w:tab/>
        <w:t>(MFE:-26.70)</w:t>
      </w:r>
    </w:p>
    <w:p>
      <w:pPr>
        <w:pStyle w:val="Normal"/>
        <w:rPr/>
      </w:pPr>
      <w:r>
        <w:rPr/>
        <w:t>&gt;rheMac2_mml-mir-3192_chr10_51801585-51801660_+</w:t>
      </w:r>
    </w:p>
    <w:p>
      <w:pPr>
        <w:pStyle w:val="Normal"/>
        <w:rPr/>
      </w:pPr>
      <w:r>
        <w:rPr/>
        <w:t>GGAAGGGAUUCUGGGAGGUUGUAGCAGUGGAAAAAUUCCUUUUUUCCUCUGAUCGCCCUUUCAGCUCUUUCCUUCU</w:t>
      </w:r>
    </w:p>
    <w:p>
      <w:pPr>
        <w:pStyle w:val="Normal"/>
        <w:rPr/>
      </w:pPr>
      <w:r>
        <w:rPr/>
        <w:t>((((((((..(((..(((.((...(((.(((((((.....))))))).)))..)).)))..)))....))))))))</w:t>
        <w:tab/>
        <w:t>(MFE:-32.30)</w:t>
      </w:r>
    </w:p>
    <w:p>
      <w:pPr>
        <w:pStyle w:val="Normal"/>
        <w:rPr/>
      </w:pPr>
      <w:r>
        <w:rPr/>
        <w:t>&gt;rheMac2_mml-mir-3118-5_chr10_59018434-59018512_-</w:t>
      </w:r>
    </w:p>
    <w:p>
      <w:pPr>
        <w:pStyle w:val="Normal"/>
        <w:rPr/>
      </w:pPr>
      <w:r>
        <w:rPr/>
        <w:t>CACACACACUACAAUAAUUUUCAUAAUGCCAUCACGCACAAUCACCAUAUGACUGCAUUAUGAAAAUUAUUGUAGUAUU</w:t>
      </w:r>
    </w:p>
    <w:p>
      <w:pPr>
        <w:pStyle w:val="Normal"/>
        <w:rPr/>
      </w:pPr>
      <w:r>
        <w:rPr/>
        <w:t>.......((((((((((((((((((((((..(((...............)))..))))))))))))))))))))))...</w:t>
        <w:tab/>
        <w:t>(MFE:-28.66)</w:t>
      </w:r>
    </w:p>
    <w:p>
      <w:pPr>
        <w:pStyle w:val="Normal"/>
        <w:rPr/>
      </w:pPr>
      <w:r>
        <w:rPr/>
        <w:t>&gt;rheMac2_mml-mir-3118-1_chr10_59018434-59018512_-</w:t>
      </w:r>
    </w:p>
    <w:p>
      <w:pPr>
        <w:pStyle w:val="Normal"/>
        <w:rPr/>
      </w:pPr>
      <w:r>
        <w:rPr/>
        <w:t>CACACUACAAUAAUUUUCAUAAUGCCAUCACGCACAAUCACCAUAUGACUGCAUUAUGAAAAUUAUUGUAGUAUU</w:t>
      </w:r>
    </w:p>
    <w:p>
      <w:pPr>
        <w:pStyle w:val="Normal"/>
        <w:rPr/>
      </w:pPr>
      <w:r>
        <w:rPr/>
        <w:t>...((((((((((((((((((((((..(((...............)))..))))))))))))))))))))))...</w:t>
        <w:tab/>
        <w:t>(MFE:-28.66)</w:t>
      </w:r>
    </w:p>
    <w:p>
      <w:pPr>
        <w:pStyle w:val="Normal"/>
        <w:rPr/>
      </w:pPr>
      <w:r>
        <w:rPr/>
        <w:t>&gt;rheMac2_mml-mir-3118-2_chr10_59018435-59018507_-</w:t>
      </w:r>
    </w:p>
    <w:p>
      <w:pPr>
        <w:pStyle w:val="Normal"/>
        <w:rPr/>
      </w:pPr>
      <w:r>
        <w:rPr/>
        <w:t>ACACUACAAUAAUUUUCAUAAUGCCAUCACGCACAAUCACCAUAUGACUGCAUUAUGAAAAUUAUUGUAGUAU</w:t>
      </w:r>
    </w:p>
    <w:p>
      <w:pPr>
        <w:pStyle w:val="Normal"/>
        <w:rPr/>
      </w:pPr>
      <w:r>
        <w:rPr/>
        <w:t>..((((((((((((((((((((((..(((...............)))..))))))))))))))))))))))..</w:t>
        <w:tab/>
        <w:t>(MFE:-28.66)</w:t>
      </w:r>
    </w:p>
    <w:p>
      <w:pPr>
        <w:pStyle w:val="Normal"/>
        <w:rPr/>
      </w:pPr>
      <w:r>
        <w:rPr/>
        <w:t>&gt;rheMac2_mml-mir-3618_chr10_64151601-64151688_+</w:t>
      </w:r>
    </w:p>
    <w:p>
      <w:pPr>
        <w:pStyle w:val="Normal"/>
        <w:rPr/>
      </w:pPr>
      <w:r>
        <w:rPr/>
        <w:t>UAAGCUGAGUGCAUUGUGAUUUCCAAUAAUUGAGGCAGUGGUUCUAAAAGCUGUCUACAUUAAUGAAAAGAGCAAUGUGGCCAGCUUG</w:t>
      </w:r>
    </w:p>
    <w:p>
      <w:pPr>
        <w:pStyle w:val="Normal"/>
        <w:rPr/>
      </w:pPr>
      <w:r>
        <w:rPr/>
        <w:t>(((((((..((((((((..(((.((.((((..(((((((..........)))))))..)))).)).)))..))))))))..)))))))</w:t>
        <w:tab/>
        <w:t>(MFE:-29.20)</w:t>
      </w:r>
    </w:p>
    <w:p>
      <w:pPr>
        <w:pStyle w:val="Normal"/>
        <w:rPr/>
      </w:pPr>
      <w:r>
        <w:rPr/>
        <w:t>&gt;rheMac2_mml-mir-548j_chr10_70393738-70393850_-</w:t>
      </w:r>
    </w:p>
    <w:p>
      <w:pPr>
        <w:pStyle w:val="Normal"/>
        <w:rPr/>
      </w:pPr>
      <w:r>
        <w:rPr/>
        <w:t>GGGAAGCCAGUAAACAGUUAGGCUGGUGCAAAUGUAAUUACGGUCUUUGAUAUUACUUUCAGUGGCAAAAACUGCAUUACUUUUGCACCAGCCUACUAGAACACUGAGCUUAG</w:t>
      </w:r>
    </w:p>
    <w:p>
      <w:pPr>
        <w:pStyle w:val="Normal"/>
        <w:rPr/>
      </w:pPr>
      <w:r>
        <w:rPr/>
        <w:t>...((((((((....(((.(((((((((((((.(((((..((((.((((.((((......)))).)))).)))).))))).)))))))))))))))).....)))).))))..</w:t>
        <w:tab/>
        <w:t>(MFE:-44.10)</w:t>
      </w:r>
    </w:p>
    <w:p>
      <w:pPr>
        <w:pStyle w:val="Normal"/>
        <w:rPr/>
      </w:pPr>
      <w:r>
        <w:rPr/>
        <w:t>&gt;rheMac2_mml-mir-3199-1_chr10_71750678-71750766_-</w:t>
      </w:r>
    </w:p>
    <w:p>
      <w:pPr>
        <w:pStyle w:val="Normal"/>
        <w:rPr/>
      </w:pPr>
      <w:r>
        <w:rPr/>
        <w:t>GGUGACUCCCUGGAACUGCCUUAGGAGAAAGUUUCUGGAAGUUUUGACAUUCCAGAAACCUUCUCCUAAGGCAGUCCCUGGGAGUCACU</w:t>
      </w:r>
    </w:p>
    <w:p>
      <w:pPr>
        <w:pStyle w:val="Normal"/>
        <w:rPr/>
      </w:pPr>
      <w:r>
        <w:rPr/>
        <w:t>((((((((((.((.(((((((((((((((.((((((((((((....)).)))))))))).))))))))))))))).)).))))))))))</w:t>
        <w:tab/>
        <w:t>(MFE:-65.50)</w:t>
      </w:r>
    </w:p>
    <w:p>
      <w:pPr>
        <w:pStyle w:val="Normal"/>
        <w:rPr/>
      </w:pPr>
      <w:r>
        <w:rPr/>
        <w:t>&gt;rheMac2_mml-mir-3199-2_chr10_71750679-71750765_+</w:t>
      </w:r>
    </w:p>
    <w:p>
      <w:pPr>
        <w:pStyle w:val="Normal"/>
        <w:rPr/>
      </w:pPr>
      <w:r>
        <w:rPr/>
        <w:t>GUGACUCCCAGGGACUGCCUUAGGAGAAGGUUUCUGGAAUGUCAAAACUUCCAGAAACUUUCUCCUAAGGCAGUUCCAGGGAGUCAC</w:t>
      </w:r>
    </w:p>
    <w:p>
      <w:pPr>
        <w:pStyle w:val="Normal"/>
        <w:rPr/>
      </w:pPr>
      <w:r>
        <w:rPr/>
        <w:t>(((((((((.(((((((((((((((((((((((((((((.((....))))))))))))))))))))))))))))))).)))))))))</w:t>
        <w:tab/>
        <w:t>(MFE:-70.60)</w:t>
      </w:r>
    </w:p>
    <w:p>
      <w:pPr>
        <w:pStyle w:val="Normal"/>
        <w:rPr/>
      </w:pPr>
      <w:r>
        <w:rPr/>
        <w:t>&gt;rheMac2_mml-mir-3653_chr10_73160089-73160198_-</w:t>
      </w:r>
    </w:p>
    <w:p>
      <w:pPr>
        <w:pStyle w:val="Normal"/>
        <w:rPr/>
      </w:pPr>
      <w:r>
        <w:rPr/>
        <w:t>UCCCUGGGGACCCCUGGCAGCCCCUCCUGAUGAUUCUUCUUCCUGAGCACGCUCAUGAUGAGCAAACUGAGCCUCUAAGAAGUUGACUGAAGGGGCUGCUUCCCCAGGGA</w:t>
      </w:r>
    </w:p>
    <w:p>
      <w:pPr>
        <w:pStyle w:val="Normal"/>
        <w:rPr/>
      </w:pPr>
      <w:r>
        <w:rPr/>
        <w:t>((((((((((.....((((((((((.(........((((((...(((...(((((............)))))))).))))))......).))))))))))))))))))))</w:t>
        <w:tab/>
        <w:t>(MFE:-52.14)</w:t>
      </w:r>
    </w:p>
    <w:p>
      <w:pPr>
        <w:pStyle w:val="Normal"/>
        <w:rPr/>
      </w:pPr>
      <w:r>
        <w:rPr/>
        <w:t>&gt;rheMac2_mml-mir-3200_chr10_74603916-74604000_+</w:t>
      </w:r>
    </w:p>
    <w:p>
      <w:pPr>
        <w:pStyle w:val="Normal"/>
        <w:rPr/>
      </w:pPr>
      <w:r>
        <w:rPr/>
        <w:t>GGUGGUCGAGGGAAUCUGAGAAGGCGCACAAGGUUUGUGUCCAAUACAGUCCACACCUUGCGCUACUCAGGUCUGCUCGUGCCCU</w:t>
      </w:r>
    </w:p>
    <w:p>
      <w:pPr>
        <w:pStyle w:val="Normal"/>
        <w:rPr/>
      </w:pPr>
      <w:r>
        <w:rPr/>
        <w:t>((.(((((((.(.(((((((..((((((..((((..(((..(......)..))))))))))))).))))))).).)))).)))))</w:t>
        <w:tab/>
        <w:t>(MFE:-34.50)</w:t>
      </w:r>
    </w:p>
    <w:p>
      <w:pPr>
        <w:pStyle w:val="Normal"/>
        <w:rPr/>
      </w:pPr>
      <w:r>
        <w:rPr/>
        <w:t>&gt;rheMac2_mml-mir-3909_chr10_79247253-79247371_+</w:t>
      </w:r>
    </w:p>
    <w:p>
      <w:pPr>
        <w:pStyle w:val="Normal"/>
        <w:rPr/>
      </w:pPr>
      <w:r>
        <w:rPr/>
        <w:t>GGUUUGCUGUUGCACCAUCAUUCCUCUGGGGAGCAGGCCCUGGGAGACAGGGAAAAGCACACCAGGAGCUUGUCCUCUAGGGCCUGCAGUCUCACAGGAGUGUGACGUGCACCGAGACC</w:t>
      </w:r>
    </w:p>
    <w:p>
      <w:pPr>
        <w:pStyle w:val="Normal"/>
        <w:rPr/>
      </w:pPr>
      <w:r>
        <w:rPr/>
        <w:t>(((((.(.((.((((...(((((((.(((((.(((((((((((..((((((.................))))))..)))))))))))..))))).)))))))....)))))).))))))</w:t>
        <w:tab/>
        <w:t>(MFE:-58.13)</w:t>
      </w:r>
    </w:p>
    <w:p>
      <w:pPr>
        <w:pStyle w:val="Normal"/>
        <w:rPr/>
      </w:pPr>
      <w:r>
        <w:rPr/>
        <w:t>&gt;rheMac2_mml-mir-3201_chr10_92296082-92296134_+</w:t>
      </w:r>
    </w:p>
    <w:p>
      <w:pPr>
        <w:pStyle w:val="Normal"/>
        <w:rPr/>
      </w:pPr>
      <w:r>
        <w:rPr/>
        <w:t>GGAAUGUGAAGAAAAAUAAGAGGCUAGGAUUAGCCUCUUAUUUUUACAUGCCU</w:t>
      </w:r>
    </w:p>
    <w:p>
      <w:pPr>
        <w:pStyle w:val="Normal"/>
        <w:rPr/>
      </w:pPr>
      <w:r>
        <w:rPr/>
        <w:t>((.(((((((....((((((((((((....))))))))))))))))))).)).</w:t>
        <w:tab/>
        <w:t>(MFE:-22.50)</w:t>
      </w:r>
    </w:p>
    <w:p>
      <w:pPr>
        <w:pStyle w:val="Normal"/>
        <w:rPr/>
      </w:pPr>
      <w:r>
        <w:rPr/>
        <w:t>&gt;rheMac2_mml-mir-1302-10_chr11_10197-10333_+</w:t>
      </w:r>
    </w:p>
    <w:p>
      <w:pPr>
        <w:pStyle w:val="Normal"/>
        <w:rPr/>
      </w:pPr>
      <w:r>
        <w:rPr/>
        <w:t>GGAUGCCCAGUUAGUUUGAAUUUUAGAUAAACAACGAAGAAUUUCUUAGCAUAAAUAUGUCCCAAGCUUAGUUUGGGACAUACUUAUGCUAAAAGUAUUAUUGGUGGUUUAUCUGAGAUUCAAAAUUAAGCAUUUUA</w:t>
      </w:r>
    </w:p>
    <w:p>
      <w:pPr>
        <w:pStyle w:val="Normal"/>
        <w:rPr/>
      </w:pPr>
      <w:r>
        <w:rPr/>
        <w:t>((((((....((((((((((((((((((((((.((.((.(((...(((((((((.((((((((((((...)))))))))))).)))))))))....))).)).)).))))))))))))))).)))))))))))))..</w:t>
        <w:tab/>
        <w:t>(MFE:-55.10)</w:t>
      </w:r>
    </w:p>
    <w:p>
      <w:pPr>
        <w:pStyle w:val="Normal"/>
        <w:rPr/>
      </w:pPr>
      <w:r>
        <w:rPr/>
        <w:t>&gt;rheMac2_mml-mir-1291_chr11_45776505-45776591_-</w:t>
      </w:r>
    </w:p>
    <w:p>
      <w:pPr>
        <w:pStyle w:val="Normal"/>
        <w:rPr/>
      </w:pPr>
      <w:r>
        <w:rPr/>
        <w:t>GGUAGAAUUCCAGUGGCCCUGACUGAAAACCAGCAGUUGUACUGUAGCUGUUGGUUUCAAGCAGAGGCCUAAAGGACUGUCUUCCUA</w:t>
      </w:r>
    </w:p>
    <w:p>
      <w:pPr>
        <w:pStyle w:val="Normal"/>
        <w:rPr/>
      </w:pPr>
      <w:r>
        <w:rPr/>
        <w:t>((.(((..(((...(((((((.((..(((((((((((((.....)))))))))))))..))))).))))....)))...))).))..</w:t>
        <w:tab/>
        <w:t>(MFE:-38.70)</w:t>
      </w:r>
    </w:p>
    <w:p>
      <w:pPr>
        <w:pStyle w:val="Normal"/>
        <w:rPr/>
      </w:pPr>
      <w:r>
        <w:rPr/>
        <w:t>&gt;rheMac2_mml-mir-3198_chr11_51333723-51333802_-</w:t>
      </w:r>
    </w:p>
    <w:p>
      <w:pPr>
        <w:pStyle w:val="Normal"/>
        <w:rPr/>
      </w:pPr>
      <w:r>
        <w:rPr/>
        <w:t>GAAUCUGUUCUCACUGUUCACCCAGCACUAGCAGUACCAGACGGUUCUGUGGAGUCCUGGGGAAUGGAGAGAGCACAGUC</w:t>
      </w:r>
    </w:p>
    <w:p>
      <w:pPr>
        <w:pStyle w:val="Normal"/>
        <w:rPr/>
      </w:pPr>
      <w:r>
        <w:rPr/>
        <w:t>.....(((((((.((((((.(((((.(((.((((.(((....))).))))..))).))))))))))).))))))).....</w:t>
        <w:tab/>
        <w:t>(MFE:-36.90)</w:t>
      </w:r>
    </w:p>
    <w:p>
      <w:pPr>
        <w:pStyle w:val="Normal"/>
        <w:rPr/>
      </w:pPr>
      <w:r>
        <w:rPr/>
        <w:t>&gt;rheMac2_mml-mir-1228_chr11_54262407-54262479_+</w:t>
      </w:r>
    </w:p>
    <w:p>
      <w:pPr>
        <w:pStyle w:val="Normal"/>
        <w:rPr/>
      </w:pPr>
      <w:r>
        <w:rPr/>
        <w:t>GUGGGCAGGGGCAGGUGUGUGGUGGGCGGUGGCCUGCGGUGAGCACGGCCUUCACACCUGCCUCGCCCCCCAG</w:t>
      </w:r>
    </w:p>
    <w:p>
      <w:pPr>
        <w:pStyle w:val="Normal"/>
        <w:rPr/>
      </w:pPr>
      <w:r>
        <w:rPr/>
        <w:t>..((((.((((((((((((....((((.((((((...)))...))).)))).)))))))))))))))).....</w:t>
        <w:tab/>
        <w:t>(MFE:-44.10)</w:t>
      </w:r>
    </w:p>
    <w:p>
      <w:pPr>
        <w:pStyle w:val="Normal"/>
        <w:rPr/>
      </w:pPr>
      <w:r>
        <w:rPr/>
        <w:t>&gt;rheMac2_mml-mir-548cb_chr11_61637521-61637617_+</w:t>
      </w:r>
    </w:p>
    <w:p>
      <w:pPr>
        <w:pStyle w:val="Normal"/>
        <w:rPr/>
      </w:pPr>
      <w:r>
        <w:rPr/>
        <w:t>CAUUGGCAUCUAUUAGGUUGGUACAAAACUAACUGCAGUUUUUGCCAUUACUUUCAGUAGCAAAAAUCUCAAUUACUUUUGUACCAACUUAAUACUU</w:t>
      </w:r>
    </w:p>
    <w:p>
      <w:pPr>
        <w:pStyle w:val="Normal"/>
        <w:rPr/>
      </w:pPr>
      <w:r>
        <w:rPr/>
        <w:t>..........((((((((((((((((((.(((.((..((((((((...(((.....)))))))))))..)).))).))))))))))))))))))...</w:t>
        <w:tab/>
        <w:t>(MFE:-32.20)</w:t>
      </w:r>
    </w:p>
    <w:p>
      <w:pPr>
        <w:pStyle w:val="Normal"/>
        <w:rPr/>
      </w:pPr>
      <w:r>
        <w:rPr/>
        <w:t>&gt;rheMac2_mml-mir-3913-1_chr11_66573277-66573378_-</w:t>
      </w:r>
    </w:p>
    <w:p>
      <w:pPr>
        <w:pStyle w:val="Normal"/>
        <w:rPr/>
      </w:pPr>
      <w:r>
        <w:rPr/>
        <w:t>UUGUUUAUAAUAAACUGAAAUAUUUGGGACUGAUCUUGACACUCUUACAUGUUUUGGCAGACAUCAAGAUCAGUCCCAAAUAUUUCAGUUUAUUAUAGACAG</w:t>
      </w:r>
    </w:p>
    <w:p>
      <w:pPr>
        <w:pStyle w:val="Normal"/>
        <w:rPr/>
      </w:pPr>
      <w:r>
        <w:rPr/>
        <w:t>.((((((((((((((((((((((((((((((((((((((...(((..((.....))..)))..)))))))))))))))))))))))))))))))))))))).</w:t>
        <w:tab/>
        <w:t>(MFE:-59.60)</w:t>
      </w:r>
    </w:p>
    <w:p>
      <w:pPr>
        <w:pStyle w:val="Normal"/>
        <w:rPr/>
      </w:pPr>
      <w:r>
        <w:rPr/>
        <w:t>&gt;rheMac2_mml-mir-3913-2_chr11_66573278-66573377_+</w:t>
      </w:r>
    </w:p>
    <w:p>
      <w:pPr>
        <w:pStyle w:val="Normal"/>
        <w:rPr/>
      </w:pPr>
      <w:r>
        <w:rPr/>
        <w:t>UGUCUAUAAUAAACUGAAAUAUUUGGGACUGAUCUUGAUGUCUGCCAAAACAUGUAAGAGUGUCAAGAUCAGUCCCAAAUAUUUCAGUUUAUUAUAAACA</w:t>
      </w:r>
    </w:p>
    <w:p>
      <w:pPr>
        <w:pStyle w:val="Normal"/>
        <w:rPr/>
      </w:pPr>
      <w:r>
        <w:rPr/>
        <w:t>.((.(((((((((((((((((((((((((((((((((((((((..((.....))..))).)))))))))))))))))))))))))))))))))))).)).</w:t>
        <w:tab/>
        <w:t>(MFE:-56.90)</w:t>
      </w:r>
    </w:p>
    <w:p>
      <w:pPr>
        <w:pStyle w:val="Normal"/>
        <w:rPr/>
      </w:pPr>
      <w:r>
        <w:rPr/>
        <w:t>&gt;rheMac2_mml-mir-1252_chr11_76445916-76445980_+</w:t>
      </w:r>
    </w:p>
    <w:p>
      <w:pPr>
        <w:pStyle w:val="Normal"/>
        <w:rPr/>
      </w:pPr>
      <w:r>
        <w:rPr/>
        <w:t>AGAAAGAAGGAAGCUGAAUUCAUUUAGAAAAGAGAAUGCCAAAUGAGCUUAAUUUCCUUUUUUCU</w:t>
      </w:r>
    </w:p>
    <w:p>
      <w:pPr>
        <w:pStyle w:val="Normal"/>
        <w:rPr/>
      </w:pPr>
      <w:r>
        <w:rPr/>
        <w:t>(((((((((((((.(((.(((((((.(...........).))))))).))).)))))))))))))</w:t>
        <w:tab/>
        <w:t>(MFE:-18.40)</w:t>
      </w:r>
    </w:p>
    <w:p>
      <w:pPr>
        <w:pStyle w:val="Normal"/>
        <w:rPr/>
      </w:pPr>
      <w:r>
        <w:rPr/>
        <w:t>&gt;rheMac2_mml-mir-617_chr11_77769934-77770016_-</w:t>
      </w:r>
    </w:p>
    <w:p>
      <w:pPr>
        <w:pStyle w:val="Normal"/>
        <w:rPr/>
      </w:pPr>
      <w:r>
        <w:rPr/>
        <w:t>CAUCAUAAGGAGCCUGGACUUACCAUAUGAAGGUGGUAGGAAAUGGGAAGUCUAGGCUCCUUCUGAUUCAAUAAAUGAGGAAC</w:t>
      </w:r>
    </w:p>
    <w:p>
      <w:pPr>
        <w:pStyle w:val="Normal"/>
        <w:rPr/>
      </w:pPr>
      <w:r>
        <w:rPr/>
        <w:t>.((((.(((((((((((((((.((((................)))).))))))))))))))).))))................</w:t>
        <w:tab/>
        <w:t>(MFE:-32.99)</w:t>
      </w:r>
    </w:p>
    <w:p>
      <w:pPr>
        <w:pStyle w:val="Normal"/>
        <w:rPr/>
      </w:pPr>
      <w:r>
        <w:rPr/>
        <w:t>&gt;rheMac2_mml-mir-3922_chr11_105706113-105706196_+</w:t>
      </w:r>
    </w:p>
    <w:p>
      <w:pPr>
        <w:pStyle w:val="Normal"/>
        <w:rPr/>
      </w:pPr>
      <w:r>
        <w:rPr/>
        <w:t>GGAAGAGUCAAGUCAAGGCCACAGGUCCUACAACAGGGCUGGAAAGCACACCUGUGGGACCUCUGGCCUUGGCUUGACUCUUUC</w:t>
      </w:r>
    </w:p>
    <w:p>
      <w:pPr>
        <w:pStyle w:val="Normal"/>
        <w:rPr/>
      </w:pPr>
      <w:r>
        <w:rPr/>
        <w:t>(((((((((((((((((((((.((((((((((.....(((....))).....)))))))))).)))))))))))))))))))))</w:t>
        <w:tab/>
        <w:t>(MFE:-60.90)</w:t>
      </w:r>
    </w:p>
    <w:p>
      <w:pPr>
        <w:pStyle w:val="Normal"/>
        <w:rPr/>
      </w:pPr>
      <w:r>
        <w:rPr/>
        <w:t>&gt;rheMac2_mml-mir-4304_chr11_124278904-124278965_-</w:t>
      </w:r>
    </w:p>
    <w:p>
      <w:pPr>
        <w:pStyle w:val="Normal"/>
        <w:rPr/>
      </w:pPr>
      <w:r>
        <w:rPr/>
        <w:t>AGAGAAAUGGCUAGCAUGUCCAGGGCAUCCCCAUUGCUCUGUGACCACUGCCAUCCUUCUCC</w:t>
      </w:r>
    </w:p>
    <w:p>
      <w:pPr>
        <w:pStyle w:val="Normal"/>
        <w:rPr/>
      </w:pPr>
      <w:r>
        <w:rPr/>
        <w:t>.((((((((((.((...((((((((((.......))))))).)))..)))))))..))))).</w:t>
        <w:tab/>
        <w:t>(MFE:-25.60)</w:t>
      </w:r>
    </w:p>
    <w:p>
      <w:pPr>
        <w:pStyle w:val="Normal"/>
        <w:rPr/>
      </w:pPr>
      <w:r>
        <w:rPr/>
        <w:t>&gt;rheMac2_mml-mir-3612_chr11_129566966-129567052_+</w:t>
      </w:r>
    </w:p>
    <w:p>
      <w:pPr>
        <w:pStyle w:val="Normal"/>
        <w:rPr/>
      </w:pPr>
      <w:r>
        <w:rPr/>
        <w:t>GAGACUGGGGAUGAGGAGGCACCUUGAGAAGUGGAAGGAAUGGGAUCUACUUCCAGUUCACUAGAGGCAUCUCGACACCCCCAGCUC</w:t>
      </w:r>
    </w:p>
    <w:p>
      <w:pPr>
        <w:pStyle w:val="Normal"/>
        <w:rPr/>
      </w:pPr>
      <w:r>
        <w:rPr/>
        <w:t>(((.((((((.((..((((..((((..(((.((((((............)))))).)))....))))..))))..)).)))))))))</w:t>
        <w:tab/>
        <w:t>(MFE:-36.80)</w:t>
      </w:r>
    </w:p>
    <w:p>
      <w:pPr>
        <w:pStyle w:val="Normal"/>
        <w:rPr/>
      </w:pPr>
      <w:r>
        <w:rPr/>
        <w:t>&gt;rheMac2_mml-mir-3128_chr12_40875220-40875283_-</w:t>
      </w:r>
    </w:p>
    <w:p>
      <w:pPr>
        <w:pStyle w:val="Normal"/>
        <w:rPr/>
      </w:pPr>
      <w:r>
        <w:rPr/>
        <w:t>UUCCUCUUGCAAGUAAAAAACUCAUUUUUUAAGGAAAAUGAGAGUUUUUUACUUGCAGUAGGAA</w:t>
      </w:r>
    </w:p>
    <w:p>
      <w:pPr>
        <w:pStyle w:val="Normal"/>
        <w:rPr/>
      </w:pPr>
      <w:r>
        <w:rPr/>
        <w:t>.((((.(((((((((((((((((((((((....))))))..))))))))))))))))).)))).</w:t>
        <w:tab/>
        <w:t>(MFE:-29.30)</w:t>
      </w:r>
    </w:p>
    <w:p>
      <w:pPr>
        <w:pStyle w:val="Normal"/>
        <w:rPr/>
      </w:pPr>
      <w:r>
        <w:rPr/>
        <w:t>&gt;rheMac2_mml-mir-1258_chr12_43490621-43490693_-</w:t>
      </w:r>
    </w:p>
    <w:p>
      <w:pPr>
        <w:pStyle w:val="Normal"/>
        <w:rPr/>
      </w:pPr>
      <w:r>
        <w:rPr/>
        <w:t>CUCUGGCUUCCACGACCUAAUCCUAACUCCUGCGAGUCCCUGGAGUUAGGAUUAGGUGGUGGAAGCCACAGGA</w:t>
      </w:r>
    </w:p>
    <w:p>
      <w:pPr>
        <w:pStyle w:val="Normal"/>
        <w:rPr/>
      </w:pPr>
      <w:r>
        <w:rPr/>
        <w:t>((.((((((((((.((((((((((((((((...........)))))))))))))))).)))))))))).))..</w:t>
        <w:tab/>
        <w:t>(MFE:-50.80)</w:t>
      </w:r>
    </w:p>
    <w:p>
      <w:pPr>
        <w:pStyle w:val="Normal"/>
        <w:rPr/>
      </w:pPr>
      <w:r>
        <w:rPr/>
        <w:t>&gt;rheMac2_mml-mir-1245_chr12_52619651-52619720_+</w:t>
      </w:r>
    </w:p>
    <w:p>
      <w:pPr>
        <w:pStyle w:val="Normal"/>
        <w:rPr/>
      </w:pPr>
      <w:r>
        <w:rPr/>
        <w:t>AUUUAUGUAUAGGCCUUUAGCUCAUCUAAUGUUGAAUACUCUUUAGAUGAUCUAAAGGCCUACACAUAAA</w:t>
      </w:r>
    </w:p>
    <w:p>
      <w:pPr>
        <w:pStyle w:val="Normal"/>
        <w:rPr/>
      </w:pPr>
      <w:r>
        <w:rPr/>
        <w:t>.(((((((.(((((((((((.((((((((.((.....))...)))))))).))))))))))).)))))))</w:t>
        <w:tab/>
        <w:t>(MFE:-33.90)</w:t>
      </w:r>
    </w:p>
    <w:p>
      <w:pPr>
        <w:pStyle w:val="Normal"/>
        <w:rPr/>
      </w:pPr>
      <w:r>
        <w:rPr/>
        <w:t>&gt;rheMac2_mml-mir-2355_chr12_71005065-71005151_-</w:t>
      </w:r>
    </w:p>
    <w:p>
      <w:pPr>
        <w:pStyle w:val="Normal"/>
        <w:rPr/>
      </w:pPr>
      <w:r>
        <w:rPr/>
        <w:t>CAGACGUGUCAUCCCCAGAUACAGUGGACAAUAUGCUAUUAUAAUUGUAUGGCAUUGUCCUUGCUGUUUGGAGAUAAUACUGCUGAC</w:t>
      </w:r>
    </w:p>
    <w:p>
      <w:pPr>
        <w:pStyle w:val="Normal"/>
        <w:rPr/>
      </w:pPr>
      <w:r>
        <w:rPr/>
        <w:t>(((..((((.(((.((((((((((.(((((..(((((((.........))))))))))))))).))))))).))).))))..)))..</w:t>
        <w:tab/>
        <w:t>(MFE:-31.40)</w:t>
      </w:r>
    </w:p>
    <w:p>
      <w:pPr>
        <w:pStyle w:val="Normal"/>
        <w:rPr/>
      </w:pPr>
      <w:r>
        <w:rPr/>
        <w:t>&gt;rheMac2_mml-mir-1302-4_chr12_71164776-71164925_-</w:t>
      </w:r>
    </w:p>
    <w:p>
      <w:pPr>
        <w:pStyle w:val="Normal"/>
        <w:rPr/>
      </w:pPr>
      <w:r>
        <w:rPr/>
        <w:t>AAUGCAGAAGCACAGCUUAAAUUUGAAUUUCAGAUAAACAAAUUUUUCUUAGAAUAAGUAUGUCCCCAUGCAACAUUUGGGACAUACUUAUGCUAAAACAUUAUUUGUGUUUCAUCUGAAAUUCAAAUUCAACUGGACAUCCUGUAUUUU</w:t>
      </w:r>
    </w:p>
    <w:p>
      <w:pPr>
        <w:pStyle w:val="Normal"/>
        <w:rPr/>
      </w:pPr>
      <w:r>
        <w:rPr/>
        <w:t>(((((((..(..(((.((.((((((((((((((((..((((((.....((((.(((((((((((((.(((...)))..))))))))))))).))))......)))))).....)))))))))))))))).)))))..)...)))))))..</w:t>
        <w:tab/>
        <w:t>(MFE:-52.20)</w:t>
      </w:r>
    </w:p>
    <w:p>
      <w:pPr>
        <w:pStyle w:val="Normal"/>
        <w:rPr/>
      </w:pPr>
      <w:r>
        <w:rPr/>
        <w:t>&gt;rheMac2_mml-mir-548f-2_chr12_76199544-76199641_-</w:t>
      </w:r>
    </w:p>
    <w:p>
      <w:pPr>
        <w:pStyle w:val="Normal"/>
        <w:rPr/>
      </w:pPr>
      <w:r>
        <w:rPr/>
        <w:t>UAAUAACUAUUAAGUUGGUGCAAACAUAAUUGUGGUUUUUGUCAUUACUUUUAAUGGCAAAAACUGUAAUUACGUUUGCACCAACCUAAUAUUUUAAU</w:t>
      </w:r>
    </w:p>
    <w:p>
      <w:pPr>
        <w:pStyle w:val="Normal"/>
        <w:rPr/>
      </w:pPr>
      <w:r>
        <w:rPr/>
        <w:t>.......(((((.((((((((((((.((((((..(((((((((((((....)))))))))))))..)))))).)))))))))))).))))).......</w:t>
        <w:tab/>
        <w:t>(MFE:-45.10)</w:t>
      </w:r>
    </w:p>
    <w:p>
      <w:pPr>
        <w:pStyle w:val="Normal"/>
        <w:rPr/>
      </w:pPr>
      <w:r>
        <w:rPr/>
        <w:t>&gt;rheMac2_mml-mir-3132_chr12_83397139-83397213_-</w:t>
      </w:r>
    </w:p>
    <w:p>
      <w:pPr>
        <w:pStyle w:val="Normal"/>
        <w:rPr/>
      </w:pPr>
      <w:r>
        <w:rPr/>
        <w:t>GGUGGGAUGGGUAGAGAAGGAGCUCAGAGGACUGUGCGCCUUAUUUCCCCUGAGCCCUCCCUCUCUCUUCCCACC</w:t>
      </w:r>
    </w:p>
    <w:p>
      <w:pPr>
        <w:pStyle w:val="Normal"/>
        <w:rPr/>
      </w:pPr>
      <w:r>
        <w:rPr/>
        <w:t>(((((((.(((.((((.(((.((((((.(((..(((.....))).))).)))))))))..))))))).)))))))</w:t>
        <w:tab/>
        <w:t>(MFE:-38.40)</w:t>
      </w:r>
    </w:p>
    <w:p>
      <w:pPr>
        <w:pStyle w:val="Normal"/>
        <w:rPr/>
      </w:pPr>
      <w:r>
        <w:rPr/>
        <w:t>&gt;rheMac2_mml-mir-3133_chr12_105406245-105406319_+</w:t>
      </w:r>
    </w:p>
    <w:p>
      <w:pPr>
        <w:pStyle w:val="Normal"/>
        <w:rPr/>
      </w:pPr>
      <w:r>
        <w:rPr/>
        <w:t>CAGAAUUUGCUAGGAACUCUUAAAACCCAAAAGUAAAAGACAACCUGUUGAGUUUUAAGGGUUCUUUAUAUUCUG</w:t>
      </w:r>
    </w:p>
    <w:p>
      <w:pPr>
        <w:pStyle w:val="Normal"/>
        <w:rPr/>
      </w:pPr>
      <w:r>
        <w:rPr/>
        <w:t>((((((.....(((((((((((((((.(((..((........))...))).)))))))))))))))...))))))</w:t>
        <w:tab/>
        <w:t>(MFE:-24.20)</w:t>
      </w:r>
    </w:p>
    <w:p>
      <w:pPr>
        <w:pStyle w:val="Normal"/>
        <w:rPr/>
      </w:pPr>
      <w:r>
        <w:rPr/>
        <w:t>&gt;rheMac2_mml-mir-548s_chr13_11834250-11834331_+</w:t>
      </w:r>
    </w:p>
    <w:p>
      <w:pPr>
        <w:pStyle w:val="Normal"/>
        <w:rPr/>
      </w:pPr>
      <w:r>
        <w:rPr/>
        <w:t>UUACUACAGAAAUAACUACAGUUUUUGCCACUAUUUUUAAUAAUUAUAAUAAUGGCCAAAACCGCAAUUAUUUUUGCACCAA</w:t>
      </w:r>
    </w:p>
    <w:p>
      <w:pPr>
        <w:pStyle w:val="Normal"/>
        <w:rPr/>
      </w:pPr>
      <w:r>
        <w:rPr/>
        <w:t>......(((((((((...(.(((((.((((.((((............)))).)))).))))).)...)))))))))......</w:t>
        <w:tab/>
        <w:t>(MFE:-15.20)</w:t>
      </w:r>
    </w:p>
    <w:p>
      <w:pPr>
        <w:pStyle w:val="Normal"/>
        <w:rPr/>
      </w:pPr>
      <w:r>
        <w:rPr/>
        <w:t>&gt;rheMac2_mml-mir-3681_chr13_12262729-12262800_+</w:t>
      </w:r>
    </w:p>
    <w:p>
      <w:pPr>
        <w:pStyle w:val="Normal"/>
        <w:rPr/>
      </w:pPr>
      <w:r>
        <w:rPr/>
        <w:t>UCUUCCAGUAGUGGAUGAGGCACAGUGUGCAGGGUCAACUGUGCAUGCAGUGCUUCAUCCACUACCAGAAGU</w:t>
      </w:r>
    </w:p>
    <w:p>
      <w:pPr>
        <w:pStyle w:val="Normal"/>
        <w:rPr/>
      </w:pPr>
      <w:r>
        <w:rPr/>
        <w:t>.((((..((((((((((((((((.(((((((.((....)).))))))).))))))))))))))))..)))).</w:t>
        <w:tab/>
        <w:t>(MFE:-45.50)</w:t>
      </w:r>
    </w:p>
    <w:p>
      <w:pPr>
        <w:pStyle w:val="Normal"/>
        <w:rPr/>
      </w:pPr>
      <w:r>
        <w:rPr/>
        <w:t>&gt;rheMac2_mml-mir-3682_chr13_54127689-54127771_-</w:t>
      </w:r>
    </w:p>
    <w:p>
      <w:pPr>
        <w:pStyle w:val="Normal"/>
        <w:rPr/>
      </w:pPr>
      <w:r>
        <w:rPr/>
        <w:t>UAAGUUAUAUAUGUCUACCUCUACCUGCGUUAACAUAACAUAAUAAAGGUGUCAUGGUACAGGAGGUAGACAUAUAUAACUUA</w:t>
      </w:r>
    </w:p>
    <w:p>
      <w:pPr>
        <w:pStyle w:val="Normal"/>
        <w:rPr/>
      </w:pPr>
      <w:r>
        <w:rPr/>
        <w:t>((((((((((((((((((((...((((......(((.((((.......)))).)))...))))))))))))))))))))))))</w:t>
        <w:tab/>
        <w:t>(MFE:-34.70)</w:t>
      </w:r>
    </w:p>
    <w:p>
      <w:pPr>
        <w:pStyle w:val="Normal"/>
        <w:rPr/>
      </w:pPr>
      <w:r>
        <w:rPr/>
        <w:t>&gt;rheMac2_mml-mir-217_chr13_56295868-56295977_-</w:t>
      </w:r>
    </w:p>
    <w:p>
      <w:pPr>
        <w:pStyle w:val="Normal"/>
        <w:rPr/>
      </w:pPr>
      <w:r>
        <w:rPr/>
        <w:t>AAUAUAAUUAUUACAUAGUUUUUGAUGUCGCAGAUACUGCAUCAGGAACUGAUUGGAUAAGAAUCAGUCACCAUCAGUUCCUAAUGCAUUGCCUUCAGCAUCUAAACAAG</w:t>
      </w:r>
    </w:p>
    <w:p>
      <w:pPr>
        <w:pStyle w:val="Normal"/>
        <w:rPr/>
      </w:pPr>
      <w:r>
        <w:rPr/>
        <w:t>.................((((..(((((.(.((.((.(((((.((((((((((.((((........))).).)))))))))).))))).)).)).).))))).))))...</w:t>
        <w:tab/>
        <w:t>(MFE:-32.80)</w:t>
      </w:r>
    </w:p>
    <w:p>
      <w:pPr>
        <w:pStyle w:val="Normal"/>
        <w:rPr/>
      </w:pPr>
      <w:r>
        <w:rPr/>
        <w:t>&gt;rheMac2_mml-mir-3126_chr13_69341085-69341158_+</w:t>
      </w:r>
    </w:p>
    <w:p>
      <w:pPr>
        <w:pStyle w:val="Normal"/>
        <w:rPr/>
      </w:pPr>
      <w:r>
        <w:rPr/>
        <w:t>AUGAUUAUAUGAGGGACAGAUGCCAGAAGCACUGGUUAUGAUUUGGAUCUGGCAUCCCUCACACAGAUAAUUAU</w:t>
      </w:r>
    </w:p>
    <w:p>
      <w:pPr>
        <w:pStyle w:val="Normal"/>
        <w:rPr/>
      </w:pPr>
      <w:r>
        <w:rPr/>
        <w:t>((((((((.(((((((....(((((((....(..(.......)..).)))))))))))))).....))))))))</w:t>
        <w:tab/>
        <w:t>(MFE:-24.10)</w:t>
      </w:r>
    </w:p>
    <w:p>
      <w:pPr>
        <w:pStyle w:val="Normal"/>
        <w:rPr/>
      </w:pPr>
      <w:r>
        <w:rPr/>
        <w:t>&gt;rheMac2_mml-mir-3127_chr13_97220531-97220603_+</w:t>
      </w:r>
    </w:p>
    <w:p>
      <w:pPr>
        <w:pStyle w:val="Normal"/>
        <w:rPr/>
      </w:pPr>
      <w:r>
        <w:rPr/>
        <w:t>GGCCAGGCCCAUCAGGGCUUGUGGAAUGGGAAGAAGGGAUCCUUCCCCUUCUGCAGGUCUGCUGGGUGCGGCU</w:t>
      </w:r>
    </w:p>
    <w:p>
      <w:pPr>
        <w:pStyle w:val="Normal"/>
        <w:rPr/>
      </w:pPr>
      <w:r>
        <w:rPr/>
        <w:t>((((..(((((...(((((((..(((.((((((........)))))).)))..)))))))..)))))..))))</w:t>
        <w:tab/>
        <w:t>(MFE:-40.60)</w:t>
      </w:r>
    </w:p>
    <w:p>
      <w:pPr>
        <w:pStyle w:val="Normal"/>
        <w:rPr/>
      </w:pPr>
      <w:r>
        <w:rPr/>
        <w:t>&gt;rheMac2_mml-mir-4265_chr13_108948198-108948296_-</w:t>
      </w:r>
    </w:p>
    <w:p>
      <w:pPr>
        <w:pStyle w:val="Normal"/>
        <w:rPr/>
      </w:pPr>
      <w:r>
        <w:rPr/>
        <w:t>UGCAGUGGGUUGGAGCUUCAGCCUACACCUGUAAAGAACUGGUCAGCCUGGGGACUGGUGAUCUCUGCAGCUGUGGGCUCAGCUCUGGGCUGGACCUGG</w:t>
      </w:r>
    </w:p>
    <w:p>
      <w:pPr>
        <w:pStyle w:val="Normal"/>
        <w:rPr/>
      </w:pPr>
      <w:r>
        <w:rPr/>
        <w:t>..((((((.(..(((((..((((((((.(((((.(((((..(((........)))..))..))).))))).)))))))).)))))..).)))...))).</w:t>
        <w:tab/>
        <w:t>(MFE:-43.50)</w:t>
      </w:r>
    </w:p>
    <w:p>
      <w:pPr>
        <w:pStyle w:val="Normal"/>
        <w:rPr/>
      </w:pPr>
      <w:r>
        <w:rPr/>
        <w:t>&gt;rheMac2_mml-mir-3679_chr13_118038170-118038236_-</w:t>
      </w:r>
    </w:p>
    <w:p>
      <w:pPr>
        <w:pStyle w:val="Normal"/>
        <w:rPr/>
      </w:pPr>
      <w:r>
        <w:rPr/>
        <w:t>CCCGGUGAGGAUAUGGCAGGGAAGAGGAGUUUCCCUCUGUCCCCUUCCCCCAGUAAUCUUCAUCAUG</w:t>
      </w:r>
    </w:p>
    <w:p>
      <w:pPr>
        <w:pStyle w:val="Normal"/>
        <w:rPr/>
      </w:pPr>
      <w:r>
        <w:rPr/>
        <w:t>...(((((((((.(((.((((.(((((......)))))...))))....)))...)))))))))...</w:t>
        <w:tab/>
        <w:t>(MFE:-26.40)</w:t>
      </w:r>
    </w:p>
    <w:p>
      <w:pPr>
        <w:pStyle w:val="Normal"/>
        <w:rPr/>
      </w:pPr>
      <w:r>
        <w:rPr/>
        <w:t>&gt;rheMac2_mml-mir-3664_chr14_3894773-3894869_+</w:t>
      </w:r>
    </w:p>
    <w:p>
      <w:pPr>
        <w:pStyle w:val="Normal"/>
        <w:rPr/>
      </w:pPr>
      <w:r>
        <w:rPr/>
        <w:t>CUGUAAACUUGAAGGCAGGGAACUCUGUCUUCACUCGAGUGCCCUCCAACAUGAGCACUCAGGAGUGGUGACAGAGUUCCCUCCCUUCAACGUGGAU</w:t>
      </w:r>
    </w:p>
    <w:p>
      <w:pPr>
        <w:pStyle w:val="Normal"/>
        <w:rPr/>
      </w:pPr>
      <w:r>
        <w:rPr/>
        <w:t>......(((((((((.(((((((((((((.((((((((((((.(........).))))))..)))))).))))))))))))).))))))).))....</w:t>
        <w:tab/>
        <w:t>(MFE:-53.80)</w:t>
      </w:r>
    </w:p>
    <w:p>
      <w:pPr>
        <w:pStyle w:val="Normal"/>
        <w:rPr/>
      </w:pPr>
      <w:r>
        <w:rPr/>
        <w:t>&gt;rheMac2_mml-mir-548k_chr14_4489614-4489728_-</w:t>
      </w:r>
    </w:p>
    <w:p>
      <w:pPr>
        <w:pStyle w:val="Normal"/>
        <w:rPr/>
      </w:pPr>
      <w:r>
        <w:rPr/>
        <w:t>CUUUUCUCAAGUAUUGCUAUUAGGUUCGUGCAAUAGUGUUUGUGUUUUUGCUUUAUUUUUAAUGGCAAAAACCGCAAUUAUUUUUCCUUCCACCUAAUAUGAUGCAAAGUUGGCU</w:t>
      </w:r>
    </w:p>
    <w:p>
      <w:pPr>
        <w:pStyle w:val="Normal"/>
        <w:rPr/>
      </w:pPr>
      <w:r>
        <w:rPr/>
        <w:t>..........((((((.((((((((.........((((.((((((((((((((((....))).)))))))).))))).)))).........))))))))))))))..........</w:t>
        <w:tab/>
        <w:t>(MFE:-25.77)</w:t>
      </w:r>
    </w:p>
    <w:p>
      <w:pPr>
        <w:pStyle w:val="Normal"/>
        <w:rPr/>
      </w:pPr>
      <w:r>
        <w:rPr/>
        <w:t>&gt;rheMac2_mml-mir-3164_chr14_5677446-5677528_-</w:t>
      </w:r>
    </w:p>
    <w:p>
      <w:pPr>
        <w:pStyle w:val="Normal"/>
        <w:rPr/>
      </w:pPr>
      <w:r>
        <w:rPr/>
        <w:t>CUUGGAAACUGUGACUUUAAGGGAAAUGACGCACAGCAGGCCCUGGAAUCACGCCGUUUUGCUUGAAGUUGCAGUUUCCCAGG</w:t>
      </w:r>
    </w:p>
    <w:p>
      <w:pPr>
        <w:pStyle w:val="Normal"/>
        <w:rPr/>
      </w:pPr>
      <w:r>
        <w:rPr/>
        <w:t>((.((((((((..((((((((.((((((.((..(((......)))......)).)))))).))))))))..)))))))).)).</w:t>
        <w:tab/>
        <w:t>(MFE:-35.80)</w:t>
      </w:r>
    </w:p>
    <w:p>
      <w:pPr>
        <w:pStyle w:val="Normal"/>
        <w:rPr/>
      </w:pPr>
      <w:r>
        <w:rPr/>
        <w:t>&gt;rheMac2_mml-mir-3163_chr14_7515721-7515793_+</w:t>
      </w:r>
    </w:p>
    <w:p>
      <w:pPr>
        <w:pStyle w:val="Normal"/>
        <w:rPr/>
      </w:pPr>
      <w:r>
        <w:rPr/>
        <w:t>UUCCUCAUGUGUAAAAUGAGGGCAUUAAGACCUUCCUUCCUUGUAUUACUGCCCCCAUUUUAUAGAUGAGGAA</w:t>
      </w:r>
    </w:p>
    <w:p>
      <w:pPr>
        <w:pStyle w:val="Normal"/>
        <w:rPr/>
      </w:pPr>
      <w:r>
        <w:rPr/>
        <w:t>.(((((((.(((((((((.(((((.(((.((...........)).))).))))).))))))))).))))))).</w:t>
        <w:tab/>
        <w:t>(MFE:-30.90)</w:t>
      </w:r>
    </w:p>
    <w:p>
      <w:pPr>
        <w:pStyle w:val="Normal"/>
        <w:rPr/>
      </w:pPr>
      <w:r>
        <w:rPr/>
        <w:t>&gt;rheMac2_mml-mir-3159_chr14_53500744-53500817_-</w:t>
      </w:r>
    </w:p>
    <w:p>
      <w:pPr>
        <w:pStyle w:val="Normal"/>
        <w:rPr/>
      </w:pPr>
      <w:r>
        <w:rPr/>
        <w:t>CCAAAGUCCUAGGAUUAUAAGUGUCAGCCACGGGCCGGGCACAGUGGCUCACUCCUGUAAUCCCAGCACUUUGG</w:t>
      </w:r>
    </w:p>
    <w:p>
      <w:pPr>
        <w:pStyle w:val="Normal"/>
        <w:rPr/>
      </w:pPr>
      <w:r>
        <w:rPr/>
        <w:t>(((((((.((.((((((((.(.((.((((((..((...))...)))))).)).).)))))))).)).)))))))</w:t>
        <w:tab/>
        <w:t>(MFE:-33.20)</w:t>
      </w:r>
    </w:p>
    <w:p>
      <w:pPr>
        <w:pStyle w:val="Normal"/>
        <w:rPr/>
      </w:pPr>
      <w:r>
        <w:rPr/>
        <w:t>&gt;rheMac2_mml-mir-3165_chr14_70113039-70113113_-</w:t>
      </w:r>
    </w:p>
    <w:p>
      <w:pPr>
        <w:pStyle w:val="Normal"/>
        <w:rPr/>
      </w:pPr>
      <w:r>
        <w:rPr/>
        <w:t>CCGGUGGCAAGGUGGAUGCAAUGUGACCUCAACACUUGGUCCUCUGAGGUCACAUUGUAUCCACCUUACCACUGG</w:t>
      </w:r>
    </w:p>
    <w:p>
      <w:pPr>
        <w:pStyle w:val="Normal"/>
        <w:rPr/>
      </w:pPr>
      <w:r>
        <w:rPr/>
        <w:t>(((((((.(((((((((((((((((((((((.............))))))))))))))))))))))).)))))))</w:t>
        <w:tab/>
        <w:t>(MFE:-52.92)</w:t>
      </w:r>
    </w:p>
    <w:p>
      <w:pPr>
        <w:pStyle w:val="Normal"/>
        <w:rPr/>
      </w:pPr>
      <w:r>
        <w:rPr/>
        <w:t>&gt;rheMac2_mml-mir-1304_chr14_92296013-92296103_-</w:t>
      </w:r>
    </w:p>
    <w:p>
      <w:pPr>
        <w:pStyle w:val="Normal"/>
        <w:rPr/>
      </w:pPr>
      <w:r>
        <w:rPr/>
        <w:t>AAUCCCUUGAGCCCAGUGGUUCGAGGCUACAAUGAGAUGUGAUCCUGCCACAUCUCACUGUAGCCUCAAACCCUUGGGCUCAAGCGAUUCA</w:t>
      </w:r>
    </w:p>
    <w:p>
      <w:pPr>
        <w:pStyle w:val="Normal"/>
        <w:rPr/>
      </w:pPr>
      <w:r>
        <w:rPr/>
        <w:t>((((.(((((((((((.((((.(((((((((.(((((((((.......))))))))).))))))))).)))).))))))))))).))))..</w:t>
        <w:tab/>
        <w:t>(MFE:-59.30)</w:t>
      </w:r>
    </w:p>
    <w:p>
      <w:pPr>
        <w:pStyle w:val="Normal"/>
        <w:rPr/>
      </w:pPr>
      <w:r>
        <w:rPr/>
        <w:t>&gt;rheMac2_mml-mir-548l_chr14_93015670-93015755_-</w:t>
      </w:r>
    </w:p>
    <w:p>
      <w:pPr>
        <w:pStyle w:val="Normal"/>
        <w:rPr/>
      </w:pPr>
      <w:r>
        <w:rPr/>
        <w:t>UAUUAGGUUGGUGCAAAAGUAUUUGCGGGUUUUGUCAUUGAAAGUAAUGGCAAAAACUGCAAUUACUUCUGCACCAACCUAAUGCU</w:t>
      </w:r>
    </w:p>
    <w:p>
      <w:pPr>
        <w:pStyle w:val="Normal"/>
        <w:rPr/>
      </w:pPr>
      <w:r>
        <w:rPr/>
        <w:t>(((((((((((((((.(((((.((((((.(((((((((((....))))))))))).)))))).))))).)))))))))))))))..</w:t>
        <w:tab/>
        <w:t>(MFE:-49.00)</w:t>
      </w:r>
    </w:p>
    <w:p>
      <w:pPr>
        <w:pStyle w:val="Normal"/>
        <w:rPr/>
      </w:pPr>
      <w:r>
        <w:rPr/>
        <w:t>&gt;rheMac2_mml-mir-1260b_chr14_94898488-94898576_+</w:t>
      </w:r>
    </w:p>
    <w:p>
      <w:pPr>
        <w:pStyle w:val="Normal"/>
        <w:rPr/>
      </w:pPr>
      <w:r>
        <w:rPr/>
        <w:t>UCUCCGUUUAUCCCACCACUGCCACCAUUAUUGCUACUGUUCAGCAGGUGCUGCUGGUGGUGAUGGUGAUAGUCUGGUGGGGGCGGUGG</w:t>
      </w:r>
    </w:p>
    <w:p>
      <w:pPr>
        <w:pStyle w:val="Normal"/>
        <w:rPr/>
      </w:pPr>
      <w:r>
        <w:rPr/>
        <w:t>.(.((((...(((((((((((.(((((((((..(((.....((((....)))).)))..))))))))).))))..))))))))))).).</w:t>
        <w:tab/>
        <w:t>(MFE:-42.90)</w:t>
      </w:r>
    </w:p>
    <w:p>
      <w:pPr>
        <w:pStyle w:val="Normal"/>
        <w:rPr/>
      </w:pPr>
      <w:r>
        <w:rPr/>
        <w:t>&gt;rheMac2_mml-mir-3920_chr14_100126450-100126535_-</w:t>
      </w:r>
    </w:p>
    <w:p>
      <w:pPr>
        <w:pStyle w:val="Normal"/>
        <w:rPr/>
      </w:pPr>
      <w:r>
        <w:rPr/>
        <w:t>ACUGAGUGAAGGGGUCAGAGAGUUAAGAGAAUUAGUACAGGUGAGAUUGUACUGAUUCUUUUAACUCUCUGACCGCCUCGCUCAGU</w:t>
      </w:r>
    </w:p>
    <w:p>
      <w:pPr>
        <w:pStyle w:val="Normal"/>
        <w:rPr/>
      </w:pPr>
      <w:r>
        <w:rPr/>
        <w:t>(((((((((.((((((((((((((((((((((((((((((......)))))))))))))))))))))))))))).)))))))))))</w:t>
        <w:tab/>
        <w:t>(MFE:-60.90)</w:t>
      </w:r>
    </w:p>
    <w:p>
      <w:pPr>
        <w:pStyle w:val="Normal"/>
        <w:rPr/>
      </w:pPr>
      <w:r>
        <w:rPr/>
        <w:t>&gt;rheMac2_mml-mir-3167_chr14_125129595-125129679_-</w:t>
      </w:r>
    </w:p>
    <w:p>
      <w:pPr>
        <w:pStyle w:val="Normal"/>
        <w:rPr/>
      </w:pPr>
      <w:r>
        <w:rPr/>
        <w:t>GGCUAUUGAGGCACCAGUAUUUCUGAAAUUCUAUUUUCUGAAGUUCUUCAGGAAGGAUUUCAGAAAUACUGGUGCCUGGACAGCU</w:t>
      </w:r>
    </w:p>
    <w:p>
      <w:pPr>
        <w:pStyle w:val="Normal"/>
        <w:rPr/>
      </w:pPr>
      <w:r>
        <w:rPr/>
        <w:t>((((.((.((((((((((((((((((((((((...(((((((....))))))))))))))))))))))))))))))).)).))))</w:t>
        <w:tab/>
        <w:t>(MFE:-52.60)</w:t>
      </w:r>
    </w:p>
    <w:p>
      <w:pPr>
        <w:pStyle w:val="Normal"/>
        <w:rPr/>
      </w:pPr>
      <w:r>
        <w:rPr/>
        <w:t>&gt;rheMac2_mml-mir-3621_chr15_1075500-1075584_+</w:t>
      </w:r>
    </w:p>
    <w:p>
      <w:pPr>
        <w:pStyle w:val="Normal"/>
        <w:rPr/>
      </w:pPr>
      <w:r>
        <w:rPr/>
        <w:t>GUGAGCUGUUAGGGAUGCGGGUUGGGGUCUGCAGGGCGGUGCGGCCGCUGCCGCCUGAUGCCACGCCCUUGUCUGUGUCCCACAG</w:t>
      </w:r>
    </w:p>
    <w:p>
      <w:pPr>
        <w:pStyle w:val="Normal"/>
        <w:rPr/>
      </w:pPr>
      <w:r>
        <w:rPr/>
        <w:t>.....((((..((((((((((..(((((..((((((((((((....)).)))))))..)))...)))))..))))))))))))))</w:t>
        <w:tab/>
        <w:t>(MFE:-43.90)</w:t>
      </w:r>
    </w:p>
    <w:p>
      <w:pPr>
        <w:pStyle w:val="Normal"/>
        <w:rPr/>
      </w:pPr>
      <w:r>
        <w:rPr/>
        <w:t>&gt;rheMac2_mml-mir-3154_chr15_10635149-10635232_+</w:t>
      </w:r>
    </w:p>
    <w:p>
      <w:pPr>
        <w:pStyle w:val="Normal"/>
        <w:rPr/>
      </w:pPr>
      <w:r>
        <w:rPr/>
        <w:t>GGCCCCUCCUUCUCAGCCCCAGCUCCCGCUCACCCCUGCCACGUCAAAGGAGGCAGAAGGGGAGUUGGGAGCAGAGAGGGGACC</w:t>
      </w:r>
    </w:p>
    <w:p>
      <w:pPr>
        <w:pStyle w:val="Normal"/>
        <w:rPr/>
      </w:pPr>
      <w:r>
        <w:rPr/>
        <w:t>((((((((..(((..((((((((((((.((.....(((((.(......)..))))).)))))))))))).))))))))))).))</w:t>
        <w:tab/>
        <w:t>(MFE:-44.80)</w:t>
      </w:r>
    </w:p>
    <w:p>
      <w:pPr>
        <w:pStyle w:val="Normal"/>
        <w:rPr/>
      </w:pPr>
      <w:r>
        <w:rPr/>
        <w:t>&gt;rheMac2_mml-mir-3927_chr15_26688517-26688587_+</w:t>
      </w:r>
    </w:p>
    <w:p>
      <w:pPr>
        <w:pStyle w:val="Normal"/>
        <w:rPr/>
      </w:pPr>
      <w:r>
        <w:rPr/>
        <w:t>UGCCAAUGCCUAUCAAAUAUCUACCUGUCCUAUGACAAACAUGACAGGUAGAUAUUUGAUAGGCAUUGGCA</w:t>
      </w:r>
    </w:p>
    <w:p>
      <w:pPr>
        <w:pStyle w:val="Normal"/>
        <w:rPr/>
      </w:pPr>
      <w:r>
        <w:rPr/>
        <w:t>.((((((((((((((((((((((((((((..(((.....))))))))))))))))))))))))))))))).</w:t>
        <w:tab/>
        <w:t>(MFE:-51.10)</w:t>
      </w:r>
    </w:p>
    <w:p>
      <w:pPr>
        <w:pStyle w:val="Normal"/>
        <w:rPr/>
      </w:pPr>
      <w:r>
        <w:rPr/>
        <w:t>&gt;rheMac2_mml-mir-1302-8_chr15_38854157-38854285_+</w:t>
      </w:r>
    </w:p>
    <w:p>
      <w:pPr>
        <w:pStyle w:val="Normal"/>
        <w:rPr/>
      </w:pPr>
      <w:r>
        <w:rPr/>
        <w:t>CCCAUUUAAGUUUGAAUUUCAUAUAAACAGAGUAAUUUUCAGUAUUAGUGUAUCACGUGCAGCAUUUGGGACAUACUUAUGCUAAAAAAAUUAGGUGGUGUUGAUCUGAAAUUCCAGUGUAGAUGGGCA</w:t>
      </w:r>
    </w:p>
    <w:p>
      <w:pPr>
        <w:pStyle w:val="Normal"/>
        <w:rPr/>
      </w:pPr>
      <w:r>
        <w:rPr/>
        <w:t>((((((((..((.((((((((.((.(((((..(((((((.(((((.(((((.(((.(((...))).)))...))))).)))))...)))))))..)..)))).)).)))))))).))..))))))))..</w:t>
        <w:tab/>
        <w:t>(MFE:-31.20)</w:t>
      </w:r>
    </w:p>
    <w:p>
      <w:pPr>
        <w:pStyle w:val="Normal"/>
        <w:rPr/>
      </w:pPr>
      <w:r>
        <w:rPr/>
        <w:t>&gt;rheMac2_mml-mir-873_chr15_48227767-48227843_+</w:t>
      </w:r>
    </w:p>
    <w:p>
      <w:pPr>
        <w:pStyle w:val="Normal"/>
        <w:rPr/>
      </w:pPr>
      <w:r>
        <w:rPr/>
        <w:t>GUGUGCAUUUGCAGGAACUUGUGAGUCUCCUAUUGAAAAUGAACAGGAGACUGAUGAGUUCCCGGGAACACCCACAA</w:t>
      </w:r>
    </w:p>
    <w:p>
      <w:pPr>
        <w:pStyle w:val="Normal"/>
        <w:rPr/>
      </w:pPr>
      <w:r>
        <w:rPr/>
        <w:t>(((.(..(((.(.((((((..(.((((((((.((.......)).)))))))).)..)))))).).)))..).)))..</w:t>
        <w:tab/>
        <w:t>(MFE:-31.10)</w:t>
      </w:r>
    </w:p>
    <w:p>
      <w:pPr>
        <w:pStyle w:val="Normal"/>
        <w:rPr/>
      </w:pPr>
      <w:r>
        <w:rPr/>
        <w:t>&gt;rheMac2_mml-mir-3152_chr15_58388681-58388753_-</w:t>
      </w:r>
    </w:p>
    <w:p>
      <w:pPr>
        <w:pStyle w:val="Normal"/>
        <w:rPr/>
      </w:pPr>
      <w:r>
        <w:rPr/>
        <w:t>GUGCAGAGUUAUUGUCUCUGUUCUAACACAAGACGAGGCUUCCCUGUGUUAGAAUACGGCAAUAACUCUGCAC</w:t>
      </w:r>
    </w:p>
    <w:p>
      <w:pPr>
        <w:pStyle w:val="Normal"/>
        <w:rPr/>
      </w:pPr>
      <w:r>
        <w:rPr/>
        <w:t>((((((((((((((((..((((((((((((.((.......))..)))))))))))).))))))))))))))))</w:t>
        <w:tab/>
        <w:t>(MFE:-39.00)</w:t>
      </w:r>
    </w:p>
    <w:p>
      <w:pPr>
        <w:pStyle w:val="Normal"/>
        <w:rPr/>
      </w:pPr>
      <w:r>
        <w:rPr/>
        <w:t>&gt;rheMac2_mml-mir-3153_chr15_97818571-97818645_+</w:t>
      </w:r>
    </w:p>
    <w:p>
      <w:pPr>
        <w:pStyle w:val="Normal"/>
        <w:rPr/>
      </w:pPr>
      <w:r>
        <w:rPr/>
        <w:t>GACAGAUUUUAAAUGUCCCUAUCCCCCAAUUAAACUAGACUGGGGGAAAGCGGGUAGGGACAUUUAAAAUUUGUU</w:t>
      </w:r>
    </w:p>
    <w:p>
      <w:pPr>
        <w:pStyle w:val="Normal"/>
        <w:rPr/>
      </w:pPr>
      <w:r>
        <w:rPr/>
        <w:t>((((((((((((((((((((((((((((.((......)).))))))).......)))))))))))))))))))))</w:t>
        <w:tab/>
        <w:t>(MFE:-38.51)</w:t>
      </w:r>
    </w:p>
    <w:p>
      <w:pPr>
        <w:pStyle w:val="Normal"/>
        <w:rPr/>
      </w:pPr>
      <w:r>
        <w:rPr/>
        <w:t>&gt;rheMac2_mml-mir-4290_chr15_101881083-101881178_-</w:t>
      </w:r>
    </w:p>
    <w:p>
      <w:pPr>
        <w:pStyle w:val="Normal"/>
        <w:rPr/>
      </w:pPr>
      <w:r>
        <w:rPr/>
        <w:t>GUCACCAAGAAGGUGCGAGGGAGGGGGCAGUCCCGAUCUGAAUCCCACCAAAAUAGGUGGUAGAGGGCUGCCUCCUUCCUUCCCUCACCUCUGACC</w:t>
      </w:r>
    </w:p>
    <w:p>
      <w:pPr>
        <w:pStyle w:val="Normal"/>
        <w:rPr/>
      </w:pPr>
      <w:r>
        <w:rPr/>
        <w:t>((((....((.((((.(((((((((((((((((...((((....(((((......))))))))))))))))))))))))))....)))))))))).</w:t>
        <w:tab/>
        <w:t>(MFE:-49.10)</w:t>
      </w:r>
    </w:p>
    <w:p>
      <w:pPr>
        <w:pStyle w:val="Normal"/>
        <w:rPr/>
      </w:pPr>
      <w:r>
        <w:rPr/>
        <w:t>&gt;rheMac2_mml-mir-3651_chr15_104196510-104196599_-</w:t>
      </w:r>
    </w:p>
    <w:p>
      <w:pPr>
        <w:pStyle w:val="Normal"/>
        <w:rPr/>
      </w:pPr>
      <w:r>
        <w:rPr/>
        <w:t>GAUUCGAUGGGCCAUAGCAAUCCUGUGAUUUAUGCAUGGAGGCUGCUUCUCCUCAGCAGCCGCCAUAGCCCGGUCACUGGUACAUGGUUC</w:t>
      </w:r>
    </w:p>
    <w:p>
      <w:pPr>
        <w:pStyle w:val="Normal"/>
        <w:rPr/>
      </w:pPr>
      <w:r>
        <w:rPr/>
        <w:t>........(((((((......((.((((((...((((((.(((((((.......))))))).)))).))..)))))).))...)))))))</w:t>
        <w:tab/>
        <w:t>(MFE:-34.50)</w:t>
      </w:r>
    </w:p>
    <w:p>
      <w:pPr>
        <w:pStyle w:val="Normal"/>
        <w:rPr/>
      </w:pPr>
      <w:r>
        <w:rPr/>
        <w:t>&gt;rheMac2_mml-mir-1288_chr16_16183356-16183430_-</w:t>
      </w:r>
    </w:p>
    <w:p>
      <w:pPr>
        <w:pStyle w:val="Normal"/>
        <w:rPr/>
      </w:pPr>
      <w:r>
        <w:rPr/>
        <w:t>GAGGGUGUUGAUCAGCAGAUCAGGACUGUAACUCACCAUAGUGGUGGACUGCCCUGAUCUGGAGACCACUGCCUU</w:t>
      </w:r>
    </w:p>
    <w:p>
      <w:pPr>
        <w:pStyle w:val="Normal"/>
        <w:rPr/>
      </w:pPr>
      <w:r>
        <w:rPr/>
        <w:t>.(((((..((.((..(((((((((...(((..(((((.....)))))..))))))))))))..)).))..)))))</w:t>
        <w:tab/>
        <w:t>(MFE:-29.60)</w:t>
      </w:r>
    </w:p>
    <w:p>
      <w:pPr>
        <w:pStyle w:val="Normal"/>
        <w:rPr/>
      </w:pPr>
      <w:r>
        <w:rPr/>
        <w:t>&gt;rheMac2_mml-mir-1180_chr16_18891348-18891416_-</w:t>
      </w:r>
    </w:p>
    <w:p>
      <w:pPr>
        <w:pStyle w:val="Normal"/>
        <w:rPr/>
      </w:pPr>
      <w:r>
        <w:rPr/>
        <w:t>GCUGCCGGACCCACCCGGCCGGGAAUAGUGCUCCUGGUUGUUUCCGGCUCGCGUGGGUGUGUCGGCGGC</w:t>
      </w:r>
    </w:p>
    <w:p>
      <w:pPr>
        <w:pStyle w:val="Normal"/>
        <w:rPr/>
      </w:pPr>
      <w:r>
        <w:rPr/>
        <w:t>((((((((((((((.((((((((((((..((.....)))))))))))).)).))))))...))))))))</w:t>
        <w:tab/>
        <w:t>(MFE:-41.20)</w:t>
      </w:r>
    </w:p>
    <w:p>
      <w:pPr>
        <w:pStyle w:val="Normal"/>
        <w:rPr/>
      </w:pPr>
      <w:r>
        <w:rPr/>
        <w:t>&gt;rheMac2_mml-mir-3185_chr16_32949153-32949217_-</w:t>
      </w:r>
    </w:p>
    <w:p>
      <w:pPr>
        <w:pStyle w:val="Normal"/>
        <w:rPr/>
      </w:pPr>
      <w:r>
        <w:rPr/>
        <w:t>GAAUGGAAGAAGGCGGUCGGGCUCCGGGAGCCAGGCCGCAGCGCCAUCCGCCUUCUGUCCAUGUC</w:t>
      </w:r>
    </w:p>
    <w:p>
      <w:pPr>
        <w:pStyle w:val="Normal"/>
        <w:rPr/>
      </w:pPr>
      <w:r>
        <w:rPr/>
        <w:t>..((((((((((((((..(((((.(((........))).))).))..))))))))).)))))...</w:t>
        <w:tab/>
        <w:t>(MFE:-35.10)</w:t>
      </w:r>
    </w:p>
    <w:p>
      <w:pPr>
        <w:pStyle w:val="Normal"/>
        <w:rPr/>
      </w:pPr>
      <w:r>
        <w:rPr/>
        <w:t>&gt;rheMac2_mml-mir-3614_chr16_41110454-41110539_-</w:t>
      </w:r>
    </w:p>
    <w:p>
      <w:pPr>
        <w:pStyle w:val="Normal"/>
        <w:rPr/>
      </w:pPr>
      <w:r>
        <w:rPr/>
        <w:t>GGUUCUGUCUUGGGUCACUUGGAUCUGAAGGCUGCCCCUUUGCUCUCUGGGGUAGCCUUCAGAUCUUGGUGUUUUGAUUACUCACU</w:t>
      </w:r>
    </w:p>
    <w:p>
      <w:pPr>
        <w:pStyle w:val="Normal"/>
        <w:rPr/>
      </w:pPr>
      <w:r>
        <w:rPr/>
        <w:t>(((...(((......((((.((((((((((((((((((..........)))))))))))))))))).))))....))).)))....</w:t>
        <w:tab/>
        <w:t>(MFE:-42.90)</w:t>
      </w:r>
    </w:p>
    <w:p>
      <w:pPr>
        <w:pStyle w:val="Normal"/>
        <w:rPr/>
      </w:pPr>
      <w:r>
        <w:rPr/>
        <w:t>&gt;rheMac2_mml-mir-2117_chr16_53463099-53463178_+</w:t>
      </w:r>
    </w:p>
    <w:p>
      <w:pPr>
        <w:pStyle w:val="Normal"/>
        <w:rPr/>
      </w:pPr>
      <w:r>
        <w:rPr/>
        <w:t>GUUCUGAUCUGCAUCUGUCCGACAUGGUAAACAGCAGGAAUGACUGUAGCUGUUCUCUUUGCCAAGGACAGAUCUGAUCU</w:t>
      </w:r>
    </w:p>
    <w:p>
      <w:pPr>
        <w:pStyle w:val="Normal"/>
        <w:rPr/>
      </w:pPr>
      <w:r>
        <w:rPr/>
        <w:t>.....((((.(.((((((((....(((((((((((((......))...))))).....)))))).))))))))).)))).</w:t>
        <w:tab/>
        <w:t>(MFE:-28.00)</w:t>
      </w:r>
    </w:p>
    <w:p>
      <w:pPr>
        <w:pStyle w:val="Normal"/>
        <w:rPr/>
      </w:pPr>
      <w:r>
        <w:rPr/>
        <w:t>&gt;rheMac2_mml-mir-1250_chr16_76583141-76583252_-</w:t>
      </w:r>
    </w:p>
    <w:p>
      <w:pPr>
        <w:pStyle w:val="Normal"/>
        <w:rPr/>
      </w:pPr>
      <w:r>
        <w:rPr/>
        <w:t>UUGUCUCGCUGGCCUGGAAGGUGACGGUGCUGAAUGUGGCCUUUUUGCCUUUUCCAAAGGCCACAUUUUCCAGCCCAUUCACCCUUCCAGAGCCCUCUGAGGUGGCCUAGGC</w:t>
      </w:r>
    </w:p>
    <w:p>
      <w:pPr>
        <w:pStyle w:val="Normal"/>
        <w:rPr/>
      </w:pPr>
      <w:r>
        <w:rPr/>
        <w:t>(..(((((..((((((((((((((.((.((((((((((((((((...........))))))))))))...))))))..))).)))))))).)))...)))))..).......</w:t>
        <w:tab/>
        <w:t>(MFE:-51.70)</w:t>
      </w:r>
    </w:p>
    <w:p>
      <w:pPr>
        <w:pStyle w:val="Normal"/>
        <w:rPr/>
      </w:pPr>
      <w:r>
        <w:rPr/>
        <w:t>&gt;rheMac2_mml-mir-3186_chr16_76909157-76909241_-</w:t>
      </w:r>
    </w:p>
    <w:p>
      <w:pPr>
        <w:pStyle w:val="Normal"/>
        <w:rPr/>
      </w:pPr>
      <w:r>
        <w:rPr/>
        <w:t>AGCCCGCGGUUCCCUCAGACGUCUGUCCAUGUGGCUUUAACCAAGUUCAAAGUCACGUGGAGAGAUGGCUUUGGAACUGUGGGCU</w:t>
      </w:r>
    </w:p>
    <w:p>
      <w:pPr>
        <w:pStyle w:val="Normal"/>
        <w:rPr/>
      </w:pPr>
      <w:r>
        <w:rPr/>
        <w:t>(((((((((((((...((.(((((.((((((((((((((((...))).))))))))))))).))))).))..)))))))))))))</w:t>
        <w:tab/>
        <w:t>(MFE:-51.90)</w:t>
      </w:r>
    </w:p>
    <w:p>
      <w:pPr>
        <w:pStyle w:val="Normal"/>
        <w:rPr/>
      </w:pPr>
      <w:r>
        <w:rPr/>
        <w:t>&gt;rheMac2_mml-mir-4305_chr17_18734520-18734617_-</w:t>
      </w:r>
    </w:p>
    <w:p>
      <w:pPr>
        <w:pStyle w:val="Normal"/>
        <w:rPr/>
      </w:pPr>
      <w:r>
        <w:rPr/>
        <w:t>CUGCCUUAGACCUAGACACCUCCAGUUCUGGGUUUUUAGAGGCCUAAUCCUCUACAAACUCAGUUUUCAGACUGUGAGGAAAAUUCUCUUAUUGCUUU</w:t>
      </w:r>
    </w:p>
    <w:p>
      <w:pPr>
        <w:pStyle w:val="Normal"/>
        <w:rPr/>
      </w:pPr>
      <w:r>
        <w:rPr/>
        <w:t>..((...(((........(((((((((((((((((.((((((......)))))).))))))))......))))).)))).......)))....))...</w:t>
        <w:tab/>
        <w:t>(MFE:-28.76)</w:t>
      </w:r>
    </w:p>
    <w:p>
      <w:pPr>
        <w:pStyle w:val="Normal"/>
        <w:rPr/>
      </w:pPr>
      <w:r>
        <w:rPr/>
        <w:t>&gt;rheMac2_mml-mir-3613_chr17_28813561-28813647_-</w:t>
      </w:r>
    </w:p>
    <w:p>
      <w:pPr>
        <w:pStyle w:val="Normal"/>
        <w:rPr/>
      </w:pPr>
      <w:r>
        <w:rPr/>
        <w:t>UGGUUGGGUUUGGAUUGUUGUACUUUUUUUUUUGUUCGUUGCAUUUUUAGGAACAAAAAAAAAAGCCCAACCCUUCACACCACUUCA</w:t>
      </w:r>
    </w:p>
    <w:p>
      <w:pPr>
        <w:pStyle w:val="Normal"/>
        <w:rPr/>
      </w:pPr>
      <w:r>
        <w:rPr/>
        <w:t>.((...(((.((((..((((..(((((((((((((((.(.........).)))))))))))))))..))))..)))).)))...)).</w:t>
        <w:tab/>
        <w:t>(MFE:-27.60)</w:t>
      </w:r>
    </w:p>
    <w:p>
      <w:pPr>
        <w:pStyle w:val="Normal"/>
        <w:rPr/>
      </w:pPr>
      <w:r>
        <w:rPr/>
        <w:t>&gt;rheMac2_mml-mir-3169_chr17_40319706-40319788_-</w:t>
      </w:r>
    </w:p>
    <w:p>
      <w:pPr>
        <w:pStyle w:val="Normal"/>
        <w:rPr/>
      </w:pPr>
      <w:r>
        <w:rPr/>
        <w:t>AUGUAAAAACAUAGGAUUAUGCUUGGCACAUAGUACAAAGUCUCAUGGUACUGUGUGCCAAGCAUAGUCCUGUGUUCUUACAU</w:t>
      </w:r>
    </w:p>
    <w:p>
      <w:pPr>
        <w:pStyle w:val="Normal"/>
        <w:rPr/>
      </w:pPr>
      <w:r>
        <w:rPr/>
        <w:t>((((((.(((((((((((((((((((((((((((((...........))))))))))))))))))))))))))))).))))))</w:t>
        <w:tab/>
        <w:t>(MFE:-53.90)</w:t>
      </w:r>
    </w:p>
    <w:p>
      <w:pPr>
        <w:pStyle w:val="Normal"/>
        <w:rPr/>
      </w:pPr>
      <w:r>
        <w:rPr/>
        <w:t>&gt;rheMac2_mml-mir-1267_chr17_87725419-87725497_-</w:t>
      </w:r>
    </w:p>
    <w:p>
      <w:pPr>
        <w:pStyle w:val="Normal"/>
        <w:rPr/>
      </w:pPr>
      <w:r>
        <w:rPr/>
        <w:t>CUCACAAAUCUCCUGUUGAAAUGUGAUCCCCACCUCCAGCAUUGGGGUAUUACAUUUUAACAUGAGAUUUGGAUGAGGA</w:t>
      </w:r>
    </w:p>
    <w:p>
      <w:pPr>
        <w:pStyle w:val="Normal"/>
        <w:rPr/>
      </w:pPr>
      <w:r>
        <w:rPr/>
        <w:t>((((((((((((.(((((((((((((((((((..........))))).)))))))))))))).))))))))..))))..</w:t>
        <w:tab/>
        <w:t>(MFE:-37.80)</w:t>
      </w:r>
    </w:p>
    <w:p>
      <w:pPr>
        <w:pStyle w:val="Normal"/>
        <w:rPr/>
      </w:pPr>
      <w:r>
        <w:rPr/>
        <w:t>&gt;rheMac2_mml-mir-4317_chr18_7925353-7925417_+</w:t>
      </w:r>
    </w:p>
    <w:p>
      <w:pPr>
        <w:pStyle w:val="Normal"/>
        <w:rPr/>
      </w:pPr>
      <w:r>
        <w:rPr/>
        <w:t>AAAAGGCGAGACAUUGCCAGGGAGUUUAUUUUGUAGCUCUCUUGAUAAAAUGUUUUAGCAAACAC</w:t>
      </w:r>
    </w:p>
    <w:p>
      <w:pPr>
        <w:pStyle w:val="Normal"/>
        <w:rPr/>
      </w:pPr>
      <w:r>
        <w:rPr/>
        <w:t>.....((((((((((.(.((((((((........)))))))).)....)))))))).))......</w:t>
        <w:tab/>
        <w:t>(MFE:-17.80)</w:t>
      </w:r>
    </w:p>
    <w:p>
      <w:pPr>
        <w:pStyle w:val="Normal"/>
        <w:rPr/>
      </w:pPr>
      <w:r>
        <w:rPr/>
        <w:t>&gt;rheMac2_mml-mir-133a-1_chr18_14832030-14832117_-</w:t>
      </w:r>
    </w:p>
    <w:p>
      <w:pPr>
        <w:pStyle w:val="Normal"/>
        <w:rPr/>
      </w:pPr>
      <w:r>
        <w:rPr/>
        <w:t>ACAAUGCUUUGCUAGAGCUGGUAAAAUGGAACCAAAUCGCCUCUUCAAUGGAUUUGGUCCCCUUCAACCAGCUGUAGCUAUGCAUUGA</w:t>
      </w:r>
    </w:p>
    <w:p>
      <w:pPr>
        <w:pStyle w:val="Normal"/>
        <w:rPr/>
      </w:pPr>
      <w:r>
        <w:rPr/>
        <w:t>.((((((...((((.(((((((..((.((.((((((((............)))))))).)).))..))))))).))))...)))))).</w:t>
        <w:tab/>
        <w:t>(MFE:-40.50)</w:t>
      </w:r>
    </w:p>
    <w:p>
      <w:pPr>
        <w:pStyle w:val="Normal"/>
        <w:rPr/>
      </w:pPr>
      <w:r>
        <w:rPr/>
        <w:t>&gt;rheMac2_mml-mir-4320_chr18_43196198-43196260_-</w:t>
      </w:r>
    </w:p>
    <w:p>
      <w:pPr>
        <w:pStyle w:val="Normal"/>
        <w:rPr/>
      </w:pPr>
      <w:r>
        <w:rPr/>
        <w:t>GACGUGGGGUUUGCUGUAGACAUUUCAGACAACUCGGGAUUCUGCAGCUUCCUGGCAACUUUG</w:t>
      </w:r>
    </w:p>
    <w:p>
      <w:pPr>
        <w:pStyle w:val="Normal"/>
        <w:rPr/>
      </w:pPr>
      <w:r>
        <w:rPr/>
        <w:t>...((.(((...((((((((.((..(((....)).)..))))))))))..))).)).......</w:t>
        <w:tab/>
        <w:t>(MFE:-22.60)</w:t>
      </w:r>
    </w:p>
    <w:p>
      <w:pPr>
        <w:pStyle w:val="Normal"/>
        <w:rPr/>
      </w:pPr>
      <w:r>
        <w:rPr/>
        <w:t>&gt;rheMac2_mml-mir-3187_chr19_549406-549475_+</w:t>
      </w:r>
    </w:p>
    <w:p>
      <w:pPr>
        <w:pStyle w:val="Normal"/>
        <w:rPr/>
      </w:pPr>
      <w:r>
        <w:rPr/>
        <w:t>GCUGGCCCUGGGCAGCGUGUGGCUGAAGGUCACCAUGUUCUCCUUGGCCAUGGGGCUGCGUGGGGCCAGC</w:t>
      </w:r>
    </w:p>
    <w:p>
      <w:pPr>
        <w:pStyle w:val="Normal"/>
        <w:rPr/>
      </w:pPr>
      <w:r>
        <w:rPr/>
        <w:t>((((((((((.(((((..((((((.((((............))))))))))...))))).))))))))))</w:t>
        <w:tab/>
        <w:t>(MFE:-42.30)</w:t>
      </w:r>
    </w:p>
    <w:p>
      <w:pPr>
        <w:pStyle w:val="Normal"/>
        <w:rPr/>
      </w:pPr>
      <w:r>
        <w:rPr/>
        <w:t>&gt;rheMac2_mml-mir-3940_chr19_6320054-6320155_-</w:t>
      </w:r>
    </w:p>
    <w:p>
      <w:pPr>
        <w:pStyle w:val="Normal"/>
        <w:rPr/>
      </w:pPr>
      <w:r>
        <w:rPr/>
        <w:t>GCUUAUCGAGGAGAAGAUCGAGGUGGGUUGGGGCGGGCUCUGGGGGUUUGGGCUCGCAGCCCAGAUCCCAGCCCACUCACCUCGGCUACUCUCCUUCCUUCC</w:t>
      </w:r>
    </w:p>
    <w:p>
      <w:pPr>
        <w:pStyle w:val="Normal"/>
        <w:rPr/>
      </w:pPr>
      <w:r>
        <w:rPr/>
        <w:t>.......(((((((((.(((((((((((..((((........(((((((((((.....))))))))))).)))))))))))))))))..)))))))......</w:t>
        <w:tab/>
        <w:t>(MFE:-55.40)</w:t>
      </w:r>
    </w:p>
    <w:p>
      <w:pPr>
        <w:pStyle w:val="Normal"/>
        <w:rPr/>
      </w:pPr>
      <w:r>
        <w:rPr/>
        <w:t>&gt;rheMac2_mml-mir-3189_chr19_17992287-17992359_+</w:t>
      </w:r>
    </w:p>
    <w:p>
      <w:pPr>
        <w:pStyle w:val="Normal"/>
        <w:rPr/>
      </w:pPr>
      <w:r>
        <w:rPr/>
        <w:t>GCCUCAGUUGCCCCGUCUGUGCCCUGGGUGGGAACGUCCUGGACCCCCUUGGGUCUGAUGGGGUAGCUGAUGC</w:t>
      </w:r>
    </w:p>
    <w:p>
      <w:pPr>
        <w:pStyle w:val="Normal"/>
        <w:rPr/>
      </w:pPr>
      <w:r>
        <w:rPr/>
        <w:t>((.((((((((((((((...((((.(((.(((..(.....)..)))))).))))..)))))))))))))).))</w:t>
        <w:tab/>
        <w:t>(MFE:-43.80)</w:t>
      </w:r>
    </w:p>
    <w:p>
      <w:pPr>
        <w:pStyle w:val="Normal"/>
        <w:rPr/>
      </w:pPr>
      <w:r>
        <w:rPr/>
        <w:t>&gt;rheMac2_mml-mir-1270-1_chr19_19969389-19969471_-</w:t>
      </w:r>
    </w:p>
    <w:p>
      <w:pPr>
        <w:pStyle w:val="Normal"/>
        <w:rPr/>
      </w:pPr>
      <w:r>
        <w:rPr/>
        <w:t>CAUAAUGUUAUACUGGAGAGCAGGAAGAGCUGUGUUGGGUAUAAGUAACAGGCUUUUCUUUAUCUUCUAUGUGACUCUUUGCA</w:t>
      </w:r>
    </w:p>
    <w:p>
      <w:pPr>
        <w:pStyle w:val="Normal"/>
        <w:rPr/>
      </w:pPr>
      <w:r>
        <w:rPr/>
        <w:t>......((((((..(((((..((((((((((.(((((........)))))))))))))))..)))))..))))))........</w:t>
        <w:tab/>
        <w:t>(MFE:-25.20)</w:t>
      </w:r>
    </w:p>
    <w:p>
      <w:pPr>
        <w:pStyle w:val="Normal"/>
        <w:rPr/>
      </w:pPr>
      <w:r>
        <w:rPr/>
        <w:t>&gt;rheMac2_mml-mir-320e_chr19_53056120-53056172_-</w:t>
      </w:r>
    </w:p>
    <w:p>
      <w:pPr>
        <w:pStyle w:val="Normal"/>
        <w:rPr/>
      </w:pPr>
      <w:r>
        <w:rPr/>
        <w:t>GCUUUCUCUUCCCAGUUCUUCCUGGAGUCGGGGAAAAGCUGGGUUGAGAGGGU</w:t>
      </w:r>
    </w:p>
    <w:p>
      <w:pPr>
        <w:pStyle w:val="Normal"/>
        <w:rPr/>
      </w:pPr>
      <w:r>
        <w:rPr/>
        <w:t>((((((((..(((((((.(((((.(...).))))).)))))))..))))))))</w:t>
        <w:tab/>
        <w:t>(MFE:-27.70)</w:t>
      </w:r>
    </w:p>
    <w:p>
      <w:pPr>
        <w:pStyle w:val="Normal"/>
        <w:rPr/>
      </w:pPr>
      <w:r>
        <w:rPr/>
        <w:t>&gt;rheMac2_mml-mir-512-1_chr19_59770293-59770376_+</w:t>
      </w:r>
    </w:p>
    <w:p>
      <w:pPr>
        <w:pStyle w:val="Normal"/>
        <w:rPr/>
      </w:pPr>
      <w:r>
        <w:rPr/>
        <w:t>UCUCACUCUGUGGCACUCAGCCUCGGGGGCACUUUCUGGUGUCAGAAUGAAAGUGCCGUCAUUGCUGAGAUCCAAUGACUGAGG</w:t>
      </w:r>
    </w:p>
    <w:p>
      <w:pPr>
        <w:pStyle w:val="Normal"/>
        <w:rPr/>
      </w:pPr>
      <w:r>
        <w:rPr/>
        <w:t>.((((.((..(((..((((((...((.(((((((((............))))))))).))...))))))..)))..)).)))).</w:t>
        <w:tab/>
        <w:t>(MFE:-35.60)</w:t>
      </w:r>
    </w:p>
    <w:p>
      <w:pPr>
        <w:pStyle w:val="Normal"/>
        <w:rPr/>
      </w:pPr>
      <w:r>
        <w:rPr/>
        <w:t>&gt;rheMac2_mml-mir-1323_chr19_59774855-59774927_+</w:t>
      </w:r>
    </w:p>
    <w:p>
      <w:pPr>
        <w:pStyle w:val="Normal"/>
        <w:rPr/>
      </w:pPr>
      <w:r>
        <w:rPr/>
        <w:t>ACUGAUGUCCUCAAAACUGAGGGGCAUUUUCUGUGAUUUGAAAGGAAAGUGCACCCAGUUUUGGGGAUGUCAA</w:t>
      </w:r>
    </w:p>
    <w:p>
      <w:pPr>
        <w:pStyle w:val="Normal"/>
        <w:rPr/>
      </w:pPr>
      <w:r>
        <w:rPr/>
        <w:t>..(((((((((((((((((.((.(((((((((...........))))))))).))))))))))))))))))).</w:t>
        <w:tab/>
        <w:t>(MFE:-38.30)</w:t>
      </w:r>
    </w:p>
    <w:p>
      <w:pPr>
        <w:pStyle w:val="Normal"/>
        <w:rPr/>
      </w:pPr>
      <w:r>
        <w:rPr/>
        <w:t>&gt;rheMac2_mml-mir-515-1_chr19_59779857-59779943_+</w:t>
      </w:r>
    </w:p>
    <w:p>
      <w:pPr>
        <w:pStyle w:val="Normal"/>
        <w:rPr/>
      </w:pPr>
      <w:r>
        <w:rPr/>
        <w:t>UCUCAUGCAGUCAUUCUCCAAUAGGAAGCACCAUCUGUGGUCUGAAAGCAAGCAGAGGGCCUCCUUUUGGAGCGUUACUGUUUGAGA</w:t>
      </w:r>
    </w:p>
    <w:p>
      <w:pPr>
        <w:pStyle w:val="Normal"/>
        <w:rPr/>
      </w:pPr>
      <w:r>
        <w:rPr/>
        <w:t>(((((.(((((.((.((((((.((((.((.((.(((((.((......))..))))))))).)))).)))))).)).))))).)))))</w:t>
        <w:tab/>
        <w:t>(MFE:-38.70)</w:t>
      </w:r>
    </w:p>
    <w:p>
      <w:pPr>
        <w:pStyle w:val="Normal"/>
        <w:rPr/>
      </w:pPr>
      <w:r>
        <w:rPr/>
        <w:t>&gt;rheMac2_mml-mir-519e_chr19_59782036-59782122_+</w:t>
      </w:r>
    </w:p>
    <w:p>
      <w:pPr>
        <w:pStyle w:val="Normal"/>
        <w:rPr/>
      </w:pPr>
      <w:r>
        <w:rPr/>
        <w:t>UCUCAUGCAGUCAUUCUCCAAUGGGAAGCACCUUCUGUGGUCUGAAAGCAAGCAGAGGGCCUCCUUUUGGAGCAUUACUGUUUGAGA</w:t>
      </w:r>
    </w:p>
    <w:p>
      <w:pPr>
        <w:pStyle w:val="Normal"/>
        <w:rPr/>
      </w:pPr>
      <w:r>
        <w:rPr/>
        <w:t>(((((.(((((.((.((((((.((((.((.(((.((((.((......))..))))))))).)))).)))))).)).))))).)))))</w:t>
        <w:tab/>
        <w:t>(MFE:-38.20)</w:t>
      </w:r>
    </w:p>
    <w:p>
      <w:pPr>
        <w:pStyle w:val="Normal"/>
        <w:rPr/>
      </w:pPr>
      <w:r>
        <w:rPr/>
        <w:t>&gt;rheMac2_mml-mir-515-2_chr19_59783542-59783628_+</w:t>
      </w:r>
    </w:p>
    <w:p>
      <w:pPr>
        <w:pStyle w:val="Normal"/>
        <w:rPr/>
      </w:pPr>
      <w:r>
        <w:rPr/>
        <w:t>UCUCAUGCAGUCAUUCUCCAAUGGGAAGCACCUUCUGUGGUCUGAAAGCAAGCAGAGGGCCUCCUUUUGGAGCAUUACUGUUUGAGA</w:t>
      </w:r>
    </w:p>
    <w:p>
      <w:pPr>
        <w:pStyle w:val="Normal"/>
        <w:rPr/>
      </w:pPr>
      <w:r>
        <w:rPr/>
        <w:t>(((((.(((((.((.((((((.((((.((.(((.((((.((......))..))))))))).)))).)))))).)).))))).)))))</w:t>
        <w:tab/>
        <w:t>(MFE:-38.20)</w:t>
      </w:r>
    </w:p>
    <w:p>
      <w:pPr>
        <w:pStyle w:val="Normal"/>
        <w:rPr/>
      </w:pPr>
      <w:r>
        <w:rPr/>
        <w:t>&gt;rheMac2_mml-mir-1283-1_chr19_59788215-59788300_+</w:t>
      </w:r>
    </w:p>
    <w:p>
      <w:pPr>
        <w:pStyle w:val="Normal"/>
        <w:rPr/>
      </w:pPr>
      <w:r>
        <w:rPr/>
        <w:t>CCCAGGCUGUGACUCUACAAAGGAAAGCACUUUCUGUUGUCGAAAGAAAAGAAAGCGCUUCCCUUUUGAGAAUUACGGUUUGAGAA</w:t>
      </w:r>
    </w:p>
    <w:p>
      <w:pPr>
        <w:pStyle w:val="Normal"/>
        <w:rPr/>
      </w:pPr>
      <w:r>
        <w:rPr/>
        <w:t>..((((((((((.(((..(((((.((((.((((((....((....))..)))))).)))).)))))..))).))))))))))....</w:t>
        <w:tab/>
        <w:t>(MFE:-36.30)</w:t>
      </w:r>
    </w:p>
    <w:p>
      <w:pPr>
        <w:pStyle w:val="Normal"/>
        <w:rPr/>
      </w:pPr>
      <w:r>
        <w:rPr/>
        <w:t>&gt;rheMac2_mml-mir-519bb_chr19_59795287-59795367_+</w:t>
      </w:r>
    </w:p>
    <w:p>
      <w:pPr>
        <w:pStyle w:val="Normal"/>
        <w:rPr/>
      </w:pPr>
      <w:r>
        <w:rPr/>
        <w:t>CAGGCUCUAACCCUCUAGAGGGAAGCGCUUUCUGUCGUCUGAGAGAGAAGAAAGUGCAUCCUUUUAGAGGAUUACGGUUUG</w:t>
      </w:r>
    </w:p>
    <w:p>
      <w:pPr>
        <w:pStyle w:val="Normal"/>
        <w:rPr/>
      </w:pPr>
      <w:r>
        <w:rPr/>
        <w:t>((((((.(((.((((((((((((.(((((((((.((........))..))))))))).)))))))))))).))).))))))</w:t>
        <w:tab/>
        <w:t>(MFE:-40.00)</w:t>
      </w:r>
    </w:p>
    <w:p>
      <w:pPr>
        <w:pStyle w:val="Normal"/>
        <w:rPr/>
      </w:pPr>
      <w:r>
        <w:rPr/>
        <w:t>&gt;rheMac2_mml-mir-526a-1_chr19_59830587-59830671_+</w:t>
      </w:r>
    </w:p>
    <w:p>
      <w:pPr>
        <w:pStyle w:val="Normal"/>
        <w:rPr/>
      </w:pPr>
      <w:r>
        <w:rPr/>
        <w:t>CUCAUGAUGUGACUCUCUAGAGGAAAGCGCUUUCUGUUGGCCAAAAGAAUAGGAAGCACUUCCCUUUAGAGUGUUACGCUUUGAG</w:t>
      </w:r>
    </w:p>
    <w:p>
      <w:pPr>
        <w:pStyle w:val="Normal"/>
        <w:rPr/>
      </w:pPr>
      <w:r>
        <w:rPr/>
        <w:t>((((...((((((.(((((((((.(((.((((((((((.........)))))))))).))).))))))))).))))))...))))</w:t>
        <w:tab/>
        <w:t>(MFE:-38.70)</w:t>
      </w:r>
    </w:p>
    <w:p>
      <w:pPr>
        <w:pStyle w:val="Normal"/>
        <w:rPr/>
      </w:pPr>
      <w:r>
        <w:rPr/>
        <w:t>&gt;rheMac2_mml-mir-518a-1_chr19_59836260-59836346_+</w:t>
      </w:r>
    </w:p>
    <w:p>
      <w:pPr>
        <w:pStyle w:val="Normal"/>
        <w:rPr/>
      </w:pPr>
      <w:r>
        <w:rPr/>
        <w:t>UCUCAUGCUGUGACCCUCCAAAGGGAAACACUUUCUGUUGUCUAAAAGAAAAGAAGGCGCGUCCCUUUGGAGUGUUACAGUUUGAGG</w:t>
      </w:r>
    </w:p>
    <w:p>
      <w:pPr>
        <w:pStyle w:val="Normal"/>
        <w:rPr/>
      </w:pPr>
      <w:r>
        <w:rPr/>
        <w:t>.((((.((((((((.(((((((((((..(.((((((....((.....))..)))))).)..))))))))))).)))))))).)))).</w:t>
        <w:tab/>
        <w:t>(MFE:-46.20)</w:t>
      </w:r>
    </w:p>
    <w:p>
      <w:pPr>
        <w:pStyle w:val="Normal"/>
        <w:rPr/>
      </w:pPr>
      <w:r>
        <w:rPr/>
        <w:t>&gt;rheMac2_mml-mir-518d_chr19_59842537-59842623_+</w:t>
      </w:r>
    </w:p>
    <w:p>
      <w:pPr>
        <w:pStyle w:val="Normal"/>
        <w:rPr/>
      </w:pPr>
      <w:r>
        <w:rPr/>
        <w:t>UAUCGGGCUGUGACCCUCUAAAGGGAAGCGCUUUCUGUUGUGUGAAAGAAAACGAAGCGCUUCUCUUUGGAGCGUUACAGUUUGAGA</w:t>
      </w:r>
    </w:p>
    <w:p>
      <w:pPr>
        <w:pStyle w:val="Normal"/>
        <w:rPr/>
      </w:pPr>
      <w:r>
        <w:rPr/>
        <w:t>..((((((((((((.(((((((((((((((((((..(((...(....)..)))))))))))))))))))))).))))))))))))..</w:t>
        <w:tab/>
        <w:t>(MFE:-47.80)</w:t>
      </w:r>
    </w:p>
    <w:p>
      <w:pPr>
        <w:pStyle w:val="Normal"/>
        <w:rPr/>
      </w:pPr>
      <w:r>
        <w:rPr/>
        <w:t>&gt;rheMac2_mml-mir-518a-2_chr19_59847852-59847938_+</w:t>
      </w:r>
    </w:p>
    <w:p>
      <w:pPr>
        <w:pStyle w:val="Normal"/>
        <w:rPr/>
      </w:pPr>
      <w:r>
        <w:rPr/>
        <w:t>UCUCGGGCUGUGACCCUACAAAGGGAAGCCCUUUCUGUUGUCUAAACGAAAAGAAAGUGCUUCUCUUUGCUGGGUUACGGUUUGAGA</w:t>
      </w:r>
    </w:p>
    <w:p>
      <w:pPr>
        <w:pStyle w:val="Normal"/>
        <w:rPr/>
      </w:pPr>
      <w:r>
        <w:rPr/>
        <w:t>((((((((((((((((..(((((((((((.((((((.((((....))))..)))))).)))))))))))..))))))))))))))))</w:t>
        <w:tab/>
        <w:t>(MFE:-50.40)</w:t>
      </w:r>
    </w:p>
    <w:p>
      <w:pPr>
        <w:pStyle w:val="Normal"/>
        <w:rPr/>
      </w:pPr>
      <w:r>
        <w:rPr/>
        <w:t>&gt;rheMac2_mml-mir-517c_chr19_59849818-59849915_+</w:t>
      </w:r>
    </w:p>
    <w:p>
      <w:pPr>
        <w:pStyle w:val="Normal"/>
        <w:rPr/>
      </w:pPr>
      <w:r>
        <w:rPr/>
        <w:t>GAAGAUCUCCUCAUGCAGUGACACUCUAAAUGGCAGCACUGUCUGUGGUCUAAAACAAGAUCGUGCAGCCUUUUAGAGUGUUACUGUGUGAGAAAAGC</w:t>
      </w:r>
    </w:p>
    <w:p>
      <w:pPr>
        <w:pStyle w:val="Normal"/>
        <w:rPr/>
      </w:pPr>
      <w:r>
        <w:rPr/>
        <w:t>.........(((((((((((((((((((((.(((.((((.((((((........)).)))).)))).))).)))))))))))))))))))))......</w:t>
        <w:tab/>
        <w:t>(MFE:-49.80)</w:t>
      </w:r>
    </w:p>
    <w:p>
      <w:pPr>
        <w:pStyle w:val="Normal"/>
        <w:rPr/>
      </w:pPr>
      <w:r>
        <w:rPr/>
        <w:t>&gt;rheMac2_mml-mir-519a-1_chr19_59861514-59861595_+</w:t>
      </w:r>
    </w:p>
    <w:p>
      <w:pPr>
        <w:pStyle w:val="Normal"/>
        <w:rPr/>
      </w:pPr>
      <w:r>
        <w:rPr/>
        <w:t>CUCAGGCUGUGACCCUCUACAGGGAGGCACUUUCUGUGGUCAGAAAAAGAAAGUGCACCCUUUUAGAGGAUUACUGUUUGAG</w:t>
      </w:r>
    </w:p>
    <w:p>
      <w:pPr>
        <w:pStyle w:val="Normal"/>
        <w:rPr/>
      </w:pPr>
      <w:r>
        <w:rPr/>
        <w:t>(((((((.((((.((((((.((((..(((((((((............)))))))))..)))).)))))).)))).)))))))</w:t>
        <w:tab/>
        <w:t>(MFE:-40.50)</w:t>
      </w:r>
    </w:p>
    <w:p>
      <w:pPr>
        <w:pStyle w:val="Normal"/>
        <w:rPr/>
      </w:pPr>
      <w:r>
        <w:rPr/>
        <w:t>&gt;rheMac2_mml-mir-527_chr19_59862788-59862874_+</w:t>
      </w:r>
    </w:p>
    <w:p>
      <w:pPr>
        <w:pStyle w:val="Normal"/>
        <w:rPr/>
      </w:pPr>
      <w:r>
        <w:rPr/>
        <w:t>UUUCAUGCUGUGACCCUACAAAGGGAAGCCCUUUCUGUUGUCUAAACUAAAAGAAAGUGCUUCUCUUUGCUGGGUUACGGUUUGAGA</w:t>
      </w:r>
    </w:p>
    <w:p>
      <w:pPr>
        <w:pStyle w:val="Normal"/>
        <w:rPr/>
      </w:pPr>
      <w:r>
        <w:rPr/>
        <w:t>(((((.((((((((((..(((((((((((.((((((...((....))....)))))).)))))))))))..)))))))))).)))))</w:t>
        <w:tab/>
        <w:t>(MFE:-44.70)</w:t>
      </w:r>
    </w:p>
    <w:p>
      <w:pPr>
        <w:pStyle w:val="Normal"/>
        <w:rPr/>
      </w:pPr>
      <w:r>
        <w:rPr/>
        <w:t>&gt;rheMac2_mml-mir-1283-2_chr19_59865973-59866059_+</w:t>
      </w:r>
    </w:p>
    <w:p>
      <w:pPr>
        <w:pStyle w:val="Normal"/>
        <w:rPr/>
      </w:pPr>
      <w:r>
        <w:rPr/>
        <w:t>CUCAUGCUGUGACUCUCUGGACAGAAGCGGUUUCUGUUGUCUGAAAGAAAACAAAUCGCUUCUGUCUAGAGUGUUUCGGUUUGAGAA</w:t>
      </w:r>
    </w:p>
    <w:p>
      <w:pPr>
        <w:pStyle w:val="Normal"/>
        <w:rPr/>
      </w:pPr>
      <w:r>
        <w:rPr/>
        <w:t>((((.((((.(((.((((((((((((((((((..((((.((.....)).)))))))))))))))))))))).))).)))).))))..</w:t>
        <w:tab/>
        <w:t>(MFE:-46.40)</w:t>
      </w:r>
    </w:p>
    <w:p>
      <w:pPr>
        <w:pStyle w:val="Normal"/>
        <w:rPr/>
      </w:pPr>
      <w:r>
        <w:rPr/>
        <w:t>&gt;rheMac2_mml-mir-519a-2_chr19_59870526-59870609_+</w:t>
      </w:r>
    </w:p>
    <w:p>
      <w:pPr>
        <w:pStyle w:val="Normal"/>
        <w:rPr/>
      </w:pPr>
      <w:r>
        <w:rPr/>
        <w:t>UCUCAGGCUGUGACCAUCUACAGGGAAGCACUUUCUAUGGUCAGAAAAAGAAAGUGCAUCCUUUUAGAGUGUUACUAUUUGAGA</w:t>
      </w:r>
    </w:p>
    <w:p>
      <w:pPr>
        <w:pStyle w:val="Normal"/>
        <w:rPr/>
      </w:pPr>
      <w:r>
        <w:rPr/>
        <w:t>(((((((..(((((..((((.(((((.(((((((((.(........).))))))))).))))).))))..)))))..)))))))</w:t>
        <w:tab/>
        <w:t>(MFE:-35.20)</w:t>
      </w:r>
    </w:p>
    <w:p>
      <w:pPr>
        <w:pStyle w:val="Normal"/>
        <w:rPr/>
      </w:pPr>
      <w:r>
        <w:rPr/>
        <w:t>&gt;rheMac2_mml-mir-3177_chr20_1722639-1722720_+</w:t>
      </w:r>
    </w:p>
    <w:p>
      <w:pPr>
        <w:pStyle w:val="Normal"/>
        <w:rPr/>
      </w:pPr>
      <w:r>
        <w:rPr/>
        <w:t>CCGCAUGCCACGUGUACACAUAUGCCGGGCGCUGUCUCGAGACAUUCGCACAGCGCACUGCACUGGGGACACGUGGCACUGG</w:t>
      </w:r>
    </w:p>
    <w:p>
      <w:pPr>
        <w:pStyle w:val="Normal"/>
        <w:rPr/>
      </w:pPr>
      <w:r>
        <w:rPr/>
        <w:t>(((..((((((((((...(...(((.(((((((((..((((...)))).))))))).)))))...)..)))))))))).)))</w:t>
        <w:tab/>
        <w:t>(MFE:-37.10)</w:t>
      </w:r>
    </w:p>
    <w:p>
      <w:pPr>
        <w:pStyle w:val="Normal"/>
        <w:rPr/>
      </w:pPr>
      <w:r>
        <w:rPr/>
        <w:t>&gt;rheMac2_mml-mir-3677_chr20_2270926-2270985_+</w:t>
      </w:r>
    </w:p>
    <w:p>
      <w:pPr>
        <w:pStyle w:val="Normal"/>
        <w:rPr/>
      </w:pPr>
      <w:r>
        <w:rPr/>
        <w:t>UGCAGUGGCCAGAGCACUGCAGUGCUGGGCACAGGCUUCUCGUGGGCUCUGGCCAUGGCC</w:t>
      </w:r>
    </w:p>
    <w:p>
      <w:pPr>
        <w:pStyle w:val="Normal"/>
        <w:rPr/>
      </w:pPr>
      <w:r>
        <w:rPr/>
        <w:t>.((.(((((((((((.(..(((.((((....)).))..)).)..)))))))))))).)).</w:t>
        <w:tab/>
        <w:t>(MFE:-32.40)</w:t>
      </w:r>
    </w:p>
    <w:p>
      <w:pPr>
        <w:pStyle w:val="Normal"/>
        <w:rPr/>
      </w:pPr>
      <w:r>
        <w:rPr/>
        <w:t>&gt;rheMac2_mml-mir-3178_chr20_2543091-2543166_-</w:t>
      </w:r>
    </w:p>
    <w:p>
      <w:pPr>
        <w:pStyle w:val="Normal"/>
        <w:rPr/>
      </w:pPr>
      <w:r>
        <w:rPr/>
        <w:t>GCGGGGCGGGGCCGGAUCGGUCGAGAUCGGCCCUGCUGAUGACCGUCUCCCGUGCCCACGCCCCAAACGCUGUCUC</w:t>
      </w:r>
    </w:p>
    <w:p>
      <w:pPr>
        <w:pStyle w:val="Normal"/>
        <w:rPr/>
      </w:pPr>
      <w:r>
        <w:rPr/>
        <w:t>..(((((((((((((..(((((...((((((...)))))))))))....))).)))).))))))............</w:t>
        <w:tab/>
        <w:t>(MFE:-41.40)</w:t>
      </w:r>
    </w:p>
    <w:p>
      <w:pPr>
        <w:pStyle w:val="Normal"/>
        <w:rPr/>
      </w:pPr>
      <w:r>
        <w:rPr/>
        <w:t>&gt;rheMac2_mml-mir-1972-1_chr20_15001540-15001616_+</w:t>
      </w:r>
    </w:p>
    <w:p>
      <w:pPr>
        <w:pStyle w:val="Normal"/>
        <w:rPr/>
      </w:pPr>
      <w:r>
        <w:rPr/>
        <w:t>UAUAGGCACGUGCCACCACACCUGGCUUAAAUGUGUCAUUUAAAAAUUCAGGCCAGGCACAGUGGCUCAUGCCUGUA</w:t>
      </w:r>
    </w:p>
    <w:p>
      <w:pPr>
        <w:pStyle w:val="Normal"/>
        <w:rPr/>
      </w:pPr>
      <w:r>
        <w:rPr/>
        <w:t>((((((((.(.(((((....((((((((.(((.............))).))))))))....))))).).))))))))</w:t>
        <w:tab/>
        <w:t>(MFE:-33.82)</w:t>
      </w:r>
    </w:p>
    <w:p>
      <w:pPr>
        <w:pStyle w:val="Normal"/>
        <w:rPr/>
      </w:pPr>
      <w:r>
        <w:rPr/>
        <w:t>&gt;rheMac2_mml-mir-3179-1_chr20_16019315-16019375_+</w:t>
      </w:r>
    </w:p>
    <w:p>
      <w:pPr>
        <w:pStyle w:val="Normal"/>
        <w:rPr/>
      </w:pPr>
      <w:r>
        <w:rPr/>
        <w:t>CAGGAUCACAGACAUUUAAAUUUCACCCCUUCUACUAGAAAUUUAAAUGUCUGUGAUCCUG</w:t>
      </w:r>
    </w:p>
    <w:p>
      <w:pPr>
        <w:pStyle w:val="Normal"/>
        <w:rPr/>
      </w:pPr>
      <w:r>
        <w:rPr/>
        <w:t>((((((((((((((((((((((((.............))))))))))))))))))))))))</w:t>
        <w:tab/>
        <w:t>(MFE:-34.62)</w:t>
      </w:r>
    </w:p>
    <w:p>
      <w:pPr>
        <w:pStyle w:val="Normal"/>
        <w:rPr/>
      </w:pPr>
      <w:r>
        <w:rPr/>
        <w:t>&gt;rheMac2_mml-mir-548w_chr20_24496088-24496161_+</w:t>
      </w:r>
    </w:p>
    <w:p>
      <w:pPr>
        <w:pStyle w:val="Normal"/>
        <w:rPr/>
      </w:pPr>
      <w:r>
        <w:rPr/>
        <w:t>GGUUGGUGCAAAAGUAAUUGCGGUUUUUGCCUUUAAACAUAAUGGCAAAACUCACAACUACUUUUGCCCCAAUC</w:t>
      </w:r>
    </w:p>
    <w:p>
      <w:pPr>
        <w:pStyle w:val="Normal"/>
        <w:rPr/>
      </w:pPr>
      <w:r>
        <w:rPr/>
        <w:t>((((((.(((((((((.(((.(..(((((((.(((....))).)))))))..).))).))))))))).))))))</w:t>
        <w:tab/>
        <w:t>(MFE:-31.40)</w:t>
      </w:r>
    </w:p>
    <w:p>
      <w:pPr>
        <w:pStyle w:val="Normal"/>
        <w:rPr/>
      </w:pPr>
      <w:r>
        <w:rPr/>
        <w:t>&gt;rheMac2_mml-mir-3935_chr20_54557364-54557467_+</w:t>
      </w:r>
    </w:p>
    <w:p>
      <w:pPr>
        <w:pStyle w:val="Normal"/>
        <w:rPr/>
      </w:pPr>
      <w:r>
        <w:rPr/>
        <w:t>GGAUGUGUUCCUGUCCCAGAAGGAGCUGAUGGUUGUAUCUAUGAAGGUAAGCAUUUUUGUAGAUAGGAGCACCAGUCACCCUAAGCAAAGGCAGAGAAUGCUUA</w:t>
      </w:r>
    </w:p>
    <w:p>
      <w:pPr>
        <w:pStyle w:val="Normal"/>
        <w:rPr/>
      </w:pPr>
      <w:r>
        <w:rPr/>
        <w:t>....(((((((((((...(.(((.((((.((.((.((((((..(((((....)))))..)))))).)).)).))))...)))...)...))))).))))))...</w:t>
        <w:tab/>
        <w:t>(MFE:-32.70)</w:t>
      </w:r>
    </w:p>
    <w:p>
      <w:pPr>
        <w:pStyle w:val="Normal"/>
        <w:rPr/>
      </w:pPr>
      <w:r>
        <w:rPr/>
        <w:t>&gt;rheMac2_mml-mir-1538_chr20_67948161-67948218_-</w:t>
      </w:r>
    </w:p>
    <w:p>
      <w:pPr>
        <w:pStyle w:val="Normal"/>
        <w:rPr/>
      </w:pPr>
      <w:r>
        <w:rPr/>
        <w:t>GGGAACAGCAGCAACAAGGGCCUCGCUUCCUGCCGCCGCUGCCCGGGUUGCUGUUCCC</w:t>
      </w:r>
    </w:p>
    <w:p>
      <w:pPr>
        <w:pStyle w:val="Normal"/>
        <w:rPr/>
      </w:pPr>
      <w:r>
        <w:rPr/>
        <w:t>((((((((((((.....((((..(((........).))..))))..))))))))))))</w:t>
        <w:tab/>
        <w:t>(MFE:-30.00)</w:t>
      </w:r>
    </w:p>
    <w:p>
      <w:pPr>
        <w:pStyle w:val="Normal"/>
        <w:rPr/>
      </w:pPr>
      <w:r>
        <w:rPr/>
      </w:r>
    </w:p>
    <w:p>
      <w:pPr>
        <w:pStyle w:val="Heading2"/>
        <w:tabs>
          <w:tab w:val="clear" w:pos="709"/>
          <w:tab w:val="left" w:pos="142" w:leader="none"/>
        </w:tabs>
        <w:spacing w:before="120" w:after="120"/>
        <w:ind w:left="142" w:hanging="142"/>
        <w:rPr/>
      </w:pPr>
      <w:bookmarkStart w:id="2" w:name="__RefHeading___Toc279915699"/>
      <w:bookmarkEnd w:id="2"/>
      <w:r>
        <w:rPr>
          <w:rFonts w:eastAsia="宋体;SimSun" w:cs="Times New Roman" w:ascii="Times New Roman" w:hAnsi="Times New Roman"/>
          <w:sz w:val="24"/>
          <w:lang w:eastAsia="zh-CN"/>
        </w:rPr>
        <w:t xml:space="preserve">1.2 </w:t>
      </w:r>
      <w:r>
        <w:rPr>
          <w:rFonts w:eastAsia="宋体;SimSun" w:cs="Times New Roman" w:ascii="Times New Roman" w:hAnsi="Times New Roman"/>
          <w:sz w:val="24"/>
        </w:rPr>
        <w:t>Mouse</w:t>
      </w:r>
    </w:p>
    <w:p>
      <w:pPr>
        <w:pStyle w:val="Normal"/>
        <w:rPr/>
      </w:pPr>
      <w:r>
        <w:rPr/>
        <w:t>&gt;mm9_mmu-mir-1471_chr1_88534127-88534183_-</w:t>
      </w:r>
    </w:p>
    <w:p>
      <w:pPr>
        <w:pStyle w:val="Normal"/>
        <w:rPr/>
      </w:pPr>
      <w:r>
        <w:rPr/>
        <w:t>GCCCGAGUGUGGGGCCAGGUGUGGGGCUCGAGCACAGCUGGCUCCCAUUUGAGGGGC</w:t>
      </w:r>
    </w:p>
    <w:p>
      <w:pPr>
        <w:pStyle w:val="Normal"/>
        <w:rPr/>
      </w:pPr>
      <w:r>
        <w:rPr/>
        <w:t>(((((((((.((((((((.((((.........)))).)))))))))))))...))))</w:t>
        <w:tab/>
        <w:t>(MFE:-31.40)</w:t>
      </w:r>
    </w:p>
    <w:p>
      <w:pPr>
        <w:pStyle w:val="Normal"/>
        <w:rPr/>
      </w:pPr>
      <w:r>
        <w:rPr/>
        <w:t>&gt;mm9_mmu-mir-1231_chr1_137351180-137351267_-</w:t>
      </w:r>
    </w:p>
    <w:p>
      <w:pPr>
        <w:pStyle w:val="Normal"/>
        <w:rPr/>
      </w:pPr>
      <w:r>
        <w:rPr/>
        <w:t>GUCAGUGUCUGGGCAGAGCUGCAGGAGAGAAGGGCAGGGCCGGACAUCUCUGCCACCCUGCCACCUGCCCUGUCUGUUCUGCCCACAG</w:t>
      </w:r>
    </w:p>
    <w:p>
      <w:pPr>
        <w:pStyle w:val="Normal"/>
        <w:rPr/>
      </w:pPr>
      <w:r>
        <w:rPr/>
        <w:t>.........((((((((((.(((((..((...(((((((..((.((....)))).)))))))..))..)))))..))))))))))...</w:t>
        <w:tab/>
        <w:t>(MFE:-45.00)</w:t>
      </w:r>
    </w:p>
    <w:p>
      <w:pPr>
        <w:pStyle w:val="Normal"/>
        <w:rPr/>
      </w:pPr>
      <w:r>
        <w:rPr/>
        <w:t>&gt;mm9_mmu-mir-3154_chr2_32173785-32173866_+</w:t>
      </w:r>
    </w:p>
    <w:p>
      <w:pPr>
        <w:pStyle w:val="Normal"/>
        <w:rPr/>
      </w:pPr>
      <w:r>
        <w:rPr/>
        <w:t>GGCCCCUCCUUCCCAACCCAGCUCCCGCUCACCCCUGCCACGUCAAAGGAGGCAGAAGGGGAGUCGGGAGCGGAGAGGGACC</w:t>
      </w:r>
    </w:p>
    <w:p>
      <w:pPr>
        <w:pStyle w:val="Normal"/>
        <w:rPr/>
      </w:pPr>
      <w:r>
        <w:rPr/>
        <w:t>((.(((((..(((.......((((((((((.((((((((.(......)..)))))..)))))).))))))))))))))).))</w:t>
        <w:tab/>
        <w:t>(MFE:-43.01)</w:t>
      </w:r>
    </w:p>
    <w:p>
      <w:pPr>
        <w:pStyle w:val="Normal"/>
        <w:rPr/>
      </w:pPr>
      <w:r>
        <w:rPr/>
        <w:t>&gt;mm9_mmu-mir-1282_chr2_121276406-121276506_-</w:t>
      </w:r>
    </w:p>
    <w:p>
      <w:pPr>
        <w:pStyle w:val="Normal"/>
        <w:rPr/>
      </w:pPr>
      <w:r>
        <w:rPr/>
        <w:t>CCUUCUUCUCGUUUGCCUUUUUCUGCUUCUGCUGCAUGAUCUCCGAGUCCCUGGGGGUAGAGAUGAUGGGGCACUGGGAGGUACCAGAGGGCAAAAAGGAC</w:t>
      </w:r>
    </w:p>
    <w:p>
      <w:pPr>
        <w:pStyle w:val="Normal"/>
        <w:rPr/>
      </w:pPr>
      <w:r>
        <w:rPr/>
        <w:t>......(((..((((((((((..((((((((((.(((.(((((....(((....)))..))))).))).)))....)))))))..))))))))))..))).</w:t>
        <w:tab/>
        <w:t>(MFE:-39.40)</w:t>
      </w:r>
    </w:p>
    <w:p>
      <w:pPr>
        <w:pStyle w:val="Normal"/>
        <w:rPr/>
      </w:pPr>
      <w:r>
        <w:rPr/>
        <w:t>&gt;mm9_mmu-mir-2113_chr4_23553803-23553893_-</w:t>
      </w:r>
    </w:p>
    <w:p>
      <w:pPr>
        <w:pStyle w:val="Normal"/>
        <w:rPr/>
      </w:pPr>
      <w:r>
        <w:rPr/>
        <w:t>CUUUCAAAGCAAUGUUUGACAGGCACAGGGACAAAUCUUGUUAACAAGUAAGAGGAUUUGUGCUUGGCUCUGUCACAUGCCACUUUGAAAA</w:t>
      </w:r>
    </w:p>
    <w:p>
      <w:pPr>
        <w:pStyle w:val="Normal"/>
        <w:rPr/>
      </w:pPr>
      <w:r>
        <w:rPr/>
        <w:t>.((((((((..((((..(((((((.((((.(((((((((.(((.....))).))))))))).)))))).)))))))))....)))))))).</w:t>
        <w:tab/>
        <w:t>(MFE:-36.70)</w:t>
      </w:r>
    </w:p>
    <w:p>
      <w:pPr>
        <w:pStyle w:val="Normal"/>
        <w:rPr/>
      </w:pPr>
      <w:r>
        <w:rPr/>
        <w:t>&gt;mm9_mmu-mir-3115_chr4_136138068-136138132_-</w:t>
      </w:r>
    </w:p>
    <w:p>
      <w:pPr>
        <w:pStyle w:val="Normal"/>
        <w:rPr/>
      </w:pPr>
      <w:r>
        <w:rPr/>
        <w:t>UCUGAUGGGUUUACUAGUUGGUGGUAAAUUCUUGAGUCACCAGCUAUUAGGCCUUUAUGUCCAGA</w:t>
      </w:r>
    </w:p>
    <w:p>
      <w:pPr>
        <w:pStyle w:val="Normal"/>
        <w:rPr/>
      </w:pPr>
      <w:r>
        <w:rPr/>
        <w:t>(((((((((((((.((((((((((............)))))))))).)))))))....)).))))</w:t>
        <w:tab/>
        <w:t>(MFE:-21.50)</w:t>
      </w:r>
    </w:p>
    <w:p>
      <w:pPr>
        <w:pStyle w:val="Normal"/>
        <w:rPr/>
      </w:pPr>
      <w:r>
        <w:rPr/>
        <w:t>&gt;mm9_mmu-mir-3666_chr6_15354981-15355091_+</w:t>
      </w:r>
    </w:p>
    <w:p>
      <w:pPr>
        <w:pStyle w:val="Normal"/>
        <w:rPr/>
      </w:pPr>
      <w:r>
        <w:rPr/>
        <w:t>ACUAAGGUCCGUCAGUUGUAAUGAGACCCAGUGCAAGUGUAGAUGCAGACUCGGUGGCAGAGUUCAGCAUUUCACACUGCCUGGUCUCUGUCACUCUAUUGAAUUAGAUUG</w:t>
      </w:r>
    </w:p>
    <w:p>
      <w:pPr>
        <w:pStyle w:val="Normal"/>
        <w:rPr/>
      </w:pPr>
      <w:r>
        <w:rPr/>
        <w:t>.....((((..(((((.((.((((((((.((.(((.((((((((((.(((((.......)))))..)))))).))))))))))))))).)).))...)))))....)))).</w:t>
        <w:tab/>
        <w:t>(MFE:-36.20)</w:t>
      </w:r>
    </w:p>
    <w:p>
      <w:pPr>
        <w:pStyle w:val="Normal"/>
        <w:rPr/>
      </w:pPr>
      <w:r>
        <w:rPr/>
        <w:t>&gt;mm9_mmu-mir-1179_chr7_86030400-86030490_+</w:t>
      </w:r>
    </w:p>
    <w:p>
      <w:pPr>
        <w:pStyle w:val="Normal"/>
        <w:rPr/>
      </w:pPr>
      <w:r>
        <w:rPr/>
        <w:t>GGCUAGGAAAGAAAAGCCAGUCUCUCAUUGGUUGGUAUGUGUCACUUCAUCAACCAAUAAGAGGAUGCCAUUUAUCCUUUCCUGACUAGCU</w:t>
      </w:r>
    </w:p>
    <w:p>
      <w:pPr>
        <w:pStyle w:val="Normal"/>
        <w:rPr/>
      </w:pPr>
      <w:r>
        <w:rPr/>
        <w:t>((((((((((((((.(.((..((((.((((((((((..(.....)...)))))))))).))))..)).).)))...)))))))....))))</w:t>
        <w:tab/>
        <w:t>(MFE:-27.40)</w:t>
      </w:r>
    </w:p>
    <w:p>
      <w:pPr>
        <w:pStyle w:val="Normal"/>
        <w:rPr/>
      </w:pPr>
      <w:r>
        <w:rPr/>
        <w:t>&gt;mm9_mmu-mir-3174_chr7_87177387-87177482_+</w:t>
      </w:r>
    </w:p>
    <w:p>
      <w:pPr>
        <w:pStyle w:val="Normal"/>
        <w:rPr/>
      </w:pPr>
      <w:r>
        <w:rPr/>
        <w:t>GUUACCUAGGAGCUGGGUAGAAAUGCAGACUCCUGCCCCCCCCCCCCCCCCCGCAGAUUUGCUGAGGCUGCAUUUUAACCCCAGUACCAAGGAGGU</w:t>
      </w:r>
    </w:p>
    <w:p>
      <w:pPr>
        <w:pStyle w:val="Normal"/>
        <w:rPr/>
      </w:pPr>
      <w:r>
        <w:rPr/>
        <w:t>....(((.((.((((((..(((((((((.(((((((................)))).......))).)))))))))...)))))).)).)))....</w:t>
        <w:tab/>
        <w:t>(MFE:-33.30)</w:t>
      </w:r>
    </w:p>
    <w:p>
      <w:pPr>
        <w:pStyle w:val="Normal"/>
        <w:rPr/>
      </w:pPr>
      <w:r>
        <w:rPr/>
        <w:t>&gt;mm9_mmu-mir-3682_chr11_30795789-30795855_+</w:t>
      </w:r>
    </w:p>
    <w:p>
      <w:pPr>
        <w:pStyle w:val="Normal"/>
        <w:rPr/>
      </w:pPr>
      <w:r>
        <w:rPr/>
        <w:t>UAAUCUAUAUAUGUCUGUCUAUAACAGUAUACUCACAAUAUUGGUAUAGAUAGACAUAUAUAACUUU</w:t>
      </w:r>
    </w:p>
    <w:p>
      <w:pPr>
        <w:pStyle w:val="Normal"/>
        <w:rPr/>
      </w:pPr>
      <w:r>
        <w:rPr/>
        <w:t>.....((((((((((((((((((.((((((.......)))))).)))))))))))))))))).....</w:t>
        <w:tab/>
        <w:t>(MFE:-27.00)</w:t>
      </w:r>
    </w:p>
    <w:p>
      <w:pPr>
        <w:pStyle w:val="Normal"/>
        <w:rPr/>
      </w:pPr>
      <w:r>
        <w:rPr/>
        <w:t>&gt;mm9_mmu-mir-329-2_chr12_110951993-110952053_+</w:t>
      </w:r>
    </w:p>
    <w:p>
      <w:pPr>
        <w:pStyle w:val="Normal"/>
        <w:rPr/>
      </w:pPr>
      <w:r>
        <w:rPr/>
        <w:t>AGGAUGUGGAAGAGGGGUUUCUGUGUUUGAAACACAUUUGGUCAACCUCUCUUCCCAUCAG</w:t>
      </w:r>
    </w:p>
    <w:p>
      <w:pPr>
        <w:pStyle w:val="Normal"/>
        <w:rPr/>
      </w:pPr>
      <w:r>
        <w:rPr/>
        <w:t>..((((.(((((((((((((((((((.....)))))...))..))))))))))))))))..</w:t>
        <w:tab/>
        <w:t>(MFE:-27.30)</w:t>
      </w:r>
    </w:p>
    <w:p>
      <w:pPr>
        <w:pStyle w:val="Normal"/>
        <w:rPr/>
      </w:pPr>
      <w:r>
        <w:rPr/>
        <w:t>&gt;mm9_mmu-mir-1271_chr13_54679499-54679585_+</w:t>
      </w:r>
    </w:p>
    <w:p>
      <w:pPr>
        <w:pStyle w:val="Normal"/>
        <w:rPr/>
      </w:pPr>
      <w:r>
        <w:rPr/>
        <w:t>CACCCAGGUGAGUGCUUGGCACCUGGUAAGCACUCAGUAAGUAUUUGAUGAGUGCCUACUGUGUGCCAAGACAUUGUGCUGAGGCUU</w:t>
      </w:r>
    </w:p>
    <w:p>
      <w:pPr>
        <w:pStyle w:val="Normal"/>
        <w:rPr/>
      </w:pPr>
      <w:r>
        <w:rPr/>
        <w:t>..(((((...((((((((((((.(((((.(((((((............))))))).))))).)))))))).))))...))).))...</w:t>
        <w:tab/>
        <w:t>(MFE:-36.80)</w:t>
      </w:r>
    </w:p>
    <w:p>
      <w:pPr>
        <w:pStyle w:val="Normal"/>
        <w:rPr/>
      </w:pPr>
      <w:r>
        <w:rPr/>
        <w:t>&gt;mm9_mmu-mir-3660_chr13_82374926-82375024_+</w:t>
      </w:r>
    </w:p>
    <w:p>
      <w:pPr>
        <w:pStyle w:val="Normal"/>
        <w:rPr/>
      </w:pPr>
      <w:r>
        <w:rPr/>
        <w:t>GAAGGAAGAACUAGACAAAAUUAAAAUCCUCCUCUGUCACUGUAAUAGUCCACUUCGGCCCGACAGCAGAGCAUUUUAACUUUGUCAAGUGUGUCUGCU</w:t>
      </w:r>
    </w:p>
    <w:p>
      <w:pPr>
        <w:pStyle w:val="Normal"/>
        <w:rPr/>
      </w:pPr>
      <w:r>
        <w:rPr/>
        <w:t>...(((...(((.((((((.(((((((.(((..(((((...((...((....))...))..)))))..))).))))))).)))))).)))...)))...</w:t>
        <w:tab/>
        <w:t>(MFE:-27.90)</w:t>
      </w:r>
    </w:p>
    <w:p>
      <w:pPr>
        <w:pStyle w:val="Normal"/>
        <w:rPr/>
      </w:pPr>
      <w:r>
        <w:rPr/>
        <w:t>&gt;mm9_mmu-mir-3613_chr14_62218173-62218267_-</w:t>
      </w:r>
    </w:p>
    <w:p>
      <w:pPr>
        <w:pStyle w:val="Normal"/>
        <w:rPr/>
      </w:pPr>
      <w:r>
        <w:rPr/>
        <w:t>CGAGUUUGGAUUGCUGUAUUUUUGUUGUUGUUGUUACUUGCAUUUUUCAAGAACAACAAAAACAAAAACACAGCCCAACCCUUCACACCACUUUG</w:t>
      </w:r>
    </w:p>
    <w:p>
      <w:pPr>
        <w:pStyle w:val="Normal"/>
        <w:rPr/>
      </w:pPr>
      <w:r>
        <w:rPr/>
        <w:t>.(((.((((...(((((.((((((((.((((((((.((((.......)))))))))))).)))))))).)))))))))...)))...........</w:t>
        <w:tab/>
        <w:t>(MFE:-28.80)</w:t>
      </w:r>
    </w:p>
    <w:p>
      <w:pPr>
        <w:pStyle w:val="Normal"/>
        <w:rPr/>
      </w:pPr>
      <w:r>
        <w:rPr/>
        <w:t>&gt;mm9_mmu-mir-3689a_chr15_13727869-13727946_-</w:t>
      </w:r>
    </w:p>
    <w:p>
      <w:pPr>
        <w:pStyle w:val="Normal"/>
        <w:rPr/>
      </w:pPr>
      <w:r>
        <w:rPr/>
        <w:t>ACUGAGUCGUCUGUUCUCCUAACUACUGAGUAGUCUGUUCUCCUAACUACUGAGUAGUCUGUUCUCCUAACUACUGAG</w:t>
      </w:r>
    </w:p>
    <w:p>
      <w:pPr>
        <w:pStyle w:val="Normal"/>
        <w:rPr/>
      </w:pPr>
      <w:r>
        <w:rPr/>
        <w:t>.((.(((.((..(.....(..((((((.((((((..(.....)..)))))).))))))..).....)..)).))).))</w:t>
        <w:tab/>
        <w:t>(MFE:-19.40)</w:t>
      </w:r>
    </w:p>
    <w:p>
      <w:pPr>
        <w:pStyle w:val="Normal"/>
        <w:rPr/>
      </w:pPr>
      <w:r>
        <w:rPr/>
        <w:t>&gt;mm9_mmu-mir-2053_chr15_47784763-47784852_+</w:t>
      </w:r>
    </w:p>
    <w:p>
      <w:pPr>
        <w:pStyle w:val="Normal"/>
        <w:rPr/>
      </w:pPr>
      <w:r>
        <w:rPr/>
        <w:t>CUUGGCAUGUAAAUAUGGAUUUAAUUAACACUUACAACUUGUAAAGAGUGAAGCCUUAAGUGUUAAUUAAGCCUGUGUUUACAUAGCAAG</w:t>
      </w:r>
    </w:p>
    <w:p>
      <w:pPr>
        <w:pStyle w:val="Normal"/>
        <w:rPr/>
      </w:pPr>
      <w:r>
        <w:rPr/>
        <w:t>....((((((((((((((..((((((((((((((..((((.....)))).......))))))))))))))..)))))))))))).))...</w:t>
        <w:tab/>
        <w:t>(MFE:-30.80)</w:t>
      </w:r>
    </w:p>
    <w:p>
      <w:pPr>
        <w:pStyle w:val="Normal"/>
        <w:rPr/>
      </w:pPr>
      <w:r>
        <w:rPr/>
        <w:t>&gt;mm9_mmu-mir-3610_chr15_51823210-51823283_-</w:t>
      </w:r>
    </w:p>
    <w:p>
      <w:pPr>
        <w:pStyle w:val="Normal"/>
        <w:rPr/>
      </w:pPr>
      <w:r>
        <w:rPr/>
        <w:t>AAGAGCCGCGCCGUAACGGCCGCCAUCUUGUUUGUUUGAGUGAAUCGGAAAAGGAGGCGGCGGCCGUGGCGGUG</w:t>
      </w:r>
    </w:p>
    <w:p>
      <w:pPr>
        <w:pStyle w:val="Normal"/>
        <w:rPr/>
      </w:pPr>
      <w:r>
        <w:rPr/>
        <w:t>........((((((.(((((((((..(((.(((.(((((.....)))))))).)))..))))))))).))))))</w:t>
        <w:tab/>
        <w:t>(MFE:-38.70)</w:t>
      </w:r>
    </w:p>
    <w:p>
      <w:pPr>
        <w:pStyle w:val="Normal"/>
        <w:rPr/>
      </w:pPr>
      <w:r>
        <w:rPr/>
        <w:t>&gt;mm9_mmu-mir-1234_chr15_76432652-76432750_-</w:t>
      </w:r>
    </w:p>
    <w:p>
      <w:pPr>
        <w:pStyle w:val="Normal"/>
        <w:rPr/>
      </w:pPr>
      <w:r>
        <w:rPr/>
        <w:t>GUAAGUGGGGUGCACUUUGGUCAAAGUGGGAUGUGCCUGGUGCCAGGCAGGAUGUGGUGAAGGCCAGGUAUUCAGUUUACAUGAUCAUGUUCCCCAUAG</w:t>
      </w:r>
    </w:p>
    <w:p>
      <w:pPr>
        <w:pStyle w:val="Normal"/>
        <w:rPr/>
      </w:pPr>
      <w:r>
        <w:rPr/>
        <w:t>....((((((.(((...((((((..(((((..(((((((((((((.(.....).))))....)))))))))....))))).))))))))).))))))..</w:t>
        <w:tab/>
        <w:t>(MFE:-37.50)</w:t>
      </w:r>
    </w:p>
    <w:p>
      <w:pPr>
        <w:pStyle w:val="Normal"/>
        <w:rPr/>
      </w:pPr>
      <w:r>
        <w:rPr/>
        <w:t>&gt;mm9_mmu-mir-1281_chr15_81416563-81416616_+</w:t>
      </w:r>
    </w:p>
    <w:p>
      <w:pPr>
        <w:pStyle w:val="Normal"/>
        <w:rPr/>
      </w:pPr>
      <w:r>
        <w:rPr/>
        <w:t>AGGGGGCACCGGGAGGAGGUGAGUGUCUCUGGUCGCCUCCUCCUCUCCCCCUUU</w:t>
      </w:r>
    </w:p>
    <w:p>
      <w:pPr>
        <w:pStyle w:val="Normal"/>
        <w:rPr/>
      </w:pPr>
      <w:r>
        <w:rPr/>
        <w:t>((((((....((((((((((((.(......).))))))))))))..))))))..</w:t>
        <w:tab/>
        <w:t>(MFE:-34.20)</w:t>
      </w:r>
    </w:p>
    <w:p>
      <w:pPr>
        <w:pStyle w:val="Normal"/>
        <w:rPr/>
      </w:pPr>
      <w:r>
        <w:rPr/>
        <w:t>&gt;mm9_mmu-mir-3618_chr16_18284643-18284730_-</w:t>
      </w:r>
    </w:p>
    <w:p>
      <w:pPr>
        <w:pStyle w:val="Normal"/>
        <w:rPr/>
      </w:pPr>
      <w:r>
        <w:rPr/>
        <w:t>UAAGCUGAGUGCAUUGUGAUUUCCAAUAAUUGAGGCAGUGGUUCUAAAAGCUGUCUACAUUAAUGAAAAGAGCAAUGUGGCCAGCUUG</w:t>
      </w:r>
    </w:p>
    <w:p>
      <w:pPr>
        <w:pStyle w:val="Normal"/>
        <w:rPr/>
      </w:pPr>
      <w:r>
        <w:rPr/>
        <w:t>(((((((..((((((((..(((.((.((((..(((((((..........)))))))..)))).)).)))..))))))))..)))))))</w:t>
        <w:tab/>
        <w:t>(MFE:-29.20)</w:t>
      </w:r>
    </w:p>
    <w:p>
      <w:pPr>
        <w:pStyle w:val="Normal"/>
        <w:rPr/>
      </w:pPr>
      <w:r>
        <w:rPr/>
        <w:t>&gt;mm9_mmu-mir-1248_chr16_23110826-23110931_+</w:t>
      </w:r>
    </w:p>
    <w:p>
      <w:pPr>
        <w:pStyle w:val="Normal"/>
        <w:rPr/>
      </w:pPr>
      <w:r>
        <w:rPr/>
        <w:t>UUCACCUUCUUGUAUAAGCACUGUGCUAAAAUUGCAGGAACUAAGAUUCUAUCUUGGUUUUUGUAAUAAUGCUAGCAGAGUACACACAAGAAGAAAAGUAACUGCA</w:t>
      </w:r>
    </w:p>
    <w:p>
      <w:pPr>
        <w:pStyle w:val="Normal"/>
        <w:rPr/>
      </w:pPr>
      <w:r>
        <w:rPr/>
        <w:t>.....((((((((....(.(((.(((((..(((((((((((((((((...))))))))))))))))).....))))).))).)..)))))))).............</w:t>
        <w:tab/>
        <w:t>(MFE:-34.30)</w:t>
      </w:r>
    </w:p>
    <w:p>
      <w:pPr>
        <w:pStyle w:val="Normal"/>
        <w:rPr/>
      </w:pPr>
      <w:r>
        <w:rPr/>
        <w:t>&gt;mm9_mmu-mir-1260b_chr9_random_423530-423608_-</w:t>
      </w:r>
    </w:p>
    <w:p>
      <w:pPr>
        <w:pStyle w:val="Normal"/>
        <w:rPr/>
      </w:pPr>
      <w:r>
        <w:rPr/>
        <w:t>CUCGGUUUAUCCCACCGUUAUCAUUACUGGUCAGCCGGUGCUGCUGAUGGUGAUGGUGAUAGUCUGGUGGAGGUGGUGG</w:t>
      </w:r>
    </w:p>
    <w:p>
      <w:pPr>
        <w:pStyle w:val="Normal"/>
        <w:rPr>
          <w:rFonts w:eastAsia="宋体;SimSun"/>
          <w:lang w:eastAsia="zh-CN"/>
        </w:rPr>
      </w:pPr>
      <w:r>
        <w:rPr/>
        <w:t>......(((((((((((((((((((((((.(((((.......)))))))))))))))))).....))))).)))))...</w:t>
        <w:tab/>
        <w:t>(MFE:-29.20)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spacing w:lineRule="auto" w:line="360" w:before="240" w:after="240"/>
        <w:rPr/>
      </w:pPr>
      <w:bookmarkStart w:id="3" w:name="__RefHeading___Toc279915700"/>
      <w:bookmarkEnd w:id="3"/>
      <w:r>
        <w:rPr>
          <w:sz w:val="28"/>
          <w:lang w:eastAsia="zh-CN"/>
        </w:rPr>
        <w:t>2.</w:t>
      </w:r>
      <w:r>
        <w:rPr>
          <w:sz w:val="28"/>
          <w:lang w:eastAsia="zh-CN"/>
        </w:rPr>
        <w:t xml:space="preserve"> </w:t>
      </w:r>
      <w:r>
        <w:rPr>
          <w:rFonts w:eastAsia="宋体;SimSun"/>
          <w:sz w:val="28"/>
          <w:lang w:eastAsia="zh-CN"/>
        </w:rPr>
        <w:t>pre-</w:t>
      </w:r>
      <w:r>
        <w:rPr>
          <w:sz w:val="28"/>
          <w:lang w:eastAsia="zh-CN"/>
        </w:rPr>
        <w:t>miRNA</w:t>
      </w:r>
      <w:r>
        <w:rPr>
          <w:rFonts w:eastAsia="宋体;SimSun"/>
          <w:sz w:val="28"/>
          <w:lang w:eastAsia="zh-CN"/>
        </w:rPr>
        <w:t>s</w:t>
      </w:r>
      <w:r>
        <w:rPr>
          <w:sz w:val="28"/>
          <w:lang w:eastAsia="zh-CN"/>
        </w:rPr>
        <w:t xml:space="preserve"> predicted in SD pairs</w:t>
      </w:r>
    </w:p>
    <w:p>
      <w:pPr>
        <w:pStyle w:val="Heading2"/>
        <w:tabs>
          <w:tab w:val="clear" w:pos="709"/>
          <w:tab w:val="left" w:pos="142" w:leader="none"/>
        </w:tabs>
        <w:spacing w:before="120" w:after="120"/>
        <w:ind w:left="284" w:hanging="295"/>
        <w:rPr/>
      </w:pPr>
      <w:bookmarkStart w:id="4" w:name="__RefHeading___Toc279915701"/>
      <w:bookmarkEnd w:id="4"/>
      <w:r>
        <w:rPr>
          <w:sz w:val="24"/>
          <w:lang w:eastAsia="zh-CN"/>
        </w:rPr>
        <w:t>2</w:t>
      </w:r>
      <w:r>
        <w:rPr>
          <w:sz w:val="24"/>
          <w:lang w:eastAsia="zh-CN"/>
        </w:rPr>
        <w:t xml:space="preserve">.1 </w:t>
      </w:r>
      <w:r>
        <w:rPr>
          <w:sz w:val="24"/>
        </w:rPr>
        <w:t>Human</w:t>
      </w:r>
    </w:p>
    <w:p>
      <w:pPr>
        <w:pStyle w:val="Normal"/>
        <w:rPr/>
      </w:pPr>
      <w:r>
        <w:rPr/>
        <w:t>&gt;hg19_hsa-mir-3675-2_chr1_16875409-16875482_+</w:t>
      </w:r>
    </w:p>
    <w:p>
      <w:pPr>
        <w:pStyle w:val="Normal"/>
        <w:rPr/>
      </w:pPr>
      <w:r>
        <w:rPr/>
        <w:t>GGAUGAUAAGUUAUGGGGGCUUCUGUAGAGAUUUCUAUGAGAACAUCUCUAAGGAACUCCCCCAAACUGAAUUC</w:t>
      </w:r>
    </w:p>
    <w:p>
      <w:pPr>
        <w:pStyle w:val="Normal"/>
        <w:rPr/>
      </w:pPr>
      <w:r>
        <w:rPr/>
        <w:t>((((....((((.((((((.((((.((((((((((.....))).))))))).))))..))))))))))..))))</w:t>
        <w:tab/>
        <w:t>(MFE:-27.90)</w:t>
      </w:r>
    </w:p>
    <w:p>
      <w:pPr>
        <w:pStyle w:val="Normal"/>
        <w:rPr/>
      </w:pPr>
      <w:r>
        <w:rPr/>
        <w:t>&gt;hg19_hsa-mir-3675-2_chr1_17007750-17007823_+</w:t>
      </w:r>
    </w:p>
    <w:p>
      <w:pPr>
        <w:pStyle w:val="Normal"/>
        <w:rPr/>
      </w:pPr>
      <w:r>
        <w:rPr/>
        <w:t>GGAUGAUAAGUUAUGGGGGCUUCUGUAGAGAUUUCUAUGAGAACAUCUCUAAGGAACUCCCCCAAACUGAAUUC</w:t>
      </w:r>
    </w:p>
    <w:p>
      <w:pPr>
        <w:pStyle w:val="Normal"/>
        <w:rPr/>
      </w:pPr>
      <w:r>
        <w:rPr/>
        <w:t>((((....((((.((((((.((((.((((((((((.....))).))))))).))))..))))))))))..))))</w:t>
        <w:tab/>
        <w:t>(MFE:-27.90)</w:t>
      </w:r>
    </w:p>
    <w:p>
      <w:pPr>
        <w:pStyle w:val="Normal"/>
        <w:rPr/>
      </w:pPr>
      <w:r>
        <w:rPr/>
        <w:t>&gt;hg19_hsa-mir-4252b_chr1_17044635-17044697_+</w:t>
      </w:r>
    </w:p>
    <w:p>
      <w:pPr>
        <w:pStyle w:val="Normal"/>
        <w:rPr/>
      </w:pPr>
      <w:r>
        <w:rPr/>
        <w:t>UGGGGGGCUGGCAGCUCAUCAGUCCAGGCCAUCUGGCCACUGGGUCGGCACCAGCGCCCAAUC</w:t>
      </w:r>
    </w:p>
    <w:p>
      <w:pPr>
        <w:pStyle w:val="Normal"/>
        <w:rPr/>
      </w:pPr>
      <w:r>
        <w:rPr/>
        <w:t>..(((.(((((..(((..(((((...((((....)))))))))...))).))))).)))....</w:t>
        <w:tab/>
        <w:t>(MFE:-32.10)</w:t>
      </w:r>
    </w:p>
    <w:p>
      <w:pPr>
        <w:pStyle w:val="Normal"/>
        <w:rPr/>
      </w:pPr>
      <w:r>
        <w:rPr/>
        <w:t>&gt;hg19_hsa-mir-3654-2_chrX_114938132-114938187_+</w:t>
      </w:r>
    </w:p>
    <w:p>
      <w:pPr>
        <w:pStyle w:val="Normal"/>
        <w:rPr/>
      </w:pPr>
      <w:r>
        <w:rPr/>
        <w:t>UUCAUGAGCUGCAAUCUCAUCACUGGAAUGUUCCAGUGACUGGACAAGCUGAGGAA</w:t>
      </w:r>
    </w:p>
    <w:p>
      <w:pPr>
        <w:pStyle w:val="Normal"/>
        <w:rPr/>
      </w:pPr>
      <w:r>
        <w:rPr/>
        <w:t>.((.(.((((....(((..((((((((....))))))))..)))..)))).).)).</w:t>
        <w:tab/>
        <w:t>(MFE:-20.10)</w:t>
      </w:r>
    </w:p>
    <w:p>
      <w:pPr>
        <w:pStyle w:val="Normal"/>
        <w:rPr/>
      </w:pPr>
      <w:r>
        <w:rPr/>
        <w:t>&gt;hg19_hsa-mir-3690-2_chrX_1412508-1412582_+</w:t>
      </w:r>
    </w:p>
    <w:p>
      <w:pPr>
        <w:pStyle w:val="Normal"/>
        <w:rPr/>
      </w:pPr>
      <w:r>
        <w:rPr/>
        <w:t>CCCACCUCCACCUGGACCCAGCGUAGACAAAGAGGUGUUUCUACUCCAUAUCUACCUGGACCCAGUGUAGAUGGG</w:t>
      </w:r>
    </w:p>
    <w:p>
      <w:pPr>
        <w:pStyle w:val="Normal"/>
        <w:rPr/>
      </w:pPr>
      <w:r>
        <w:rPr/>
        <w:t>((((.((.(((.(((..((((.(((((....(((.........)))....)))))))))..)))))).)).))))</w:t>
        <w:tab/>
        <w:t>(MFE:-28.20)</w:t>
      </w:r>
    </w:p>
    <w:p>
      <w:pPr>
        <w:pStyle w:val="Normal"/>
        <w:rPr/>
      </w:pPr>
      <w:r>
        <w:rPr/>
        <w:t>&gt;hg19_hsa-mir-3690-2_chrY_1362508-1362582_+</w:t>
      </w:r>
    </w:p>
    <w:p>
      <w:pPr>
        <w:pStyle w:val="Normal"/>
        <w:rPr/>
      </w:pPr>
      <w:r>
        <w:rPr/>
        <w:t>CCCACCUCCACCUGGACCCAGCGUAGACAAAGAGGUGUUUCUACUCCAUAUCUACCUGGACCCAGUGUAGAUGGG</w:t>
      </w:r>
    </w:p>
    <w:p>
      <w:pPr>
        <w:pStyle w:val="Normal"/>
        <w:rPr/>
      </w:pPr>
      <w:r>
        <w:rPr/>
        <w:t>((((.((.(((.(((..((((.(((((....(((.........)))....)))))))))..)))))).)).))))</w:t>
        <w:tab/>
        <w:t>(MFE:-28.20)</w:t>
      </w:r>
    </w:p>
    <w:p>
      <w:pPr>
        <w:pStyle w:val="Normal"/>
        <w:rPr/>
      </w:pPr>
      <w:r>
        <w:rPr/>
        <w:t>&gt;hg19_hsa-mir-3690-1_chrY_1362811-1362885_+</w:t>
      </w:r>
    </w:p>
    <w:p>
      <w:pPr>
        <w:pStyle w:val="Normal"/>
        <w:rPr/>
      </w:pPr>
      <w:r>
        <w:rPr/>
        <w:t>CCCAUCUCCACCUGGACCCAGCGUAGACAAAGAGGUGUUUCUACUCCAUAUCUACCUGGACCCAGUGUAGAUGGG</w:t>
      </w:r>
    </w:p>
    <w:p>
      <w:pPr>
        <w:pStyle w:val="Normal"/>
        <w:rPr/>
      </w:pPr>
      <w:r>
        <w:rPr/>
        <w:t>(((((((.(((.(((..((((.(((((....(((.........)))....)))))))))..)))))).)))))))</w:t>
        <w:tab/>
        <w:t>(MFE:-32.80)</w:t>
      </w:r>
    </w:p>
    <w:p>
      <w:pPr>
        <w:pStyle w:val="Normal"/>
        <w:rPr/>
      </w:pPr>
      <w:r>
        <w:rPr/>
        <w:t>&gt;hg19_hsa-mir-3198-2_chr12_54625181-54625260_-</w:t>
      </w:r>
    </w:p>
    <w:p>
      <w:pPr>
        <w:pStyle w:val="Normal"/>
        <w:rPr/>
      </w:pPr>
      <w:r>
        <w:rPr/>
        <w:t>GACUCUGCUCUCACUGUUCACCCAGCACUAGCAGUACCAGAUGGUUCUGUGGAGUCCUGGGGAAUGGAGAGAGCACAGUC</w:t>
      </w:r>
    </w:p>
    <w:p>
      <w:pPr>
        <w:pStyle w:val="Normal"/>
        <w:rPr/>
      </w:pPr>
      <w:r>
        <w:rPr/>
        <w:t>((((.(((((((.((((((.(((((.(((.((((.(((....))).))))..))).))))))))))).))))))).))))</w:t>
        <w:tab/>
        <w:t>(MFE:-44.50)</w:t>
      </w:r>
    </w:p>
    <w:p>
      <w:pPr>
        <w:pStyle w:val="Normal"/>
        <w:rPr/>
      </w:pPr>
      <w:r>
        <w:rPr/>
        <w:t>&gt;hg19_hsa-mir-3648-2_chrUn_gl000220_107909-108088_+</w:t>
      </w:r>
    </w:p>
    <w:p>
      <w:pPr>
        <w:pStyle w:val="Normal"/>
        <w:rPr/>
      </w:pPr>
      <w:r>
        <w:rPr/>
        <w:t>CGCGACUGCGGCGGCGGUGGUGGGGGCAGCCGCGGGGAUCGCCGAGGGCCGGUCGGCCGCCCCGGGUGCCGCGCGGUGCCGCCGGCGGCGGUGAGGCCCCGCGCGUGUGUCCCGGCCGCGGUCGGCCGCGCUCGAGGGGUCCCCGUGGCGUCCCCUUCCCCGCCGGCCGCCUUUCUCGCG</w:t>
      </w:r>
    </w:p>
    <w:p>
      <w:pPr>
        <w:pStyle w:val="Normal"/>
        <w:rPr/>
      </w:pPr>
      <w:r>
        <w:rPr/>
        <w:t>(((((..((((((((((.((.((((((.((((((((((((.((..(((((((((((((((.(((((((((((((((.(((((((....))))..))).))))))).))).)))))..))))))))))).))))..))))))))))))))))))))..))))))).))))).....)))))</w:t>
        <w:tab/>
        <w:t>(MFE:-141.60)</w:t>
      </w:r>
    </w:p>
    <w:p>
      <w:pPr>
        <w:pStyle w:val="Normal"/>
        <w:rPr/>
      </w:pPr>
      <w:r>
        <w:rPr/>
        <w:t>&gt;hg19_hsa-mir-3687b_chrUn_gl000220_108280-108340_+</w:t>
      </w:r>
    </w:p>
    <w:p>
      <w:pPr>
        <w:pStyle w:val="Normal"/>
        <w:rPr/>
      </w:pPr>
      <w:r>
        <w:rPr/>
        <w:t>CGCGCGUGCGCCCGAGCGCGGCCCGGUGGUCCCUGCCGGACAGGCGUUCGUGCGACGUGUG</w:t>
      </w:r>
    </w:p>
    <w:p>
      <w:pPr>
        <w:pStyle w:val="Normal"/>
        <w:rPr/>
      </w:pPr>
      <w:r>
        <w:rPr/>
        <w:t>(((((((.(((.(((((((.(.((((..(...)..)))).)..))))))).))))))))))</w:t>
        <w:tab/>
        <w:t>(MFE:-36.50)</w:t>
      </w:r>
    </w:p>
    <w:p>
      <w:pPr>
        <w:pStyle w:val="Normal"/>
        <w:rPr/>
      </w:pPr>
      <w:r>
        <w:rPr/>
        <w:t>&gt;hg19_hsa-mir-3648-2_chrUn_gl000220_151881-152060_+</w:t>
      </w:r>
    </w:p>
    <w:p>
      <w:pPr>
        <w:pStyle w:val="Normal"/>
        <w:rPr/>
      </w:pPr>
      <w:r>
        <w:rPr/>
        <w:t>CGCGACUGCGGCGGCGGUGGUGGGGGCAGCCGCGGGGAUCGCCGAGGGCCGGUCGGCCGCCCCGGGUGCCGCGCGGUGCCGCCGGCGGCGGUGAGGCCCCGCGCGUGUGUCCCGGCCGCGGUCGGCCGCGCUCGAGGGGUCCCCGUGGCGUCCCCUUCCCCGCCGGCCGCCUUUCUCGCG</w:t>
      </w:r>
    </w:p>
    <w:p>
      <w:pPr>
        <w:pStyle w:val="Normal"/>
        <w:rPr/>
      </w:pPr>
      <w:r>
        <w:rPr/>
        <w:t>(((((..((((((((((.((.((((((.((((((((((((.((..(((((((((((((((.(((((((((((((((.(((((((....))))..))).))))))).))).)))))..))))))))))).))))..))))))))))))))))))))..))))))).))))).....)))))</w:t>
        <w:tab/>
        <w:t>(MFE:-141.60)</w:t>
      </w:r>
    </w:p>
    <w:p>
      <w:pPr>
        <w:pStyle w:val="Normal"/>
        <w:rPr/>
      </w:pPr>
      <w:r>
        <w:rPr/>
        <w:t>&gt;hg19_hsa-mir-3687b_chrUn_gl000220_152252-152312_+</w:t>
      </w:r>
    </w:p>
    <w:p>
      <w:pPr>
        <w:pStyle w:val="Normal"/>
        <w:rPr/>
      </w:pPr>
      <w:r>
        <w:rPr/>
        <w:t>CGCGCGUGCGCCCGAGCGCGGCCCGGUGGUCCCUGCCGGACAGGCGUUCGUGCGACGUGUG</w:t>
      </w:r>
    </w:p>
    <w:p>
      <w:pPr>
        <w:pStyle w:val="Normal"/>
        <w:rPr/>
      </w:pPr>
      <w:r>
        <w:rPr/>
        <w:t>(((((((.(((.(((((((.(.((((..(...)..)))).)..))))))).))))))))))</w:t>
        <w:tab/>
        <w:t>(MFE:-36.50)</w:t>
      </w:r>
    </w:p>
    <w:p>
      <w:pPr>
        <w:pStyle w:val="Normal"/>
        <w:rPr/>
      </w:pPr>
      <w:r>
        <w:rPr/>
        <w:t>&gt;hg19_hsa-mir-4273_chrUn_gl000222_15194-15277_-</w:t>
      </w:r>
    </w:p>
    <w:p>
      <w:pPr>
        <w:pStyle w:val="Normal"/>
        <w:rPr/>
      </w:pPr>
      <w:r>
        <w:rPr/>
        <w:t>UCCCCUGUGUGUGUUCUCUGAUGGACAGUAAGCCUUGACUUAUGGCUAAAUGCUUCUUCACAAUGGUCACAUGCAUAGGGCUUU</w:t>
      </w:r>
    </w:p>
    <w:p>
      <w:pPr>
        <w:pStyle w:val="Normal"/>
        <w:rPr>
          <w:rFonts w:eastAsia="宋体;SimSun"/>
          <w:lang w:eastAsia="zh-CN"/>
        </w:rPr>
      </w:pPr>
      <w:r>
        <w:rPr/>
        <w:t>..((((((((((((((..((.((((.((((((((.........))))...))))..))))))..))..))))))))))))....</w:t>
        <w:tab/>
        <w:t>(MFE:-26.30)</w:t>
      </w:r>
    </w:p>
    <w:p>
      <w:pPr>
        <w:pStyle w:val="Heading2"/>
        <w:tabs>
          <w:tab w:val="clear" w:pos="709"/>
          <w:tab w:val="left" w:pos="142" w:leader="none"/>
        </w:tabs>
        <w:spacing w:before="120" w:after="120"/>
        <w:ind w:left="142" w:hanging="142"/>
        <w:rPr/>
      </w:pPr>
      <w:bookmarkStart w:id="5" w:name="__RefHeading___Toc279915702"/>
      <w:r>
        <w:rPr>
          <w:rFonts w:eastAsia="宋体;SimSun" w:cs="Times New Roman" w:ascii="Times New Roman" w:hAnsi="Times New Roman"/>
          <w:bCs w:val="false"/>
          <w:sz w:val="24"/>
          <w:lang w:eastAsia="zh-CN"/>
        </w:rPr>
        <w:t>2.</w:t>
      </w:r>
      <w:r>
        <w:rPr>
          <w:rFonts w:eastAsia="宋体;SimSun" w:cs="Times New Roman" w:ascii="Times New Roman" w:hAnsi="Times New Roman"/>
          <w:bCs w:val="false"/>
          <w:sz w:val="24"/>
          <w:lang w:eastAsia="zh-CN"/>
        </w:rPr>
        <w:t>2</w:t>
      </w:r>
      <w:r>
        <w:rPr>
          <w:rFonts w:eastAsia="宋体;SimSun" w:cs="Times New Roman" w:ascii="Times New Roman" w:hAnsi="Times New Roman"/>
          <w:bCs w:val="false"/>
          <w:sz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 w:val="false"/>
          <w:sz w:val="24"/>
          <w:lang w:eastAsia="zh-CN"/>
        </w:rPr>
        <w:t>Mouse</w:t>
      </w:r>
      <w:bookmarkEnd w:id="5"/>
      <w:r>
        <w:rPr>
          <w:rFonts w:eastAsia="宋体;SimSun" w:cs="Times New Roman" w:ascii="Times New Roman" w:hAnsi="Times New Roman"/>
          <w:bCs w:val="false"/>
          <w:sz w:val="24"/>
          <w:lang w:eastAsia="zh-CN"/>
        </w:rPr>
        <w:t xml:space="preserve"> </w:t>
      </w:r>
    </w:p>
    <w:p>
      <w:pPr>
        <w:pStyle w:val="Normal"/>
        <w:rPr/>
      </w:pPr>
      <w:r>
        <w:rPr/>
        <w:t>&gt;mm8_mmu-mir-297a-7_chr7_10225343-10225418_-</w:t>
      </w:r>
    </w:p>
    <w:p>
      <w:pPr>
        <w:pStyle w:val="Normal"/>
        <w:rPr/>
      </w:pPr>
      <w:r>
        <w:rPr/>
        <w:t>AUAUGUAUGUAUGUAUGUAUGUGUGCAUGUGCAUGUGCAUGUAUGCAUAUUGUAUGUAUAUAUUAUGCAUACAUGU</w:t>
      </w:r>
    </w:p>
    <w:p>
      <w:pPr>
        <w:pStyle w:val="Normal"/>
        <w:rPr/>
      </w:pPr>
      <w:r>
        <w:rPr/>
        <w:t>(((((((((((((.(((((((..((((((((((((......)))))))).))))..))))))))))))))))))))</w:t>
        <w:tab/>
        <w:t>(MFE:-33.90)</w:t>
      </w:r>
    </w:p>
    <w:p>
      <w:pPr>
        <w:pStyle w:val="Normal"/>
        <w:rPr/>
      </w:pPr>
      <w:r>
        <w:rPr/>
        <w:t>&gt;mm8_mmu-mir-344h_chr7_61618298-61618363_-</w:t>
      </w:r>
    </w:p>
    <w:p>
      <w:pPr>
        <w:pStyle w:val="Normal"/>
        <w:rPr/>
      </w:pPr>
      <w:r>
        <w:rPr/>
        <w:t>CAGUCAGGCUUCUGGCUAUAUUCCAGGACAUACCUGGUCCUGGGUAUAACCAAAGCCCGACUGUAU</w:t>
      </w:r>
    </w:p>
    <w:p>
      <w:pPr>
        <w:pStyle w:val="Normal"/>
        <w:rPr/>
      </w:pPr>
      <w:r>
        <w:rPr/>
        <w:t>(((((.(((((.(((.(((((.(((((((.......)))))))))))).)))))))).)))))...</w:t>
        <w:tab/>
        <w:t>(MFE:-33.80)</w:t>
      </w:r>
    </w:p>
    <w:p>
      <w:pPr>
        <w:pStyle w:val="Normal"/>
        <w:rPr>
          <w:color w:val="2323DC"/>
        </w:rPr>
      </w:pPr>
      <w:r>
        <w:rPr>
          <w:color w:val="2323DC"/>
        </w:rPr>
      </w:r>
    </w:p>
    <w:p>
      <w:pPr>
        <w:pStyle w:val="Normal"/>
        <w:rPr>
          <w:color w:val="2323DC"/>
        </w:rPr>
      </w:pPr>
      <w:r>
        <w:rPr>
          <w:color w:val="2323DC"/>
        </w:rPr>
      </w:r>
    </w:p>
    <w:p>
      <w:pPr>
        <w:pStyle w:val="Heading1"/>
        <w:spacing w:lineRule="auto" w:line="360" w:before="240" w:after="240"/>
        <w:rPr>
          <w:rFonts w:eastAsia="宋体;SimSun"/>
          <w:sz w:val="28"/>
          <w:lang w:eastAsia="zh-CN"/>
        </w:rPr>
      </w:pPr>
      <w:bookmarkStart w:id="6" w:name="__RefHeading___Toc279915703"/>
      <w:bookmarkEnd w:id="6"/>
      <w:r>
        <w:rPr>
          <w:rFonts w:eastAsia="宋体;SimSun" w:cs="Times New Roman" w:ascii="Times New Roman" w:hAnsi="Times New Roman"/>
          <w:b w:val="false"/>
          <w:sz w:val="28"/>
          <w:lang w:eastAsia="zh-CN"/>
        </w:rPr>
        <w:t>3. Reference</w:t>
      </w:r>
    </w:p>
    <w:p>
      <w:pPr>
        <w:pStyle w:val="Normal"/>
        <w:ind w:left="720" w:hanging="720"/>
        <w:rPr>
          <w:rFonts w:eastAsia="Liberation Serif;MS Mincho"/>
        </w:rPr>
      </w:pPr>
      <w:r>
        <w:fldChar w:fldCharType="begin"/>
      </w:r>
      <w:r>
        <w:rPr>
          <w:sz w:val="28"/>
          <w:rFonts w:eastAsia="Liberation Serif;MS Mincho"/>
          <w:lang w:eastAsia="zh-CN"/>
        </w:rPr>
        <w:instrText xml:space="preserve"> ADDIN EN.REFLIST </w:instrText>
      </w:r>
      <w:r>
        <w:rPr>
          <w:rFonts w:eastAsia="Liberation Serif;MS Mincho"/>
          <w:sz w:val="28"/>
          <w:lang w:eastAsia="zh-CN"/>
        </w:rPr>
      </w:r>
      <w:r>
        <w:rPr>
          <w:sz w:val="28"/>
          <w:rFonts w:eastAsia="Liberation Serif;MS Mincho"/>
          <w:lang w:eastAsia="zh-CN"/>
        </w:rPr>
        <w:fldChar w:fldCharType="separate"/>
      </w:r>
      <w:r>
        <w:rPr>
          <w:rFonts w:eastAsia="Liberation Serif;MS Mincho"/>
          <w:sz w:val="28"/>
          <w:lang w:eastAsia="zh-CN"/>
        </w:rPr>
      </w:r>
      <w:r>
        <w:rPr>
          <w:rFonts w:eastAsia="Liberation Serif;MS Mincho"/>
        </w:rPr>
        <w:t>1. Jiang P, Wu H, Wang W, Ma W, Sun X, et al. (2007) MiPred: classification of real and pseudo microRNA precursors using random forest prediction model with combined features. Nucleic Acids Res 35: W339-344.</w:t>
      </w:r>
    </w:p>
    <w:p>
      <w:pPr>
        <w:pStyle w:val="Normal"/>
        <w:ind w:left="720" w:hanging="720"/>
        <w:rPr/>
      </w:pPr>
      <w:r>
        <w:rPr>
          <w:rFonts w:eastAsia="Liberation Serif;MS Mincho"/>
        </w:rPr>
        <w:t>2. Hofacker IL, Fontana W, Stadler PF, Bonhoeffer LS, Tacker M, et al. (1994) Fast folding and comparison of RNA secondary structures. Monatshefte f</w:t>
      </w:r>
      <w:r>
        <w:rPr>
          <w:rFonts w:eastAsia="Liberation Serif;MS Mincho"/>
        </w:rPr>
        <w:t>ü</w:t>
      </w:r>
      <w:r>
        <w:rPr>
          <w:rFonts w:eastAsia="Liberation Serif;MS Mincho"/>
        </w:rPr>
        <w:t>r Chemie/Chemical Monthly 125: 167-188.</w:t>
      </w:r>
    </w:p>
    <w:p>
      <w:pPr>
        <w:pStyle w:val="Normal"/>
        <w:rPr>
          <w:rFonts w:eastAsia="Liberation Serif;MS Mincho"/>
        </w:rPr>
      </w:pPr>
      <w:r>
        <w:rPr>
          <w:rFonts w:eastAsia="Liberation Serif;MS Mincho"/>
        </w:rPr>
      </w:r>
    </w:p>
    <w:p>
      <w:pPr>
        <w:pStyle w:val="Normal"/>
        <w:rPr>
          <w:rFonts w:eastAsia="Liberation Serif;MS Mincho"/>
        </w:rPr>
      </w:pPr>
      <w:r/>
      <w:r>
        <w:rPr>
          <w:rFonts w:eastAsia="Liberation Serif;MS Mincho"/>
        </w:rPr>
        <w:fldChar w:fldCharType="end"/>
      </w:r>
      <w:r>
        <w:rPr>
          <w:rFonts w:eastAsia="Liberation Serif;MS Mincho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48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MS Mincho" w:hAnsi="Liberation Serif;MS Mincho" w:eastAsia="DejaVu Sans;MS Gothic" w:cs="DejaVu Sans;MS Gothic"/>
      <w:color w:val="auto"/>
      <w:kern w:val="2"/>
      <w:sz w:val="24"/>
      <w:szCs w:val="24"/>
      <w:lang w:val="en-US" w:bidi="zxx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Liberation Serif;MS Mincho" w:hAnsi="Liberation Serif;MS Mincho" w:eastAsia="DejaVu Sans;MS Gothic" w:cs="DejaVu Sans;MS Gothic"/>
      <w:b/>
      <w:bCs/>
      <w:sz w:val="36"/>
      <w:szCs w:val="36"/>
    </w:rPr>
  </w:style>
  <w:style w:type="character" w:styleId="Style12">
    <w:name w:val="默认段落字体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DejaVu Sans;MS Gothic" w:cs="DejaVu Sans;MS 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cs="Times New Roman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cs="Times New Roman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 New Roman" w:hAnsi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Times New Roman" w:hAnsi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Times New Roman" w:hAnsi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Times New Roman" w:hAnsi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Times New Roman" w:hAnsi="Times New Roman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8:07:00Z</dcterms:created>
  <dc:creator/>
  <dc:description/>
  <cp:keywords/>
  <dc:language>en-US</dc:language>
  <cp:lastModifiedBy>MC SYSTEM</cp:lastModifiedBy>
  <dcterms:modified xsi:type="dcterms:W3CDTF">2010-12-12T03:12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